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16197" w14:textId="277C6C7E" w:rsidR="00DF6A74" w:rsidRPr="009756E7" w:rsidRDefault="008D7B33" w:rsidP="00DF6A7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s </w:t>
      </w:r>
      <w:bookmarkStart w:id="0" w:name="_Hlk19478620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n PDA use and survey response timing</w:t>
      </w:r>
      <w:bookmarkEnd w:id="0"/>
    </w:p>
    <w:p w14:paraId="7C1F15E5" w14:textId="05A72226" w:rsidR="00814151" w:rsidRPr="009756E7" w:rsidRDefault="007D1284" w:rsidP="0081415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56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="00814151"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>socio</w:t>
      </w:r>
      <w:r w:rsidR="00814151"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demographic variables affecting PDA 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="00A01E3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814151"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 among 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intervention group </w:t>
      </w:r>
      <w:r w:rsidR="00814151" w:rsidRPr="009756E7">
        <w:rPr>
          <w:rFonts w:ascii="Times New Roman" w:hAnsi="Times New Roman" w:cs="Times New Roman"/>
          <w:sz w:val="24"/>
          <w:szCs w:val="24"/>
          <w:lang w:val="en-US"/>
        </w:rPr>
        <w:t>parents in multivariate model</w:t>
      </w:r>
      <w:r w:rsidR="00E8077D" w:rsidRPr="009756E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14151"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6"/>
        <w:gridCol w:w="3574"/>
        <w:gridCol w:w="3234"/>
        <w:gridCol w:w="1350"/>
        <w:gridCol w:w="1350"/>
      </w:tblGrid>
      <w:tr w:rsidR="009756E7" w:rsidRPr="009756E7" w14:paraId="7E9FFAD7" w14:textId="77777777" w:rsidTr="003931F0"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</w:tcPr>
          <w:p w14:paraId="0F99FDE0" w14:textId="77777777" w:rsidR="00814151" w:rsidRPr="009756E7" w:rsidRDefault="00814151" w:rsidP="009233F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Variable 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</w:tcPr>
          <w:p w14:paraId="21AD40F6" w14:textId="65A8B405" w:rsidR="00814151" w:rsidRPr="009756E7" w:rsidRDefault="00FB59F9" w:rsidP="009233F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Mean (Standard deviation)</w:t>
            </w:r>
          </w:p>
        </w:tc>
        <w:tc>
          <w:tcPr>
            <w:tcW w:w="3234" w:type="dxa"/>
            <w:tcBorders>
              <w:top w:val="single" w:sz="4" w:space="0" w:color="auto"/>
              <w:bottom w:val="single" w:sz="4" w:space="0" w:color="auto"/>
            </w:tcBorders>
          </w:tcPr>
          <w:p w14:paraId="0EA1D4E4" w14:textId="57E654E9" w:rsidR="00814151" w:rsidRPr="009756E7" w:rsidRDefault="00541990" w:rsidP="009233F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D (95%CI) or </w:t>
            </w:r>
            <w:r w:rsidR="00814151" w:rsidRPr="009756E7">
              <w:rPr>
                <w:rFonts w:ascii="Times New Roman" w:hAnsi="Times New Roman" w:cs="Times New Roman"/>
                <w:b/>
                <w:bCs/>
                <w:lang w:val="en-US"/>
              </w:rPr>
              <w:t>β (95%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170F928" w14:textId="094DF00C" w:rsidR="00814151" w:rsidRPr="009756E7" w:rsidRDefault="00814151" w:rsidP="009233F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-value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6135491" w14:textId="37D3CDE1" w:rsidR="00814151" w:rsidRPr="009756E7" w:rsidRDefault="00814151" w:rsidP="009233F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-value </w:t>
            </w:r>
          </w:p>
        </w:tc>
      </w:tr>
      <w:tr w:rsidR="009756E7" w:rsidRPr="009756E7" w14:paraId="3D3173F6" w14:textId="77777777" w:rsidTr="009233F5">
        <w:tc>
          <w:tcPr>
            <w:tcW w:w="13164" w:type="dxa"/>
            <w:gridSpan w:val="5"/>
            <w:tcBorders>
              <w:top w:val="single" w:sz="4" w:space="0" w:color="auto"/>
            </w:tcBorders>
          </w:tcPr>
          <w:p w14:paraId="5A6704D6" w14:textId="665B019D" w:rsidR="00814151" w:rsidRPr="009756E7" w:rsidRDefault="00814151" w:rsidP="009233F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Number of educational materials viewed</w:t>
            </w:r>
          </w:p>
        </w:tc>
      </w:tr>
      <w:tr w:rsidR="009756E7" w:rsidRPr="009756E7" w14:paraId="6DC397CE" w14:textId="77777777" w:rsidTr="003931F0">
        <w:tc>
          <w:tcPr>
            <w:tcW w:w="3656" w:type="dxa"/>
            <w:tcBorders>
              <w:bottom w:val="nil"/>
            </w:tcBorders>
          </w:tcPr>
          <w:p w14:paraId="2D3A85A0" w14:textId="77777777" w:rsidR="00CA1247" w:rsidRPr="009756E7" w:rsidRDefault="00CA1247" w:rsidP="00CA1247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Antenatal course attendance </w:t>
            </w:r>
          </w:p>
        </w:tc>
        <w:tc>
          <w:tcPr>
            <w:tcW w:w="3574" w:type="dxa"/>
            <w:tcBorders>
              <w:bottom w:val="nil"/>
            </w:tcBorders>
          </w:tcPr>
          <w:p w14:paraId="39251C20" w14:textId="0BCD4041" w:rsidR="00CA1247" w:rsidRPr="009756E7" w:rsidRDefault="00CA1247" w:rsidP="00CA12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bottom w:val="nil"/>
            </w:tcBorders>
          </w:tcPr>
          <w:p w14:paraId="5FB4B8A9" w14:textId="18DA5A77" w:rsidR="00CA1247" w:rsidRPr="009756E7" w:rsidRDefault="00CA1247" w:rsidP="00CA12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331D1EB6" w14:textId="516CFF2B" w:rsidR="00CA1247" w:rsidRPr="009756E7" w:rsidRDefault="00CA1247" w:rsidP="00CA1247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5.07</w:t>
            </w:r>
          </w:p>
        </w:tc>
        <w:tc>
          <w:tcPr>
            <w:tcW w:w="1350" w:type="dxa"/>
            <w:tcBorders>
              <w:bottom w:val="nil"/>
            </w:tcBorders>
          </w:tcPr>
          <w:p w14:paraId="7F2FF47F" w14:textId="46EA6F55" w:rsidR="00CA1247" w:rsidRPr="009756E7" w:rsidRDefault="00CA1247" w:rsidP="00CA1247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</w:tr>
      <w:tr w:rsidR="009756E7" w:rsidRPr="009756E7" w14:paraId="5E4FAF4D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15D9E888" w14:textId="17311F98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Attended course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63BA6FFD" w14:textId="62C8359D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0.74 (10.51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02671ACD" w14:textId="6DC05E06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4.46 (0.51 to 8.4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87BCE70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0AB7FB9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4695309B" w14:textId="77777777" w:rsidTr="003931F0">
        <w:tc>
          <w:tcPr>
            <w:tcW w:w="3656" w:type="dxa"/>
            <w:tcBorders>
              <w:top w:val="nil"/>
              <w:bottom w:val="single" w:sz="4" w:space="0" w:color="auto"/>
            </w:tcBorders>
          </w:tcPr>
          <w:p w14:paraId="04760185" w14:textId="02D6EB13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Did not attend course*</w:t>
            </w:r>
          </w:p>
        </w:tc>
        <w:tc>
          <w:tcPr>
            <w:tcW w:w="3574" w:type="dxa"/>
            <w:tcBorders>
              <w:top w:val="nil"/>
              <w:bottom w:val="single" w:sz="4" w:space="0" w:color="auto"/>
            </w:tcBorders>
          </w:tcPr>
          <w:p w14:paraId="3E250550" w14:textId="35BDABEA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6.18 (6.00)</w:t>
            </w:r>
          </w:p>
        </w:tc>
        <w:tc>
          <w:tcPr>
            <w:tcW w:w="3234" w:type="dxa"/>
            <w:tcBorders>
              <w:top w:val="nil"/>
              <w:bottom w:val="single" w:sz="4" w:space="0" w:color="auto"/>
            </w:tcBorders>
          </w:tcPr>
          <w:p w14:paraId="2D49982B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B5F75BF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8350F35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4FF9FCB2" w14:textId="77777777" w:rsidTr="003931F0">
        <w:tc>
          <w:tcPr>
            <w:tcW w:w="3656" w:type="dxa"/>
            <w:tcBorders>
              <w:top w:val="single" w:sz="4" w:space="0" w:color="auto"/>
              <w:bottom w:val="nil"/>
            </w:tcBorders>
          </w:tcPr>
          <w:p w14:paraId="03A3BACB" w14:textId="0FA536BE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Parent</w:t>
            </w:r>
          </w:p>
        </w:tc>
        <w:tc>
          <w:tcPr>
            <w:tcW w:w="3574" w:type="dxa"/>
            <w:tcBorders>
              <w:top w:val="single" w:sz="4" w:space="0" w:color="auto"/>
              <w:bottom w:val="nil"/>
            </w:tcBorders>
          </w:tcPr>
          <w:p w14:paraId="3B41A216" w14:textId="691E50C5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top w:val="single" w:sz="4" w:space="0" w:color="auto"/>
              <w:bottom w:val="nil"/>
            </w:tcBorders>
          </w:tcPr>
          <w:p w14:paraId="5FF40380" w14:textId="3A4AF824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F3739B7" w14:textId="6394552F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3.4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4ADF0C0" w14:textId="2CBACAEC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756E7" w:rsidRPr="009756E7" w14:paraId="71341102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0E5704EF" w14:textId="15786D1E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Mother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3B64FC0C" w14:textId="473AB056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8.93 (8.49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2C262D2E" w14:textId="43384636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6.20 (2.83 to 9.5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FA008DD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980E73E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48408592" w14:textId="77777777" w:rsidTr="003931F0">
        <w:tc>
          <w:tcPr>
            <w:tcW w:w="3656" w:type="dxa"/>
            <w:tcBorders>
              <w:top w:val="nil"/>
              <w:bottom w:val="single" w:sz="4" w:space="0" w:color="auto"/>
            </w:tcBorders>
          </w:tcPr>
          <w:p w14:paraId="34C9EBEE" w14:textId="7B8165FE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Father*</w:t>
            </w:r>
          </w:p>
        </w:tc>
        <w:tc>
          <w:tcPr>
            <w:tcW w:w="3574" w:type="dxa"/>
            <w:tcBorders>
              <w:top w:val="nil"/>
              <w:bottom w:val="single" w:sz="4" w:space="0" w:color="auto"/>
            </w:tcBorders>
          </w:tcPr>
          <w:p w14:paraId="416CD6B6" w14:textId="318BB1A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4.75 (5.71)</w:t>
            </w:r>
          </w:p>
        </w:tc>
        <w:tc>
          <w:tcPr>
            <w:tcW w:w="3234" w:type="dxa"/>
            <w:tcBorders>
              <w:top w:val="nil"/>
              <w:bottom w:val="single" w:sz="4" w:space="0" w:color="auto"/>
            </w:tcBorders>
          </w:tcPr>
          <w:p w14:paraId="0775E860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1605FB3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9443209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357BE77C" w14:textId="77777777" w:rsidTr="00814151">
        <w:tc>
          <w:tcPr>
            <w:tcW w:w="13164" w:type="dxa"/>
            <w:gridSpan w:val="5"/>
            <w:tcBorders>
              <w:top w:val="single" w:sz="4" w:space="0" w:color="auto"/>
            </w:tcBorders>
          </w:tcPr>
          <w:p w14:paraId="446017C0" w14:textId="18C56CDD" w:rsidR="00FB59F9" w:rsidRPr="009756E7" w:rsidRDefault="00FB59F9" w:rsidP="00FB59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Number of questions directed to chatbot</w:t>
            </w:r>
          </w:p>
        </w:tc>
      </w:tr>
      <w:tr w:rsidR="009756E7" w:rsidRPr="009756E7" w14:paraId="002FD3E8" w14:textId="77777777" w:rsidTr="003931F0">
        <w:tc>
          <w:tcPr>
            <w:tcW w:w="3656" w:type="dxa"/>
            <w:tcBorders>
              <w:bottom w:val="nil"/>
            </w:tcBorders>
          </w:tcPr>
          <w:p w14:paraId="6D6C4581" w14:textId="1E998CBC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Parent</w:t>
            </w:r>
          </w:p>
        </w:tc>
        <w:tc>
          <w:tcPr>
            <w:tcW w:w="3574" w:type="dxa"/>
            <w:tcBorders>
              <w:bottom w:val="nil"/>
            </w:tcBorders>
          </w:tcPr>
          <w:p w14:paraId="6DB34E50" w14:textId="7CA29DA4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bottom w:val="nil"/>
            </w:tcBorders>
          </w:tcPr>
          <w:p w14:paraId="12D034FF" w14:textId="4BA10DFE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588DDDB2" w14:textId="5746B83E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5.01</w:t>
            </w:r>
          </w:p>
        </w:tc>
        <w:tc>
          <w:tcPr>
            <w:tcW w:w="1350" w:type="dxa"/>
            <w:tcBorders>
              <w:bottom w:val="nil"/>
            </w:tcBorders>
          </w:tcPr>
          <w:p w14:paraId="557EE54E" w14:textId="172943FE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28</w:t>
            </w:r>
          </w:p>
        </w:tc>
      </w:tr>
      <w:tr w:rsidR="009756E7" w:rsidRPr="009756E7" w14:paraId="7098AE5A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580B754E" w14:textId="03B8DCAC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Mother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4AA00A93" w14:textId="6820C275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4.35 (24.38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78C2900D" w14:textId="54325D59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9.77 (1.08 to 18.4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B1D3D14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BBD19EF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67EF311B" w14:textId="77777777" w:rsidTr="003931F0">
        <w:tc>
          <w:tcPr>
            <w:tcW w:w="3656" w:type="dxa"/>
            <w:tcBorders>
              <w:top w:val="nil"/>
              <w:bottom w:val="single" w:sz="4" w:space="0" w:color="auto"/>
            </w:tcBorders>
          </w:tcPr>
          <w:p w14:paraId="48B15389" w14:textId="6C76F827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Father*</w:t>
            </w:r>
          </w:p>
        </w:tc>
        <w:tc>
          <w:tcPr>
            <w:tcW w:w="3574" w:type="dxa"/>
            <w:tcBorders>
              <w:top w:val="nil"/>
              <w:bottom w:val="single" w:sz="4" w:space="0" w:color="auto"/>
            </w:tcBorders>
          </w:tcPr>
          <w:p w14:paraId="55DE9605" w14:textId="4BD0E555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6.32 (9.87)</w:t>
            </w:r>
          </w:p>
        </w:tc>
        <w:tc>
          <w:tcPr>
            <w:tcW w:w="3234" w:type="dxa"/>
            <w:tcBorders>
              <w:top w:val="nil"/>
              <w:bottom w:val="single" w:sz="4" w:space="0" w:color="auto"/>
            </w:tcBorders>
          </w:tcPr>
          <w:p w14:paraId="572E2331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00905CA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52FDAF2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66D63C20" w14:textId="77777777" w:rsidTr="00502830">
        <w:tc>
          <w:tcPr>
            <w:tcW w:w="13164" w:type="dxa"/>
            <w:gridSpan w:val="5"/>
            <w:tcBorders>
              <w:top w:val="single" w:sz="4" w:space="0" w:color="auto"/>
            </w:tcBorders>
          </w:tcPr>
          <w:p w14:paraId="45E11458" w14:textId="24D8D30A" w:rsidR="00FB59F9" w:rsidRPr="009756E7" w:rsidRDefault="00FB59F9" w:rsidP="00FB59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Number of mindfulness videos viewed</w:t>
            </w:r>
          </w:p>
        </w:tc>
      </w:tr>
      <w:tr w:rsidR="009756E7" w:rsidRPr="009756E7" w14:paraId="0C14DB0C" w14:textId="77777777" w:rsidTr="003931F0">
        <w:tc>
          <w:tcPr>
            <w:tcW w:w="3656" w:type="dxa"/>
          </w:tcPr>
          <w:p w14:paraId="43CD7CC7" w14:textId="767F9BA1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No significant variable identified in multivariate model </w:t>
            </w:r>
          </w:p>
        </w:tc>
        <w:tc>
          <w:tcPr>
            <w:tcW w:w="3574" w:type="dxa"/>
          </w:tcPr>
          <w:p w14:paraId="3D38C060" w14:textId="2DB3DD11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</w:tcPr>
          <w:p w14:paraId="4538F3CC" w14:textId="05D09369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</w:tcPr>
          <w:p w14:paraId="34EDB98B" w14:textId="08E64ACF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</w:tcPr>
          <w:p w14:paraId="1EF3DA92" w14:textId="5BACA296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49EF5575" w14:textId="77777777" w:rsidTr="003931F0">
        <w:tc>
          <w:tcPr>
            <w:tcW w:w="3656" w:type="dxa"/>
          </w:tcPr>
          <w:p w14:paraId="17242431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No significant variable identified in model consisting of univariate factors with p-value &lt; 0.1 </w:t>
            </w:r>
          </w:p>
        </w:tc>
        <w:tc>
          <w:tcPr>
            <w:tcW w:w="3574" w:type="dxa"/>
          </w:tcPr>
          <w:p w14:paraId="608D348E" w14:textId="10E8D93E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</w:tcPr>
          <w:p w14:paraId="242613BD" w14:textId="2F0C9625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</w:tcPr>
          <w:p w14:paraId="63CFFF91" w14:textId="44C40550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</w:tcPr>
          <w:p w14:paraId="3D8C4993" w14:textId="6834984F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21ECF20C" w14:textId="77777777" w:rsidTr="009233F5">
        <w:tc>
          <w:tcPr>
            <w:tcW w:w="13164" w:type="dxa"/>
            <w:gridSpan w:val="5"/>
          </w:tcPr>
          <w:p w14:paraId="7DAE4729" w14:textId="2FD34F2E" w:rsidR="00FB59F9" w:rsidRPr="009756E7" w:rsidRDefault="00FB59F9" w:rsidP="00FB59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Number of gratitude exercises completed</w:t>
            </w:r>
          </w:p>
        </w:tc>
      </w:tr>
      <w:tr w:rsidR="009756E7" w:rsidRPr="009756E7" w14:paraId="708F5159" w14:textId="77777777" w:rsidTr="003931F0">
        <w:tc>
          <w:tcPr>
            <w:tcW w:w="3656" w:type="dxa"/>
            <w:tcBorders>
              <w:bottom w:val="nil"/>
            </w:tcBorders>
          </w:tcPr>
          <w:p w14:paraId="1A0E7D78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Antenatal course attendance </w:t>
            </w:r>
          </w:p>
        </w:tc>
        <w:tc>
          <w:tcPr>
            <w:tcW w:w="3574" w:type="dxa"/>
            <w:tcBorders>
              <w:bottom w:val="nil"/>
            </w:tcBorders>
          </w:tcPr>
          <w:p w14:paraId="38F02688" w14:textId="060383F5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bottom w:val="nil"/>
            </w:tcBorders>
          </w:tcPr>
          <w:p w14:paraId="70030340" w14:textId="553FA756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3EA091E8" w14:textId="4E51C186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5.25</w:t>
            </w:r>
          </w:p>
        </w:tc>
        <w:tc>
          <w:tcPr>
            <w:tcW w:w="1350" w:type="dxa"/>
            <w:tcBorders>
              <w:bottom w:val="nil"/>
            </w:tcBorders>
          </w:tcPr>
          <w:p w14:paraId="310A3B3D" w14:textId="674D9ABE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25</w:t>
            </w:r>
          </w:p>
        </w:tc>
      </w:tr>
      <w:tr w:rsidR="009756E7" w:rsidRPr="009756E7" w14:paraId="5FCEE182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17D29F3B" w14:textId="363D3C0F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Attended course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06334825" w14:textId="242FD5B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74 (2.64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78635F45" w14:textId="433AF580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33 (0.17 to 2.48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74AE43D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F22A98A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3FE024CC" w14:textId="77777777" w:rsidTr="003931F0">
        <w:tc>
          <w:tcPr>
            <w:tcW w:w="3656" w:type="dxa"/>
            <w:tcBorders>
              <w:top w:val="nil"/>
            </w:tcBorders>
          </w:tcPr>
          <w:p w14:paraId="2188A4EF" w14:textId="2B1AE9B4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Did not attend course* </w:t>
            </w:r>
          </w:p>
        </w:tc>
        <w:tc>
          <w:tcPr>
            <w:tcW w:w="3574" w:type="dxa"/>
            <w:tcBorders>
              <w:top w:val="nil"/>
            </w:tcBorders>
          </w:tcPr>
          <w:p w14:paraId="122C1B9A" w14:textId="5A26A020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2 (2.11)</w:t>
            </w:r>
          </w:p>
        </w:tc>
        <w:tc>
          <w:tcPr>
            <w:tcW w:w="3234" w:type="dxa"/>
            <w:tcBorders>
              <w:top w:val="nil"/>
            </w:tcBorders>
          </w:tcPr>
          <w:p w14:paraId="412B8DF4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3EF1AD85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589AA606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796B804A" w14:textId="77777777" w:rsidTr="009233F5">
        <w:tc>
          <w:tcPr>
            <w:tcW w:w="13164" w:type="dxa"/>
            <w:gridSpan w:val="5"/>
          </w:tcPr>
          <w:p w14:paraId="4530BA65" w14:textId="33737057" w:rsidR="00FB59F9" w:rsidRPr="009756E7" w:rsidRDefault="00FB59F9" w:rsidP="00FB59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Number of reflection exercises completed</w:t>
            </w:r>
          </w:p>
        </w:tc>
      </w:tr>
      <w:tr w:rsidR="009756E7" w:rsidRPr="009756E7" w14:paraId="7E63D62D" w14:textId="77777777" w:rsidTr="003931F0">
        <w:tc>
          <w:tcPr>
            <w:tcW w:w="3656" w:type="dxa"/>
            <w:tcBorders>
              <w:bottom w:val="nil"/>
            </w:tcBorders>
          </w:tcPr>
          <w:p w14:paraId="2C25A1A7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Antenatal course attendance </w:t>
            </w:r>
          </w:p>
        </w:tc>
        <w:tc>
          <w:tcPr>
            <w:tcW w:w="3574" w:type="dxa"/>
            <w:tcBorders>
              <w:bottom w:val="nil"/>
            </w:tcBorders>
          </w:tcPr>
          <w:p w14:paraId="3AB7466E" w14:textId="37590F48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bottom w:val="nil"/>
            </w:tcBorders>
          </w:tcPr>
          <w:p w14:paraId="2415BDBC" w14:textId="4BBD46FC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711C8B9E" w14:textId="5098048A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5.48</w:t>
            </w:r>
          </w:p>
        </w:tc>
        <w:tc>
          <w:tcPr>
            <w:tcW w:w="1350" w:type="dxa"/>
            <w:tcBorders>
              <w:bottom w:val="nil"/>
            </w:tcBorders>
          </w:tcPr>
          <w:p w14:paraId="6F2520AF" w14:textId="37072E16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</w:tr>
      <w:tr w:rsidR="009756E7" w:rsidRPr="009756E7" w14:paraId="60C40F60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780C00E1" w14:textId="128EEF6B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Attended course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7F8ABD2F" w14:textId="7FEF5E56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63 (2.62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0888A140" w14:textId="60B17DB5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27 (0.19 to 2.3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C9EBA63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0615342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59991DC5" w14:textId="77777777" w:rsidTr="003931F0">
        <w:tc>
          <w:tcPr>
            <w:tcW w:w="3656" w:type="dxa"/>
            <w:tcBorders>
              <w:top w:val="nil"/>
            </w:tcBorders>
          </w:tcPr>
          <w:p w14:paraId="13E3CB4C" w14:textId="6CDD59EF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Did not attend course*</w:t>
            </w:r>
          </w:p>
        </w:tc>
        <w:tc>
          <w:tcPr>
            <w:tcW w:w="3574" w:type="dxa"/>
            <w:tcBorders>
              <w:top w:val="nil"/>
            </w:tcBorders>
          </w:tcPr>
          <w:p w14:paraId="24FADE08" w14:textId="1D031429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3 (1.85)</w:t>
            </w:r>
          </w:p>
        </w:tc>
        <w:tc>
          <w:tcPr>
            <w:tcW w:w="3234" w:type="dxa"/>
            <w:tcBorders>
              <w:top w:val="nil"/>
            </w:tcBorders>
          </w:tcPr>
          <w:p w14:paraId="47248DF5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6066BA8E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600FCF85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7B4A7A4F" w14:textId="77777777" w:rsidTr="009233F5">
        <w:tc>
          <w:tcPr>
            <w:tcW w:w="13164" w:type="dxa"/>
            <w:gridSpan w:val="5"/>
          </w:tcPr>
          <w:p w14:paraId="571C7F3F" w14:textId="391A8350" w:rsidR="00FB59F9" w:rsidRPr="009756E7" w:rsidRDefault="00FB59F9" w:rsidP="00FB59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Number of posters made</w:t>
            </w:r>
          </w:p>
        </w:tc>
      </w:tr>
      <w:tr w:rsidR="009756E7" w:rsidRPr="009756E7" w14:paraId="2D536257" w14:textId="77777777" w:rsidTr="003931F0">
        <w:tc>
          <w:tcPr>
            <w:tcW w:w="3656" w:type="dxa"/>
            <w:tcBorders>
              <w:bottom w:val="nil"/>
            </w:tcBorders>
          </w:tcPr>
          <w:p w14:paraId="73433483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Antenatal course attendance </w:t>
            </w:r>
          </w:p>
        </w:tc>
        <w:tc>
          <w:tcPr>
            <w:tcW w:w="3574" w:type="dxa"/>
            <w:tcBorders>
              <w:bottom w:val="nil"/>
            </w:tcBorders>
          </w:tcPr>
          <w:p w14:paraId="744283B1" w14:textId="2075FA25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bottom w:val="nil"/>
            </w:tcBorders>
          </w:tcPr>
          <w:p w14:paraId="36C3121D" w14:textId="2C825EA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749AC344" w14:textId="24F8D80F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0.81</w:t>
            </w:r>
          </w:p>
        </w:tc>
        <w:tc>
          <w:tcPr>
            <w:tcW w:w="1350" w:type="dxa"/>
            <w:tcBorders>
              <w:bottom w:val="nil"/>
            </w:tcBorders>
          </w:tcPr>
          <w:p w14:paraId="7041F4A5" w14:textId="2813A71B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9756E7" w:rsidRPr="009756E7" w14:paraId="3629DE22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12C72595" w14:textId="67D72C7E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Attended course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7CF9869D" w14:textId="0A158E8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52 (3.56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0BAE2BCD" w14:textId="682A63BF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25 (0.89 to 3.6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3D30734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1C8246A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44DC964C" w14:textId="77777777" w:rsidTr="003931F0">
        <w:tc>
          <w:tcPr>
            <w:tcW w:w="3656" w:type="dxa"/>
            <w:tcBorders>
              <w:top w:val="nil"/>
            </w:tcBorders>
          </w:tcPr>
          <w:p w14:paraId="13A41DA3" w14:textId="041685E6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Did not attend course*</w:t>
            </w:r>
          </w:p>
        </w:tc>
        <w:tc>
          <w:tcPr>
            <w:tcW w:w="3574" w:type="dxa"/>
            <w:tcBorders>
              <w:top w:val="nil"/>
            </w:tcBorders>
          </w:tcPr>
          <w:p w14:paraId="1A11BCCD" w14:textId="78099693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08 (2.25)</w:t>
            </w:r>
          </w:p>
        </w:tc>
        <w:tc>
          <w:tcPr>
            <w:tcW w:w="3234" w:type="dxa"/>
            <w:tcBorders>
              <w:top w:val="nil"/>
            </w:tcBorders>
          </w:tcPr>
          <w:p w14:paraId="3584BBFF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402CEFF7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16FEB7C4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4292DCB5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7AEC010B" w14:textId="38C6C039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Religion 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4AF0FDF4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1A4B5654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73BA271" w14:textId="02E19E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2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5D39F4C" w14:textId="358D982B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</w:tr>
      <w:tr w:rsidR="009756E7" w:rsidRPr="009756E7" w14:paraId="4D664C6A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26A079CD" w14:textId="13A7740A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lastRenderedPageBreak/>
              <w:t>Buddhism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756D7F84" w14:textId="4C7AA062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58 (2.68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04C1E730" w14:textId="0C9DECBD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9 (-2.14 to 2.5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DCED636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2FC8AD2" w14:textId="77902A9A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71</w:t>
            </w:r>
          </w:p>
        </w:tc>
      </w:tr>
      <w:tr w:rsidR="009756E7" w:rsidRPr="009756E7" w14:paraId="04E124F9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495E5D9B" w14:textId="1F412069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Taoism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4439E1DE" w14:textId="17679C55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20 (2.68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7B9AE453" w14:textId="42B5D00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17 (-3.21 to 2.8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0364CD3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E2DFA1E" w14:textId="7BA55219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10</w:t>
            </w:r>
          </w:p>
        </w:tc>
      </w:tr>
      <w:tr w:rsidR="009756E7" w:rsidRPr="009756E7" w14:paraId="54CE436A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302F26D9" w14:textId="452AEC37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Hinduism 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1BF21C7D" w14:textId="7CE51C5A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3.33 (5.32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323BB017" w14:textId="268F3294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2.94 (-7.36 to 1.48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6DF438A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E2ECF2A" w14:textId="5210A414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90</w:t>
            </w:r>
          </w:p>
        </w:tc>
      </w:tr>
      <w:tr w:rsidR="009756E7" w:rsidRPr="009756E7" w14:paraId="3FEBEE8D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1A2EA7EE" w14:textId="2CD36733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Christianity 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0AED1993" w14:textId="7C7DA0BA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07 (3.71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44FAD426" w14:textId="65509BEC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5 (-1.01 to 2.9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5A99509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5C7754D" w14:textId="7C37D58A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39</w:t>
            </w:r>
          </w:p>
        </w:tc>
      </w:tr>
      <w:tr w:rsidR="009756E7" w:rsidRPr="009756E7" w14:paraId="37847A94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10EBC86C" w14:textId="6000A1BC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Catholicism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407492E1" w14:textId="7A8BFF78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3.43 (4.69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53338BB1" w14:textId="25FE9C60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09 (-1.60 to 3.7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B82E9DA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8524741" w14:textId="13DCEA6A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24</w:t>
            </w:r>
          </w:p>
        </w:tc>
      </w:tr>
      <w:tr w:rsidR="009756E7" w:rsidRPr="009756E7" w14:paraId="7099972A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1168E797" w14:textId="6FFE3AA5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Islam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00894568" w14:textId="67D4A131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8 (1.04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2D384714" w14:textId="6BE77B11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5.54 (-9.42 to -1.6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30B88C1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C8A4C2F" w14:textId="173C7233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9756E7" w:rsidRPr="009756E7" w14:paraId="6CD31622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26D49B6B" w14:textId="633F34D3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455B2FD6" w14:textId="6338C5B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17 (1.34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56470805" w14:textId="40C0E01E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3 (-3.18 to 3.4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E0B9B81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E598F17" w14:textId="5FE9226E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39</w:t>
            </w:r>
          </w:p>
        </w:tc>
      </w:tr>
      <w:tr w:rsidR="009756E7" w:rsidRPr="009756E7" w14:paraId="305300E4" w14:textId="77777777" w:rsidTr="003931F0">
        <w:tc>
          <w:tcPr>
            <w:tcW w:w="3656" w:type="dxa"/>
            <w:tcBorders>
              <w:top w:val="nil"/>
            </w:tcBorders>
          </w:tcPr>
          <w:p w14:paraId="0F9BF327" w14:textId="7D325584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No religion*</w:t>
            </w:r>
          </w:p>
        </w:tc>
        <w:tc>
          <w:tcPr>
            <w:tcW w:w="3574" w:type="dxa"/>
            <w:tcBorders>
              <w:top w:val="nil"/>
            </w:tcBorders>
          </w:tcPr>
          <w:p w14:paraId="6CCBE8AC" w14:textId="1405F36C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50 (2.38)</w:t>
            </w:r>
          </w:p>
        </w:tc>
        <w:tc>
          <w:tcPr>
            <w:tcW w:w="3234" w:type="dxa"/>
            <w:tcBorders>
              <w:top w:val="nil"/>
            </w:tcBorders>
          </w:tcPr>
          <w:p w14:paraId="65A9EF97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43595D48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565C5C6F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437018A6" w14:textId="77777777" w:rsidTr="009233F5">
        <w:tc>
          <w:tcPr>
            <w:tcW w:w="13164" w:type="dxa"/>
            <w:gridSpan w:val="5"/>
          </w:tcPr>
          <w:p w14:paraId="1423FB65" w14:textId="75392397" w:rsidR="00FB59F9" w:rsidRPr="009756E7" w:rsidRDefault="00FB59F9" w:rsidP="00FB59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poster ‘</w:t>
            </w:r>
            <w:proofErr w:type="gramEnd"/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likes’ given</w:t>
            </w:r>
          </w:p>
        </w:tc>
      </w:tr>
      <w:tr w:rsidR="009756E7" w:rsidRPr="009756E7" w14:paraId="3A60A19B" w14:textId="77777777" w:rsidTr="003931F0">
        <w:tc>
          <w:tcPr>
            <w:tcW w:w="3656" w:type="dxa"/>
            <w:tcBorders>
              <w:bottom w:val="nil"/>
            </w:tcBorders>
          </w:tcPr>
          <w:p w14:paraId="3E6E72AB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Antenatal course attendance </w:t>
            </w:r>
          </w:p>
        </w:tc>
        <w:tc>
          <w:tcPr>
            <w:tcW w:w="3574" w:type="dxa"/>
            <w:tcBorders>
              <w:bottom w:val="nil"/>
            </w:tcBorders>
          </w:tcPr>
          <w:p w14:paraId="2E31E636" w14:textId="30CC9813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bottom w:val="nil"/>
            </w:tcBorders>
          </w:tcPr>
          <w:p w14:paraId="4B596229" w14:textId="66C864B6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3F178FBE" w14:textId="2620FC72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6.73</w:t>
            </w:r>
          </w:p>
        </w:tc>
        <w:tc>
          <w:tcPr>
            <w:tcW w:w="1350" w:type="dxa"/>
            <w:tcBorders>
              <w:bottom w:val="nil"/>
            </w:tcBorders>
          </w:tcPr>
          <w:p w14:paraId="05F2457E" w14:textId="6A30A21F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9756E7" w:rsidRPr="009756E7" w14:paraId="7CB066B6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6487E74C" w14:textId="4744298E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Attended course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4CC14DD6" w14:textId="29616A08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5.56 (8.97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2ED3F4EB" w14:textId="3C473309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4.35 (1.01 to 7.68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4679D9C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6163306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11DBE720" w14:textId="77777777" w:rsidTr="003931F0">
        <w:tc>
          <w:tcPr>
            <w:tcW w:w="3656" w:type="dxa"/>
            <w:tcBorders>
              <w:top w:val="nil"/>
              <w:bottom w:val="single" w:sz="4" w:space="0" w:color="auto"/>
            </w:tcBorders>
          </w:tcPr>
          <w:p w14:paraId="5A416070" w14:textId="0F0792FB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Did not attend course* </w:t>
            </w:r>
          </w:p>
        </w:tc>
        <w:tc>
          <w:tcPr>
            <w:tcW w:w="3574" w:type="dxa"/>
            <w:tcBorders>
              <w:top w:val="nil"/>
              <w:bottom w:val="single" w:sz="4" w:space="0" w:color="auto"/>
            </w:tcBorders>
          </w:tcPr>
          <w:p w14:paraId="191D8946" w14:textId="192D8588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99 (6.28)</w:t>
            </w:r>
          </w:p>
        </w:tc>
        <w:tc>
          <w:tcPr>
            <w:tcW w:w="3234" w:type="dxa"/>
            <w:tcBorders>
              <w:top w:val="nil"/>
              <w:bottom w:val="single" w:sz="4" w:space="0" w:color="auto"/>
            </w:tcBorders>
          </w:tcPr>
          <w:p w14:paraId="1D27FB14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1D7EE08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3D3727C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15415752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0F545855" w14:textId="6CC51FE4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Ethnicity 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31CD70BF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316B2E3F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7D9FF13" w14:textId="69D31AA9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7.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11B7417" w14:textId="5000DCEC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756E7" w:rsidRPr="009756E7" w14:paraId="49F3C95E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6A557538" w14:textId="0190A185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Chinese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6B7EDC8D" w14:textId="643269E6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20 (4.61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7CE00D0C" w14:textId="3715EB2F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6.93 (-12.08 to -1.7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A618111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9A13ED2" w14:textId="18121AE8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9756E7" w:rsidRPr="009756E7" w14:paraId="5518BB6F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50B45ECD" w14:textId="4EC2F66A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Malay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32A5BF82" w14:textId="7D1590FD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8 (1.47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1BB09A52" w14:textId="7F45C9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9.52 (1.09 to 17.9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11D0930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1F668A1" w14:textId="38EBEC2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</w:tr>
      <w:tr w:rsidR="009756E7" w:rsidRPr="009756E7" w14:paraId="3FFFF296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4351343E" w14:textId="4D049542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Indian 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1D4DFC60" w14:textId="3F684474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6.71 (13.79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53D7BE26" w14:textId="3757509E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5.69 (7.11 to 24.28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6A69864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030ECFA" w14:textId="4E23F60F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756E7" w:rsidRPr="009756E7" w14:paraId="210AB865" w14:textId="77777777" w:rsidTr="003931F0">
        <w:tc>
          <w:tcPr>
            <w:tcW w:w="3656" w:type="dxa"/>
            <w:tcBorders>
              <w:top w:val="nil"/>
              <w:bottom w:val="single" w:sz="4" w:space="0" w:color="auto"/>
            </w:tcBorders>
          </w:tcPr>
          <w:p w14:paraId="65B83EDE" w14:textId="462B5584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Others*</w:t>
            </w:r>
          </w:p>
        </w:tc>
        <w:tc>
          <w:tcPr>
            <w:tcW w:w="3574" w:type="dxa"/>
            <w:tcBorders>
              <w:top w:val="nil"/>
              <w:bottom w:val="single" w:sz="4" w:space="0" w:color="auto"/>
            </w:tcBorders>
          </w:tcPr>
          <w:p w14:paraId="6850B6EB" w14:textId="1E16EA70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4.94 (9.23)</w:t>
            </w:r>
          </w:p>
        </w:tc>
        <w:tc>
          <w:tcPr>
            <w:tcW w:w="3234" w:type="dxa"/>
            <w:tcBorders>
              <w:top w:val="nil"/>
              <w:bottom w:val="single" w:sz="4" w:space="0" w:color="auto"/>
            </w:tcBorders>
          </w:tcPr>
          <w:p w14:paraId="7B864144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882BD1F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A9E2BFE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7E4DDCBF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3E45235A" w14:textId="34210D30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Religion 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7D6A1A92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6A8A3BF0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42A4B6A" w14:textId="1F926804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3.4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59C0A8E" w14:textId="5907DE59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9756E7" w:rsidRPr="009756E7" w14:paraId="0E210C7A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1508B8D9" w14:textId="7303C4B9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Buddhism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0AA82A63" w14:textId="7704CEAD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4.25 (8.01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706ECB5D" w14:textId="2D75052C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14 (-3.57 to 7.8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57C9FDA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90D4BC7" w14:textId="44016C60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58</w:t>
            </w:r>
          </w:p>
        </w:tc>
      </w:tr>
      <w:tr w:rsidR="009756E7" w:rsidRPr="009756E7" w14:paraId="7455CE63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7FD1A34C" w14:textId="729EE8B0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Taoism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28728C21" w14:textId="0E79A7B4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60 (3.58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4D7688A8" w14:textId="4461059F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2.12 (-9.56 to 5.3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765777C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AA5C3CF" w14:textId="33C86EC0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72</w:t>
            </w:r>
          </w:p>
        </w:tc>
      </w:tr>
      <w:tr w:rsidR="009756E7" w:rsidRPr="009756E7" w14:paraId="7F38E33A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5BD18C92" w14:textId="55518EF7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Hinduism 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110A9D8D" w14:textId="6C236ABF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5.50 (9.46) 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5F4ADBE6" w14:textId="18D585B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8.20 (-29.04 to -7.3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5E2F0CD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E3CD80A" w14:textId="25E13884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9756E7" w:rsidRPr="009756E7" w14:paraId="7E1357F5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7B458909" w14:textId="34E66A48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Christianity 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35A70D04" w14:textId="25C310BB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3.80 (8.87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64AB2ED6" w14:textId="171F0515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45 (-3.35 to 6.2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630C686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83CC30A" w14:textId="2D7A866B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48</w:t>
            </w:r>
          </w:p>
        </w:tc>
      </w:tr>
      <w:tr w:rsidR="009756E7" w:rsidRPr="009756E7" w14:paraId="3CBAB854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144A7CFC" w14:textId="068809C0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Catholicism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08A97B75" w14:textId="4765ACC6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9.14 (17.93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68F1FBE9" w14:textId="435F9236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7 (-6.22 to 6.9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65A13A1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8AFD63C" w14:textId="55F4FD3C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0.912 </w:t>
            </w:r>
          </w:p>
        </w:tc>
      </w:tr>
      <w:tr w:rsidR="009756E7" w:rsidRPr="009756E7" w14:paraId="6B8F7F14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6FD69CAD" w14:textId="2BEACA11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Islam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1745802D" w14:textId="22A215C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00 (1.90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60530467" w14:textId="0F78C331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8.42 (-27.94 to -8.9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BDCDD40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320C76E" w14:textId="5819BF69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756E7" w:rsidRPr="009756E7" w14:paraId="64F5E8B1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5D1D20B9" w14:textId="3E3C2649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Others 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417D3B70" w14:textId="3F2A31B5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92 (4.80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7C5E168B" w14:textId="4B2E3F8D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4.09 (-12.21 to</w:t>
            </w:r>
            <w:r w:rsidRPr="009756E7">
              <w:rPr>
                <w:rFonts w:ascii="Times New Roman" w:hAnsi="Times New Roman" w:cs="Times New Roman"/>
                <w:lang w:val="en-US"/>
              </w:rPr>
              <w:tab/>
              <w:t>4.03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093D10D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1C7B1A0" w14:textId="2DFF634C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19</w:t>
            </w:r>
          </w:p>
        </w:tc>
      </w:tr>
      <w:tr w:rsidR="009756E7" w:rsidRPr="009756E7" w14:paraId="61C764BB" w14:textId="77777777" w:rsidTr="003931F0">
        <w:tc>
          <w:tcPr>
            <w:tcW w:w="3656" w:type="dxa"/>
            <w:tcBorders>
              <w:top w:val="nil"/>
              <w:bottom w:val="single" w:sz="4" w:space="0" w:color="auto"/>
            </w:tcBorders>
          </w:tcPr>
          <w:p w14:paraId="57FA82A6" w14:textId="1765113B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No religion*</w:t>
            </w:r>
          </w:p>
        </w:tc>
        <w:tc>
          <w:tcPr>
            <w:tcW w:w="3574" w:type="dxa"/>
            <w:tcBorders>
              <w:top w:val="nil"/>
              <w:bottom w:val="single" w:sz="4" w:space="0" w:color="auto"/>
            </w:tcBorders>
          </w:tcPr>
          <w:p w14:paraId="40730DB2" w14:textId="50C1D25B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75 (2.87)</w:t>
            </w:r>
          </w:p>
        </w:tc>
        <w:tc>
          <w:tcPr>
            <w:tcW w:w="3234" w:type="dxa"/>
            <w:tcBorders>
              <w:top w:val="nil"/>
              <w:bottom w:val="single" w:sz="4" w:space="0" w:color="auto"/>
            </w:tcBorders>
          </w:tcPr>
          <w:p w14:paraId="18E13504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2BB9BA5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24EBD77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781877C1" w14:textId="77777777" w:rsidTr="009233F5">
        <w:tc>
          <w:tcPr>
            <w:tcW w:w="13164" w:type="dxa"/>
            <w:gridSpan w:val="5"/>
          </w:tcPr>
          <w:p w14:paraId="253B898C" w14:textId="2C173FDC" w:rsidR="00FB59F9" w:rsidRPr="009756E7" w:rsidRDefault="00FB59F9" w:rsidP="00FB59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poster ‘</w:t>
            </w:r>
            <w:proofErr w:type="gramEnd"/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likes’ received</w:t>
            </w:r>
          </w:p>
        </w:tc>
      </w:tr>
      <w:tr w:rsidR="009756E7" w:rsidRPr="009756E7" w14:paraId="1C034C21" w14:textId="77777777" w:rsidTr="003931F0">
        <w:tc>
          <w:tcPr>
            <w:tcW w:w="3656" w:type="dxa"/>
            <w:tcBorders>
              <w:bottom w:val="nil"/>
            </w:tcBorders>
          </w:tcPr>
          <w:p w14:paraId="5DB71448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Antenatal course attendance </w:t>
            </w:r>
          </w:p>
        </w:tc>
        <w:tc>
          <w:tcPr>
            <w:tcW w:w="3574" w:type="dxa"/>
            <w:tcBorders>
              <w:bottom w:val="nil"/>
            </w:tcBorders>
          </w:tcPr>
          <w:p w14:paraId="53920105" w14:textId="035E0BA2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bottom w:val="nil"/>
            </w:tcBorders>
          </w:tcPr>
          <w:p w14:paraId="233E081E" w14:textId="22ED4433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1DCA1E93" w14:textId="17326D38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1.53</w:t>
            </w:r>
          </w:p>
        </w:tc>
        <w:tc>
          <w:tcPr>
            <w:tcW w:w="1350" w:type="dxa"/>
            <w:tcBorders>
              <w:bottom w:val="nil"/>
            </w:tcBorders>
          </w:tcPr>
          <w:p w14:paraId="6E039F4D" w14:textId="28B88D93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9756E7" w:rsidRPr="009756E7" w14:paraId="39B0823F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59C197BE" w14:textId="0997E8A0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Attended course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72E72937" w14:textId="7B88E271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9.00 (11.53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292510FA" w14:textId="4D6C74D9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8.22 (3.40 to 13.0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E09132D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D315C59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099B392E" w14:textId="77777777" w:rsidTr="003931F0">
        <w:tc>
          <w:tcPr>
            <w:tcW w:w="3656" w:type="dxa"/>
            <w:tcBorders>
              <w:top w:val="nil"/>
            </w:tcBorders>
          </w:tcPr>
          <w:p w14:paraId="25C6531A" w14:textId="1B52B896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Did not attend course* </w:t>
            </w:r>
          </w:p>
        </w:tc>
        <w:tc>
          <w:tcPr>
            <w:tcW w:w="3574" w:type="dxa"/>
            <w:tcBorders>
              <w:top w:val="nil"/>
            </w:tcBorders>
          </w:tcPr>
          <w:p w14:paraId="446ED9B2" w14:textId="4D63FBEA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3.92 (8.70)</w:t>
            </w:r>
          </w:p>
        </w:tc>
        <w:tc>
          <w:tcPr>
            <w:tcW w:w="3234" w:type="dxa"/>
            <w:tcBorders>
              <w:top w:val="nil"/>
            </w:tcBorders>
          </w:tcPr>
          <w:p w14:paraId="6BA265EA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502CC38F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60572109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25807C84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3280C980" w14:textId="159C60F9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Religion 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11BF0699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686CDFEA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3D70706" w14:textId="7ECE9D09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3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B35440D" w14:textId="576B6DC9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</w:tr>
      <w:tr w:rsidR="009756E7" w:rsidRPr="009756E7" w14:paraId="150A110F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5246EDD6" w14:textId="2B40FB03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Buddhism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061F1944" w14:textId="4EBE820B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5.58 (11.02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7218F61B" w14:textId="59CCB8E4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5 (-8.00 to 8.5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2A650AF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172328E" w14:textId="79A793CC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52</w:t>
            </w:r>
          </w:p>
        </w:tc>
      </w:tr>
      <w:tr w:rsidR="009756E7" w:rsidRPr="009756E7" w14:paraId="26877708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5264389B" w14:textId="76EA71A9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Taoism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69DC7FB4" w14:textId="7D8FC91E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5.60 (12.52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4B1BFDB9" w14:textId="215A44C2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25 (-9.49 to 12.0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BE17A2D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418CD43" w14:textId="7AB46045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17</w:t>
            </w:r>
          </w:p>
        </w:tc>
      </w:tr>
      <w:tr w:rsidR="009756E7" w:rsidRPr="009756E7" w14:paraId="6BB7AB74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5A9D7706" w14:textId="1B175CDA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Hinduism 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65EC0EA6" w14:textId="10237E09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1.00 (17.33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2BFADE9B" w14:textId="3752511B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0.25 (-25.92 to 5.4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23AB427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11E1FD3" w14:textId="08821CD4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96</w:t>
            </w:r>
          </w:p>
        </w:tc>
      </w:tr>
      <w:tr w:rsidR="009756E7" w:rsidRPr="009756E7" w14:paraId="7B027545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1B078182" w14:textId="6A51E5CB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Christianity 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0A000A35" w14:textId="3CA6D5BE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7.60 (11.33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3E944CA6" w14:textId="2B9C11B2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3.39 (-3.55 to 10.3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A4D5B63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4B7D20F" w14:textId="4E342086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34</w:t>
            </w:r>
          </w:p>
        </w:tc>
      </w:tr>
      <w:tr w:rsidR="009756E7" w:rsidRPr="009756E7" w14:paraId="6721B34B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1DE2BCA6" w14:textId="62E98B57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lastRenderedPageBreak/>
              <w:t>Catholicism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1E6BFB0F" w14:textId="6762B5E2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4.29 (17.90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2F8B1E41" w14:textId="19F906D4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6.81 (-2.71 to 16.3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714791C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776E450" w14:textId="54BB3E20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58</w:t>
            </w:r>
          </w:p>
        </w:tc>
      </w:tr>
      <w:tr w:rsidR="009756E7" w:rsidRPr="009756E7" w14:paraId="3A2D392A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500F7A1A" w14:textId="34936657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Islam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7CCC22BD" w14:textId="50E893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16 (3.71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3E5DB10F" w14:textId="71B4FF01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7.78 (-31.54 to -4.0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B5E64CB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F4D7924" w14:textId="4F66EF9D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</w:tr>
      <w:tr w:rsidR="009756E7" w:rsidRPr="009756E7" w14:paraId="216D87D6" w14:textId="77777777" w:rsidTr="003931F0">
        <w:tc>
          <w:tcPr>
            <w:tcW w:w="3656" w:type="dxa"/>
            <w:tcBorders>
              <w:top w:val="nil"/>
              <w:bottom w:val="nil"/>
            </w:tcBorders>
          </w:tcPr>
          <w:p w14:paraId="7C81A4F3" w14:textId="42E52CAD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14A1E874" w14:textId="056E1972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4.25 (4.81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225F6C74" w14:textId="5F7E0ECD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3 (-11.10 to 12.3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1D06E77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42A9A47" w14:textId="716BCB0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15</w:t>
            </w:r>
          </w:p>
        </w:tc>
      </w:tr>
      <w:tr w:rsidR="009756E7" w:rsidRPr="009756E7" w14:paraId="45060664" w14:textId="77777777" w:rsidTr="003931F0">
        <w:tc>
          <w:tcPr>
            <w:tcW w:w="3656" w:type="dxa"/>
            <w:tcBorders>
              <w:top w:val="nil"/>
            </w:tcBorders>
          </w:tcPr>
          <w:p w14:paraId="0BCC8335" w14:textId="6CEFBC8A" w:rsidR="00FB59F9" w:rsidRPr="009756E7" w:rsidRDefault="00FB59F9" w:rsidP="00FB59F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No religion*</w:t>
            </w:r>
          </w:p>
        </w:tc>
        <w:tc>
          <w:tcPr>
            <w:tcW w:w="3574" w:type="dxa"/>
            <w:tcBorders>
              <w:top w:val="nil"/>
            </w:tcBorders>
          </w:tcPr>
          <w:p w14:paraId="3FD2306A" w14:textId="6BD2DC64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4.25 (7.23)</w:t>
            </w:r>
          </w:p>
        </w:tc>
        <w:tc>
          <w:tcPr>
            <w:tcW w:w="3234" w:type="dxa"/>
            <w:tcBorders>
              <w:top w:val="nil"/>
            </w:tcBorders>
          </w:tcPr>
          <w:p w14:paraId="7D983A21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53FB0C35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61102FC8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0021CE2A" w14:textId="77777777" w:rsidTr="003931F0">
        <w:tc>
          <w:tcPr>
            <w:tcW w:w="3656" w:type="dxa"/>
          </w:tcPr>
          <w:p w14:paraId="07B5635F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Number of children </w:t>
            </w:r>
          </w:p>
        </w:tc>
        <w:tc>
          <w:tcPr>
            <w:tcW w:w="3574" w:type="dxa"/>
          </w:tcPr>
          <w:p w14:paraId="54B1DB99" w14:textId="4D2D91EF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</w:tcPr>
          <w:p w14:paraId="46425D3D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4.03 (0.21 to 7.85)</w:t>
            </w:r>
          </w:p>
        </w:tc>
        <w:tc>
          <w:tcPr>
            <w:tcW w:w="1350" w:type="dxa"/>
          </w:tcPr>
          <w:p w14:paraId="7AFFD322" w14:textId="3EB7ED26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4.41</w:t>
            </w:r>
          </w:p>
        </w:tc>
        <w:tc>
          <w:tcPr>
            <w:tcW w:w="1350" w:type="dxa"/>
          </w:tcPr>
          <w:p w14:paraId="4353C7B9" w14:textId="51343A4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39</w:t>
            </w:r>
          </w:p>
        </w:tc>
      </w:tr>
      <w:tr w:rsidR="009756E7" w:rsidRPr="009756E7" w14:paraId="05FF0F7B" w14:textId="77777777" w:rsidTr="009233F5">
        <w:tc>
          <w:tcPr>
            <w:tcW w:w="13164" w:type="dxa"/>
            <w:gridSpan w:val="5"/>
          </w:tcPr>
          <w:p w14:paraId="2BEEDF73" w14:textId="5FFAB1D2" w:rsidR="00FB59F9" w:rsidRPr="009756E7" w:rsidRDefault="00FB59F9" w:rsidP="00FB59F9">
            <w:pPr>
              <w:rPr>
                <w:rFonts w:ascii="Times New Roman" w:hAnsi="Times New Roman" w:cs="Times New Roman"/>
                <w:b/>
                <w:bCs/>
              </w:rPr>
            </w:pPr>
            <w:r w:rsidRPr="009756E7">
              <w:rPr>
                <w:rFonts w:ascii="Times New Roman" w:hAnsi="Times New Roman" w:cs="Times New Roman"/>
                <w:b/>
                <w:bCs/>
              </w:rPr>
              <w:t>Number of posts on forum</w:t>
            </w:r>
          </w:p>
        </w:tc>
      </w:tr>
      <w:tr w:rsidR="009756E7" w:rsidRPr="009756E7" w14:paraId="5CA16ADE" w14:textId="77777777" w:rsidTr="003931F0">
        <w:tc>
          <w:tcPr>
            <w:tcW w:w="3656" w:type="dxa"/>
          </w:tcPr>
          <w:p w14:paraId="2501953C" w14:textId="2F8EE671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No significant variable identified in multivariate model</w:t>
            </w:r>
          </w:p>
        </w:tc>
        <w:tc>
          <w:tcPr>
            <w:tcW w:w="3574" w:type="dxa"/>
          </w:tcPr>
          <w:p w14:paraId="48C6F770" w14:textId="55223A4F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</w:tcPr>
          <w:p w14:paraId="140F58F5" w14:textId="4B7B52BF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</w:tcPr>
          <w:p w14:paraId="2BD47D9B" w14:textId="545E94B2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</w:tcPr>
          <w:p w14:paraId="11E36B8B" w14:textId="39E2FF0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6E7" w:rsidRPr="009756E7" w14:paraId="46D74E77" w14:textId="77777777" w:rsidTr="003931F0">
        <w:tc>
          <w:tcPr>
            <w:tcW w:w="3656" w:type="dxa"/>
          </w:tcPr>
          <w:p w14:paraId="378DA968" w14:textId="77777777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No additional model built as all univariate models had p-value &gt;0.1</w:t>
            </w:r>
          </w:p>
        </w:tc>
        <w:tc>
          <w:tcPr>
            <w:tcW w:w="3574" w:type="dxa"/>
          </w:tcPr>
          <w:p w14:paraId="50A8BDB1" w14:textId="49D56A24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</w:tcPr>
          <w:p w14:paraId="74821101" w14:textId="5CB2939A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</w:tcPr>
          <w:p w14:paraId="3CD34E2C" w14:textId="00E7EE6E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</w:tcPr>
          <w:p w14:paraId="116ABCBD" w14:textId="1D23C922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B59F9" w:rsidRPr="009756E7" w14:paraId="71413930" w14:textId="77777777" w:rsidTr="00B14E45">
        <w:tc>
          <w:tcPr>
            <w:tcW w:w="13164" w:type="dxa"/>
            <w:gridSpan w:val="5"/>
          </w:tcPr>
          <w:p w14:paraId="2CC4B4E7" w14:textId="77777777" w:rsidR="00FB59F9" w:rsidRPr="009756E7" w:rsidRDefault="00FB59F9" w:rsidP="00FB59F9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ote:</w:t>
            </w:r>
          </w:p>
          <w:p w14:paraId="115CD6BD" w14:textId="58930044" w:rsidR="00FB59F9" w:rsidRPr="009756E7" w:rsidRDefault="00FB59F9" w:rsidP="00FB59F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*Reference group; CI: Confidence interval; MD: Mean difference; β: </w:t>
            </w:r>
            <w:r w:rsidR="00003F09">
              <w:rPr>
                <w:rFonts w:ascii="Times New Roman" w:hAnsi="Times New Roman" w:cs="Times New Roman"/>
                <w:lang w:val="en-US"/>
              </w:rPr>
              <w:t xml:space="preserve">Unstandardized estimate of fixed effect </w:t>
            </w:r>
          </w:p>
          <w:p w14:paraId="25CAD45A" w14:textId="7E1AF649" w:rsidR="00FB59F9" w:rsidRPr="009756E7" w:rsidRDefault="00FB59F9" w:rsidP="00FB59F9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Multivariate models are adjusted for the following variables: ethnicity, gender, income, antenatal course attendance, education level, religion, age, and number of children. All MD (95%</w:t>
            </w:r>
            <w:proofErr w:type="gramStart"/>
            <w:r w:rsidRPr="009756E7">
              <w:rPr>
                <w:rFonts w:ascii="Times New Roman" w:hAnsi="Times New Roman" w:cs="Times New Roman"/>
                <w:lang w:val="en-US"/>
              </w:rPr>
              <w:t>CI)</w:t>
            </w:r>
            <w:r w:rsidR="003D1E19" w:rsidRPr="009756E7">
              <w:rPr>
                <w:rFonts w:ascii="Times New Roman" w:hAnsi="Times New Roman" w:cs="Times New Roman"/>
                <w:lang w:val="en-US"/>
              </w:rPr>
              <w:t>s</w:t>
            </w:r>
            <w:proofErr w:type="gramEnd"/>
            <w:r w:rsidRPr="009756E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9756E7">
              <w:rPr>
                <w:rFonts w:ascii="Times New Roman" w:hAnsi="Times New Roman" w:cs="Times New Roman"/>
                <w:lang w:val="en-US"/>
              </w:rPr>
              <w:t>are</w:t>
            </w:r>
            <w:proofErr w:type="gramEnd"/>
            <w:r w:rsidRPr="009756E7">
              <w:rPr>
                <w:rFonts w:ascii="Times New Roman" w:hAnsi="Times New Roman" w:cs="Times New Roman"/>
                <w:lang w:val="en-US"/>
              </w:rPr>
              <w:t xml:space="preserve"> calculated based on the estimated marginal means</w:t>
            </w:r>
            <w:r w:rsidR="003D1E19" w:rsidRPr="009756E7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</w:tr>
    </w:tbl>
    <w:p w14:paraId="162D0197" w14:textId="77777777" w:rsidR="007C5420" w:rsidRPr="009756E7" w:rsidRDefault="007C5420"/>
    <w:p w14:paraId="5E169A53" w14:textId="77777777" w:rsidR="003B303C" w:rsidRPr="009756E7" w:rsidRDefault="003B303C"/>
    <w:p w14:paraId="45925067" w14:textId="77777777" w:rsidR="007D1284" w:rsidRPr="009756E7" w:rsidRDefault="007D1284"/>
    <w:p w14:paraId="79D1056A" w14:textId="77777777" w:rsidR="007D1284" w:rsidRPr="009756E7" w:rsidRDefault="007D1284"/>
    <w:p w14:paraId="704AB010" w14:textId="77777777" w:rsidR="007D1284" w:rsidRPr="009756E7" w:rsidRDefault="007D1284"/>
    <w:p w14:paraId="575AC967" w14:textId="77777777" w:rsidR="007D1284" w:rsidRPr="009756E7" w:rsidRDefault="007D1284"/>
    <w:p w14:paraId="3D866D21" w14:textId="77777777" w:rsidR="007D1284" w:rsidRPr="009756E7" w:rsidRDefault="007D1284"/>
    <w:p w14:paraId="72B342BD" w14:textId="77777777" w:rsidR="007D1284" w:rsidRPr="009756E7" w:rsidRDefault="007D1284"/>
    <w:p w14:paraId="3FA78E1A" w14:textId="77777777" w:rsidR="007D1284" w:rsidRPr="009756E7" w:rsidRDefault="007D1284"/>
    <w:p w14:paraId="0C47CA91" w14:textId="77777777" w:rsidR="007D1284" w:rsidRPr="009756E7" w:rsidRDefault="007D1284"/>
    <w:p w14:paraId="6E0C1277" w14:textId="77777777" w:rsidR="007D1284" w:rsidRPr="009756E7" w:rsidRDefault="007D1284"/>
    <w:p w14:paraId="4F9958E8" w14:textId="77777777" w:rsidR="007D1284" w:rsidRPr="009756E7" w:rsidRDefault="007D1284"/>
    <w:p w14:paraId="60B30299" w14:textId="02ECD4A8" w:rsidR="007D1284" w:rsidRPr="009756E7" w:rsidRDefault="007D1284" w:rsidP="007D12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56E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2. 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Regression estimates of PDA </w:t>
      </w:r>
      <w:r w:rsidR="009175F9" w:rsidRPr="009756E7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="00A01E3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 on parenting outcomes at one</w:t>
      </w:r>
      <w:r w:rsidR="00820A4A"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>month postpartum among intervention group parents</w:t>
      </w:r>
      <w:r w:rsidR="009175F9"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 in multivariate model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402"/>
        <w:gridCol w:w="2241"/>
        <w:gridCol w:w="2241"/>
        <w:gridCol w:w="2241"/>
      </w:tblGrid>
      <w:tr w:rsidR="009756E7" w:rsidRPr="009756E7" w14:paraId="15D50F21" w14:textId="77777777" w:rsidTr="009175F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E779EF1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Variable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E196AF3" w14:textId="7A4E1BBC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β (95%CI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1028DF98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Standard Error (SE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0B16929A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t-value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7C02E340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9756E7" w:rsidRPr="009756E7" w14:paraId="32CE42F8" w14:textId="77777777" w:rsidTr="009175F9">
        <w:tc>
          <w:tcPr>
            <w:tcW w:w="13948" w:type="dxa"/>
            <w:gridSpan w:val="5"/>
            <w:tcBorders>
              <w:top w:val="single" w:sz="4" w:space="0" w:color="auto"/>
            </w:tcBorders>
          </w:tcPr>
          <w:p w14:paraId="29B228A6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Outcome 1: Parenting self-efficacy</w:t>
            </w:r>
          </w:p>
        </w:tc>
      </w:tr>
      <w:tr w:rsidR="009756E7" w:rsidRPr="009756E7" w14:paraId="5AD2CF8E" w14:textId="77777777" w:rsidTr="009175F9">
        <w:tc>
          <w:tcPr>
            <w:tcW w:w="3823" w:type="dxa"/>
          </w:tcPr>
          <w:p w14:paraId="2DEBF5B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educational materials </w:t>
            </w:r>
          </w:p>
        </w:tc>
        <w:tc>
          <w:tcPr>
            <w:tcW w:w="3402" w:type="dxa"/>
          </w:tcPr>
          <w:p w14:paraId="503D59B9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1 (-0.17 to 0.19)</w:t>
            </w:r>
          </w:p>
        </w:tc>
        <w:tc>
          <w:tcPr>
            <w:tcW w:w="2241" w:type="dxa"/>
          </w:tcPr>
          <w:p w14:paraId="5CA7E08D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2241" w:type="dxa"/>
          </w:tcPr>
          <w:p w14:paraId="2F5E72F7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241" w:type="dxa"/>
          </w:tcPr>
          <w:p w14:paraId="556D3D3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22</w:t>
            </w:r>
          </w:p>
        </w:tc>
      </w:tr>
      <w:tr w:rsidR="009756E7" w:rsidRPr="009756E7" w14:paraId="37D04CE3" w14:textId="77777777" w:rsidTr="009175F9">
        <w:tc>
          <w:tcPr>
            <w:tcW w:w="3823" w:type="dxa"/>
          </w:tcPr>
          <w:p w14:paraId="6471739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chatbot questions </w:t>
            </w:r>
          </w:p>
        </w:tc>
        <w:tc>
          <w:tcPr>
            <w:tcW w:w="3402" w:type="dxa"/>
          </w:tcPr>
          <w:p w14:paraId="6F6C757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08 (-0.19 to 0.03)</w:t>
            </w:r>
          </w:p>
        </w:tc>
        <w:tc>
          <w:tcPr>
            <w:tcW w:w="2241" w:type="dxa"/>
          </w:tcPr>
          <w:p w14:paraId="2EE361F9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241" w:type="dxa"/>
          </w:tcPr>
          <w:p w14:paraId="64325E27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52</w:t>
            </w:r>
          </w:p>
        </w:tc>
        <w:tc>
          <w:tcPr>
            <w:tcW w:w="2241" w:type="dxa"/>
          </w:tcPr>
          <w:p w14:paraId="7B52F00E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33</w:t>
            </w:r>
          </w:p>
        </w:tc>
      </w:tr>
      <w:tr w:rsidR="009756E7" w:rsidRPr="009756E7" w14:paraId="42729ADE" w14:textId="77777777" w:rsidTr="009175F9">
        <w:tc>
          <w:tcPr>
            <w:tcW w:w="3823" w:type="dxa"/>
          </w:tcPr>
          <w:p w14:paraId="4D22676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mindfulness videos</w:t>
            </w:r>
          </w:p>
        </w:tc>
        <w:tc>
          <w:tcPr>
            <w:tcW w:w="3402" w:type="dxa"/>
          </w:tcPr>
          <w:p w14:paraId="3BE67499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29 (-0.87 to 0.30)</w:t>
            </w:r>
          </w:p>
        </w:tc>
        <w:tc>
          <w:tcPr>
            <w:tcW w:w="2241" w:type="dxa"/>
          </w:tcPr>
          <w:p w14:paraId="1313EDA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2241" w:type="dxa"/>
          </w:tcPr>
          <w:p w14:paraId="7E919C06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98</w:t>
            </w:r>
          </w:p>
        </w:tc>
        <w:tc>
          <w:tcPr>
            <w:tcW w:w="2241" w:type="dxa"/>
          </w:tcPr>
          <w:p w14:paraId="331B896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31</w:t>
            </w:r>
          </w:p>
        </w:tc>
      </w:tr>
      <w:tr w:rsidR="009756E7" w:rsidRPr="009756E7" w14:paraId="3DD45AF0" w14:textId="77777777" w:rsidTr="009175F9">
        <w:tc>
          <w:tcPr>
            <w:tcW w:w="3823" w:type="dxa"/>
          </w:tcPr>
          <w:p w14:paraId="41AC12C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gratitude exercises</w:t>
            </w:r>
          </w:p>
        </w:tc>
        <w:tc>
          <w:tcPr>
            <w:tcW w:w="3402" w:type="dxa"/>
          </w:tcPr>
          <w:p w14:paraId="015A791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9 (-4.07 to 4.24)</w:t>
            </w:r>
          </w:p>
        </w:tc>
        <w:tc>
          <w:tcPr>
            <w:tcW w:w="2241" w:type="dxa"/>
          </w:tcPr>
          <w:p w14:paraId="06E39AA2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08</w:t>
            </w:r>
          </w:p>
        </w:tc>
        <w:tc>
          <w:tcPr>
            <w:tcW w:w="2241" w:type="dxa"/>
          </w:tcPr>
          <w:p w14:paraId="64AFEC5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2241" w:type="dxa"/>
          </w:tcPr>
          <w:p w14:paraId="4C0A2FB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67</w:t>
            </w:r>
          </w:p>
        </w:tc>
      </w:tr>
      <w:tr w:rsidR="009756E7" w:rsidRPr="009756E7" w14:paraId="09A514E0" w14:textId="77777777" w:rsidTr="009175F9">
        <w:tc>
          <w:tcPr>
            <w:tcW w:w="3823" w:type="dxa"/>
          </w:tcPr>
          <w:p w14:paraId="16B18786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reflection exercises</w:t>
            </w:r>
          </w:p>
        </w:tc>
        <w:tc>
          <w:tcPr>
            <w:tcW w:w="3402" w:type="dxa"/>
          </w:tcPr>
          <w:p w14:paraId="33A8ED7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7 (-3.25 to 4.58)</w:t>
            </w:r>
          </w:p>
        </w:tc>
        <w:tc>
          <w:tcPr>
            <w:tcW w:w="2241" w:type="dxa"/>
          </w:tcPr>
          <w:p w14:paraId="72AA69C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96</w:t>
            </w:r>
          </w:p>
        </w:tc>
        <w:tc>
          <w:tcPr>
            <w:tcW w:w="2241" w:type="dxa"/>
          </w:tcPr>
          <w:p w14:paraId="0EAA0EE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2241" w:type="dxa"/>
          </w:tcPr>
          <w:p w14:paraId="2D0A928E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35</w:t>
            </w:r>
          </w:p>
        </w:tc>
      </w:tr>
      <w:tr w:rsidR="009756E7" w:rsidRPr="009756E7" w14:paraId="0477E767" w14:textId="77777777" w:rsidTr="009175F9">
        <w:tc>
          <w:tcPr>
            <w:tcW w:w="3823" w:type="dxa"/>
          </w:tcPr>
          <w:p w14:paraId="1D1E8D33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posters made</w:t>
            </w:r>
          </w:p>
        </w:tc>
        <w:tc>
          <w:tcPr>
            <w:tcW w:w="3402" w:type="dxa"/>
          </w:tcPr>
          <w:p w14:paraId="381B9D5E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48 (-2.06 to 1.11)</w:t>
            </w:r>
          </w:p>
        </w:tc>
        <w:tc>
          <w:tcPr>
            <w:tcW w:w="2241" w:type="dxa"/>
          </w:tcPr>
          <w:p w14:paraId="1670EFB3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2241" w:type="dxa"/>
          </w:tcPr>
          <w:p w14:paraId="05A8639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60</w:t>
            </w:r>
          </w:p>
        </w:tc>
        <w:tc>
          <w:tcPr>
            <w:tcW w:w="2241" w:type="dxa"/>
          </w:tcPr>
          <w:p w14:paraId="28028A1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53</w:t>
            </w:r>
          </w:p>
        </w:tc>
      </w:tr>
      <w:tr w:rsidR="009756E7" w:rsidRPr="009756E7" w14:paraId="21B85417" w14:textId="77777777" w:rsidTr="009175F9">
        <w:tc>
          <w:tcPr>
            <w:tcW w:w="3823" w:type="dxa"/>
          </w:tcPr>
          <w:p w14:paraId="06F50E7F" w14:textId="12F992E5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given</w:t>
            </w:r>
          </w:p>
        </w:tc>
        <w:tc>
          <w:tcPr>
            <w:tcW w:w="3402" w:type="dxa"/>
          </w:tcPr>
          <w:p w14:paraId="0239DAD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1 (-0.34 to 0.35)</w:t>
            </w:r>
          </w:p>
        </w:tc>
        <w:tc>
          <w:tcPr>
            <w:tcW w:w="2241" w:type="dxa"/>
          </w:tcPr>
          <w:p w14:paraId="008CD5CE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2241" w:type="dxa"/>
          </w:tcPr>
          <w:p w14:paraId="35F2EAB3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241" w:type="dxa"/>
          </w:tcPr>
          <w:p w14:paraId="43229B9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62</w:t>
            </w:r>
          </w:p>
        </w:tc>
      </w:tr>
      <w:tr w:rsidR="009756E7" w:rsidRPr="009756E7" w14:paraId="6EDC77A6" w14:textId="77777777" w:rsidTr="009175F9">
        <w:tc>
          <w:tcPr>
            <w:tcW w:w="3823" w:type="dxa"/>
          </w:tcPr>
          <w:p w14:paraId="377EB479" w14:textId="0B8528F8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received</w:t>
            </w:r>
          </w:p>
        </w:tc>
        <w:tc>
          <w:tcPr>
            <w:tcW w:w="3402" w:type="dxa"/>
          </w:tcPr>
          <w:p w14:paraId="12DE4FB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5 (-0.26 to 0.56)</w:t>
            </w:r>
          </w:p>
        </w:tc>
        <w:tc>
          <w:tcPr>
            <w:tcW w:w="2241" w:type="dxa"/>
          </w:tcPr>
          <w:p w14:paraId="75A3E29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2241" w:type="dxa"/>
          </w:tcPr>
          <w:p w14:paraId="2B38718E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2241" w:type="dxa"/>
          </w:tcPr>
          <w:p w14:paraId="2F691F2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72</w:t>
            </w:r>
          </w:p>
        </w:tc>
      </w:tr>
      <w:tr w:rsidR="009756E7" w:rsidRPr="009756E7" w14:paraId="1487AA8E" w14:textId="77777777" w:rsidTr="009175F9">
        <w:tc>
          <w:tcPr>
            <w:tcW w:w="3823" w:type="dxa"/>
          </w:tcPr>
          <w:p w14:paraId="1AE717C3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forum posts </w:t>
            </w:r>
          </w:p>
        </w:tc>
        <w:tc>
          <w:tcPr>
            <w:tcW w:w="3402" w:type="dxa"/>
          </w:tcPr>
          <w:p w14:paraId="2E87627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2 (-1.06 to 1.09)</w:t>
            </w:r>
          </w:p>
        </w:tc>
        <w:tc>
          <w:tcPr>
            <w:tcW w:w="2241" w:type="dxa"/>
          </w:tcPr>
          <w:p w14:paraId="1AD85149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2241" w:type="dxa"/>
          </w:tcPr>
          <w:p w14:paraId="77B314E3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2241" w:type="dxa"/>
          </w:tcPr>
          <w:p w14:paraId="2C355196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74</w:t>
            </w:r>
          </w:p>
        </w:tc>
      </w:tr>
      <w:tr w:rsidR="009756E7" w:rsidRPr="009756E7" w14:paraId="21F45ADA" w14:textId="77777777" w:rsidTr="009175F9">
        <w:tc>
          <w:tcPr>
            <w:tcW w:w="13948" w:type="dxa"/>
            <w:gridSpan w:val="5"/>
          </w:tcPr>
          <w:p w14:paraId="33A6D2DE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Outcome 2: Stress</w:t>
            </w:r>
          </w:p>
        </w:tc>
      </w:tr>
      <w:tr w:rsidR="009756E7" w:rsidRPr="009756E7" w14:paraId="52540446" w14:textId="77777777" w:rsidTr="009175F9">
        <w:tc>
          <w:tcPr>
            <w:tcW w:w="3823" w:type="dxa"/>
          </w:tcPr>
          <w:p w14:paraId="364E2C9F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educational materials </w:t>
            </w:r>
          </w:p>
        </w:tc>
        <w:tc>
          <w:tcPr>
            <w:tcW w:w="3402" w:type="dxa"/>
          </w:tcPr>
          <w:p w14:paraId="701297E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06 (-0.31 to 0.20)</w:t>
            </w:r>
          </w:p>
        </w:tc>
        <w:tc>
          <w:tcPr>
            <w:tcW w:w="2241" w:type="dxa"/>
          </w:tcPr>
          <w:p w14:paraId="145AE92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2241" w:type="dxa"/>
          </w:tcPr>
          <w:p w14:paraId="7EAECABD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44</w:t>
            </w:r>
          </w:p>
        </w:tc>
        <w:tc>
          <w:tcPr>
            <w:tcW w:w="2241" w:type="dxa"/>
          </w:tcPr>
          <w:p w14:paraId="12A4AB8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60</w:t>
            </w:r>
          </w:p>
        </w:tc>
      </w:tr>
      <w:tr w:rsidR="009756E7" w:rsidRPr="009756E7" w14:paraId="5B9197A8" w14:textId="77777777" w:rsidTr="009175F9">
        <w:tc>
          <w:tcPr>
            <w:tcW w:w="3823" w:type="dxa"/>
          </w:tcPr>
          <w:p w14:paraId="7C34C2CC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chatbot questions </w:t>
            </w:r>
          </w:p>
        </w:tc>
        <w:tc>
          <w:tcPr>
            <w:tcW w:w="3402" w:type="dxa"/>
          </w:tcPr>
          <w:p w14:paraId="0F22165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0.05 (-0.10 to 0.20) </w:t>
            </w:r>
          </w:p>
        </w:tc>
        <w:tc>
          <w:tcPr>
            <w:tcW w:w="2241" w:type="dxa"/>
          </w:tcPr>
          <w:p w14:paraId="29C0597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241" w:type="dxa"/>
          </w:tcPr>
          <w:p w14:paraId="533594E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2241" w:type="dxa"/>
          </w:tcPr>
          <w:p w14:paraId="499E5E39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17</w:t>
            </w:r>
          </w:p>
        </w:tc>
      </w:tr>
      <w:tr w:rsidR="009756E7" w:rsidRPr="009756E7" w14:paraId="0B86AAF3" w14:textId="77777777" w:rsidTr="009175F9">
        <w:tc>
          <w:tcPr>
            <w:tcW w:w="3823" w:type="dxa"/>
          </w:tcPr>
          <w:p w14:paraId="7B73F7E5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mindfulness videos</w:t>
            </w:r>
          </w:p>
        </w:tc>
        <w:tc>
          <w:tcPr>
            <w:tcW w:w="3402" w:type="dxa"/>
          </w:tcPr>
          <w:p w14:paraId="2AFA13A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12 (-0.90 to 0.66)</w:t>
            </w:r>
          </w:p>
        </w:tc>
        <w:tc>
          <w:tcPr>
            <w:tcW w:w="2241" w:type="dxa"/>
          </w:tcPr>
          <w:p w14:paraId="56D123D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2241" w:type="dxa"/>
          </w:tcPr>
          <w:p w14:paraId="3057F892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30</w:t>
            </w:r>
          </w:p>
        </w:tc>
        <w:tc>
          <w:tcPr>
            <w:tcW w:w="2241" w:type="dxa"/>
          </w:tcPr>
          <w:p w14:paraId="39E7C53E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66</w:t>
            </w:r>
          </w:p>
        </w:tc>
      </w:tr>
      <w:tr w:rsidR="009756E7" w:rsidRPr="009756E7" w14:paraId="4062F8DC" w14:textId="77777777" w:rsidTr="009175F9">
        <w:tc>
          <w:tcPr>
            <w:tcW w:w="3823" w:type="dxa"/>
          </w:tcPr>
          <w:p w14:paraId="4858F46F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gratitude exercises</w:t>
            </w:r>
          </w:p>
        </w:tc>
        <w:tc>
          <w:tcPr>
            <w:tcW w:w="3402" w:type="dxa"/>
          </w:tcPr>
          <w:p w14:paraId="17A61D1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18 (-4.46 to 6.83)</w:t>
            </w:r>
          </w:p>
        </w:tc>
        <w:tc>
          <w:tcPr>
            <w:tcW w:w="2241" w:type="dxa"/>
          </w:tcPr>
          <w:p w14:paraId="5AB6E23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83</w:t>
            </w:r>
          </w:p>
        </w:tc>
        <w:tc>
          <w:tcPr>
            <w:tcW w:w="2241" w:type="dxa"/>
          </w:tcPr>
          <w:p w14:paraId="3511DA56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2241" w:type="dxa"/>
          </w:tcPr>
          <w:p w14:paraId="08F1D41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77</w:t>
            </w:r>
          </w:p>
        </w:tc>
      </w:tr>
      <w:tr w:rsidR="009756E7" w:rsidRPr="009756E7" w14:paraId="064B82B5" w14:textId="77777777" w:rsidTr="009175F9">
        <w:tc>
          <w:tcPr>
            <w:tcW w:w="3823" w:type="dxa"/>
          </w:tcPr>
          <w:p w14:paraId="2FF1DCBA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reflection exercises</w:t>
            </w:r>
          </w:p>
        </w:tc>
        <w:tc>
          <w:tcPr>
            <w:tcW w:w="3402" w:type="dxa"/>
          </w:tcPr>
          <w:p w14:paraId="6CAD8603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00 (-6.29 to 4.30)</w:t>
            </w:r>
          </w:p>
        </w:tc>
        <w:tc>
          <w:tcPr>
            <w:tcW w:w="2241" w:type="dxa"/>
          </w:tcPr>
          <w:p w14:paraId="57FB150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65</w:t>
            </w:r>
          </w:p>
        </w:tc>
        <w:tc>
          <w:tcPr>
            <w:tcW w:w="2241" w:type="dxa"/>
          </w:tcPr>
          <w:p w14:paraId="5661A13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38</w:t>
            </w:r>
          </w:p>
        </w:tc>
        <w:tc>
          <w:tcPr>
            <w:tcW w:w="2241" w:type="dxa"/>
          </w:tcPr>
          <w:p w14:paraId="7A72198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08</w:t>
            </w:r>
          </w:p>
        </w:tc>
      </w:tr>
      <w:tr w:rsidR="009756E7" w:rsidRPr="009756E7" w14:paraId="40EF4909" w14:textId="77777777" w:rsidTr="009175F9">
        <w:tc>
          <w:tcPr>
            <w:tcW w:w="3823" w:type="dxa"/>
          </w:tcPr>
          <w:p w14:paraId="19E201B1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posters made</w:t>
            </w:r>
          </w:p>
        </w:tc>
        <w:tc>
          <w:tcPr>
            <w:tcW w:w="3402" w:type="dxa"/>
          </w:tcPr>
          <w:p w14:paraId="0E67B606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22 (-0.92 to 3.35)</w:t>
            </w:r>
          </w:p>
        </w:tc>
        <w:tc>
          <w:tcPr>
            <w:tcW w:w="2241" w:type="dxa"/>
          </w:tcPr>
          <w:p w14:paraId="3BBECC09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2241" w:type="dxa"/>
          </w:tcPr>
          <w:p w14:paraId="21A65687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2241" w:type="dxa"/>
          </w:tcPr>
          <w:p w14:paraId="05524A0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60</w:t>
            </w:r>
          </w:p>
        </w:tc>
      </w:tr>
      <w:tr w:rsidR="009756E7" w:rsidRPr="009756E7" w14:paraId="3B0B0305" w14:textId="77777777" w:rsidTr="009175F9">
        <w:tc>
          <w:tcPr>
            <w:tcW w:w="3823" w:type="dxa"/>
          </w:tcPr>
          <w:p w14:paraId="36D1AB39" w14:textId="0E817A6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given</w:t>
            </w:r>
          </w:p>
        </w:tc>
        <w:tc>
          <w:tcPr>
            <w:tcW w:w="3402" w:type="dxa"/>
          </w:tcPr>
          <w:p w14:paraId="24A27217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25 (-0.71 to 0.20)</w:t>
            </w:r>
          </w:p>
        </w:tc>
        <w:tc>
          <w:tcPr>
            <w:tcW w:w="2241" w:type="dxa"/>
          </w:tcPr>
          <w:p w14:paraId="06FFA1A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2241" w:type="dxa"/>
          </w:tcPr>
          <w:p w14:paraId="17E9D146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11</w:t>
            </w:r>
          </w:p>
        </w:tc>
        <w:tc>
          <w:tcPr>
            <w:tcW w:w="2241" w:type="dxa"/>
          </w:tcPr>
          <w:p w14:paraId="000E2E1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70</w:t>
            </w:r>
          </w:p>
        </w:tc>
      </w:tr>
      <w:tr w:rsidR="009756E7" w:rsidRPr="009756E7" w14:paraId="5DE63DFC" w14:textId="77777777" w:rsidTr="009175F9">
        <w:tc>
          <w:tcPr>
            <w:tcW w:w="3823" w:type="dxa"/>
          </w:tcPr>
          <w:p w14:paraId="307FA86A" w14:textId="18417FC3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received</w:t>
            </w:r>
          </w:p>
        </w:tc>
        <w:tc>
          <w:tcPr>
            <w:tcW w:w="3402" w:type="dxa"/>
          </w:tcPr>
          <w:p w14:paraId="2C6CCA9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24 (-0.80 to 0.32)</w:t>
            </w:r>
          </w:p>
        </w:tc>
        <w:tc>
          <w:tcPr>
            <w:tcW w:w="2241" w:type="dxa"/>
          </w:tcPr>
          <w:p w14:paraId="64A3F14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2241" w:type="dxa"/>
          </w:tcPr>
          <w:p w14:paraId="006BC0A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85</w:t>
            </w:r>
          </w:p>
        </w:tc>
        <w:tc>
          <w:tcPr>
            <w:tcW w:w="2241" w:type="dxa"/>
          </w:tcPr>
          <w:p w14:paraId="40CB9A2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98</w:t>
            </w:r>
          </w:p>
        </w:tc>
      </w:tr>
      <w:tr w:rsidR="009756E7" w:rsidRPr="009756E7" w14:paraId="023C268A" w14:textId="77777777" w:rsidTr="009175F9">
        <w:tc>
          <w:tcPr>
            <w:tcW w:w="3823" w:type="dxa"/>
          </w:tcPr>
          <w:p w14:paraId="64E4D419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forum posts </w:t>
            </w:r>
          </w:p>
        </w:tc>
        <w:tc>
          <w:tcPr>
            <w:tcW w:w="3402" w:type="dxa"/>
          </w:tcPr>
          <w:p w14:paraId="39A99DF9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83 (-2.27 to 0.62)</w:t>
            </w:r>
          </w:p>
        </w:tc>
        <w:tc>
          <w:tcPr>
            <w:tcW w:w="2241" w:type="dxa"/>
          </w:tcPr>
          <w:p w14:paraId="3B1E1999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2241" w:type="dxa"/>
          </w:tcPr>
          <w:p w14:paraId="0CC8C8A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14</w:t>
            </w:r>
          </w:p>
        </w:tc>
        <w:tc>
          <w:tcPr>
            <w:tcW w:w="2241" w:type="dxa"/>
          </w:tcPr>
          <w:p w14:paraId="0DC60F0D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57</w:t>
            </w:r>
          </w:p>
        </w:tc>
      </w:tr>
      <w:tr w:rsidR="009756E7" w:rsidRPr="009756E7" w14:paraId="6EA19D74" w14:textId="77777777" w:rsidTr="009175F9">
        <w:tc>
          <w:tcPr>
            <w:tcW w:w="13948" w:type="dxa"/>
            <w:gridSpan w:val="5"/>
          </w:tcPr>
          <w:p w14:paraId="589F342E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utcome 3: Anxiety </w:t>
            </w:r>
          </w:p>
        </w:tc>
      </w:tr>
      <w:tr w:rsidR="009756E7" w:rsidRPr="009756E7" w14:paraId="44AF814F" w14:textId="77777777" w:rsidTr="009175F9">
        <w:tc>
          <w:tcPr>
            <w:tcW w:w="3823" w:type="dxa"/>
          </w:tcPr>
          <w:p w14:paraId="49226CB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educational materials </w:t>
            </w:r>
          </w:p>
        </w:tc>
        <w:tc>
          <w:tcPr>
            <w:tcW w:w="3402" w:type="dxa"/>
          </w:tcPr>
          <w:p w14:paraId="48B09E63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48 (-0.94 to -0.009)</w:t>
            </w:r>
          </w:p>
        </w:tc>
        <w:tc>
          <w:tcPr>
            <w:tcW w:w="2241" w:type="dxa"/>
          </w:tcPr>
          <w:p w14:paraId="3AB91ED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2241" w:type="dxa"/>
          </w:tcPr>
          <w:p w14:paraId="6AE221D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2.03</w:t>
            </w:r>
          </w:p>
        </w:tc>
        <w:tc>
          <w:tcPr>
            <w:tcW w:w="2241" w:type="dxa"/>
          </w:tcPr>
          <w:p w14:paraId="0039CE6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46*</w:t>
            </w:r>
          </w:p>
        </w:tc>
      </w:tr>
      <w:tr w:rsidR="009756E7" w:rsidRPr="009756E7" w14:paraId="497BD6D0" w14:textId="77777777" w:rsidTr="009175F9">
        <w:tc>
          <w:tcPr>
            <w:tcW w:w="3823" w:type="dxa"/>
          </w:tcPr>
          <w:p w14:paraId="1C00894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chatbot questions </w:t>
            </w:r>
          </w:p>
        </w:tc>
        <w:tc>
          <w:tcPr>
            <w:tcW w:w="3402" w:type="dxa"/>
          </w:tcPr>
          <w:p w14:paraId="5B9EEE9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5 (-0.24 to 0.33)</w:t>
            </w:r>
          </w:p>
        </w:tc>
        <w:tc>
          <w:tcPr>
            <w:tcW w:w="2241" w:type="dxa"/>
          </w:tcPr>
          <w:p w14:paraId="7B32E3A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241" w:type="dxa"/>
          </w:tcPr>
          <w:p w14:paraId="6A535EBE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2241" w:type="dxa"/>
          </w:tcPr>
          <w:p w14:paraId="1B669556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52</w:t>
            </w:r>
          </w:p>
        </w:tc>
      </w:tr>
      <w:tr w:rsidR="009756E7" w:rsidRPr="009756E7" w14:paraId="7768F950" w14:textId="77777777" w:rsidTr="009175F9">
        <w:tc>
          <w:tcPr>
            <w:tcW w:w="3823" w:type="dxa"/>
          </w:tcPr>
          <w:p w14:paraId="2EECC9D9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mindfulness videos</w:t>
            </w:r>
          </w:p>
        </w:tc>
        <w:tc>
          <w:tcPr>
            <w:tcW w:w="3402" w:type="dxa"/>
          </w:tcPr>
          <w:p w14:paraId="4D084CF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4 (-1.16 to 1.84)</w:t>
            </w:r>
          </w:p>
        </w:tc>
        <w:tc>
          <w:tcPr>
            <w:tcW w:w="2241" w:type="dxa"/>
          </w:tcPr>
          <w:p w14:paraId="527D9657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2241" w:type="dxa"/>
          </w:tcPr>
          <w:p w14:paraId="36FD760D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2241" w:type="dxa"/>
          </w:tcPr>
          <w:p w14:paraId="34A6A086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51</w:t>
            </w:r>
          </w:p>
        </w:tc>
      </w:tr>
      <w:tr w:rsidR="009756E7" w:rsidRPr="009756E7" w14:paraId="2EAAEEE5" w14:textId="77777777" w:rsidTr="009175F9">
        <w:tc>
          <w:tcPr>
            <w:tcW w:w="3823" w:type="dxa"/>
          </w:tcPr>
          <w:p w14:paraId="11315A97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gratitude exercises</w:t>
            </w:r>
          </w:p>
        </w:tc>
        <w:tc>
          <w:tcPr>
            <w:tcW w:w="3402" w:type="dxa"/>
          </w:tcPr>
          <w:p w14:paraId="2D6D155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3.04 (-7.88 to 13.96)</w:t>
            </w:r>
          </w:p>
        </w:tc>
        <w:tc>
          <w:tcPr>
            <w:tcW w:w="2241" w:type="dxa"/>
          </w:tcPr>
          <w:p w14:paraId="4CD7A2A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5.47</w:t>
            </w:r>
          </w:p>
        </w:tc>
        <w:tc>
          <w:tcPr>
            <w:tcW w:w="2241" w:type="dxa"/>
          </w:tcPr>
          <w:p w14:paraId="078900C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2241" w:type="dxa"/>
          </w:tcPr>
          <w:p w14:paraId="2DEE6BD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80</w:t>
            </w:r>
          </w:p>
        </w:tc>
      </w:tr>
      <w:tr w:rsidR="009756E7" w:rsidRPr="009756E7" w14:paraId="243F6C22" w14:textId="77777777" w:rsidTr="009175F9">
        <w:tc>
          <w:tcPr>
            <w:tcW w:w="3823" w:type="dxa"/>
          </w:tcPr>
          <w:p w14:paraId="6E9B82F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reflection exercises</w:t>
            </w:r>
          </w:p>
        </w:tc>
        <w:tc>
          <w:tcPr>
            <w:tcW w:w="3402" w:type="dxa"/>
          </w:tcPr>
          <w:p w14:paraId="5EFCD57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3.58 (-13.76 to 6.60)</w:t>
            </w:r>
          </w:p>
        </w:tc>
        <w:tc>
          <w:tcPr>
            <w:tcW w:w="2241" w:type="dxa"/>
          </w:tcPr>
          <w:p w14:paraId="24950613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5.10</w:t>
            </w:r>
          </w:p>
        </w:tc>
        <w:tc>
          <w:tcPr>
            <w:tcW w:w="2241" w:type="dxa"/>
          </w:tcPr>
          <w:p w14:paraId="0416DF52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70</w:t>
            </w:r>
          </w:p>
        </w:tc>
        <w:tc>
          <w:tcPr>
            <w:tcW w:w="2241" w:type="dxa"/>
          </w:tcPr>
          <w:p w14:paraId="7C820D26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85</w:t>
            </w:r>
          </w:p>
        </w:tc>
      </w:tr>
      <w:tr w:rsidR="009756E7" w:rsidRPr="009756E7" w14:paraId="224D2D56" w14:textId="77777777" w:rsidTr="009175F9">
        <w:tc>
          <w:tcPr>
            <w:tcW w:w="3823" w:type="dxa"/>
          </w:tcPr>
          <w:p w14:paraId="30241B9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posters made</w:t>
            </w:r>
          </w:p>
        </w:tc>
        <w:tc>
          <w:tcPr>
            <w:tcW w:w="3402" w:type="dxa"/>
          </w:tcPr>
          <w:p w14:paraId="7443FF8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4 (-3.74 to 4.41)</w:t>
            </w:r>
          </w:p>
        </w:tc>
        <w:tc>
          <w:tcPr>
            <w:tcW w:w="2241" w:type="dxa"/>
          </w:tcPr>
          <w:p w14:paraId="6FAF6976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04</w:t>
            </w:r>
          </w:p>
        </w:tc>
        <w:tc>
          <w:tcPr>
            <w:tcW w:w="2241" w:type="dxa"/>
          </w:tcPr>
          <w:p w14:paraId="376DB859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2241" w:type="dxa"/>
          </w:tcPr>
          <w:p w14:paraId="0745F82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70</w:t>
            </w:r>
          </w:p>
        </w:tc>
      </w:tr>
      <w:tr w:rsidR="009756E7" w:rsidRPr="009756E7" w14:paraId="7219DF78" w14:textId="77777777" w:rsidTr="009175F9">
        <w:tc>
          <w:tcPr>
            <w:tcW w:w="3823" w:type="dxa"/>
          </w:tcPr>
          <w:p w14:paraId="05D0EED3" w14:textId="23CF141D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="00552111"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given</w:t>
            </w:r>
          </w:p>
        </w:tc>
        <w:tc>
          <w:tcPr>
            <w:tcW w:w="3402" w:type="dxa"/>
          </w:tcPr>
          <w:p w14:paraId="3B66B91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53 (-1.40 to 0.35)</w:t>
            </w:r>
          </w:p>
        </w:tc>
        <w:tc>
          <w:tcPr>
            <w:tcW w:w="2241" w:type="dxa"/>
          </w:tcPr>
          <w:p w14:paraId="6ED6A5A7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2241" w:type="dxa"/>
          </w:tcPr>
          <w:p w14:paraId="3B9DE7C3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21</w:t>
            </w:r>
          </w:p>
        </w:tc>
        <w:tc>
          <w:tcPr>
            <w:tcW w:w="2241" w:type="dxa"/>
          </w:tcPr>
          <w:p w14:paraId="33D0F37D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31</w:t>
            </w:r>
          </w:p>
        </w:tc>
      </w:tr>
      <w:tr w:rsidR="009756E7" w:rsidRPr="009756E7" w14:paraId="73AAA881" w14:textId="77777777" w:rsidTr="009175F9">
        <w:tc>
          <w:tcPr>
            <w:tcW w:w="3823" w:type="dxa"/>
            <w:tcBorders>
              <w:bottom w:val="single" w:sz="4" w:space="0" w:color="auto"/>
            </w:tcBorders>
          </w:tcPr>
          <w:p w14:paraId="659EEF5C" w14:textId="5A435FD2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="00552111"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received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D51848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6 (-0.71 to 1.43)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5B54E17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625975B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1D05697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06</w:t>
            </w:r>
          </w:p>
        </w:tc>
      </w:tr>
      <w:tr w:rsidR="009756E7" w:rsidRPr="009756E7" w14:paraId="6E84846D" w14:textId="77777777" w:rsidTr="009175F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750F4D4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forum posts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713A222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69 (-4.52 to 1.14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773FE55D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694F1A0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19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1AA607C3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37</w:t>
            </w:r>
          </w:p>
        </w:tc>
      </w:tr>
      <w:tr w:rsidR="009756E7" w:rsidRPr="009756E7" w14:paraId="647E6B69" w14:textId="77777777" w:rsidTr="009175F9">
        <w:tc>
          <w:tcPr>
            <w:tcW w:w="13948" w:type="dxa"/>
            <w:gridSpan w:val="5"/>
            <w:tcBorders>
              <w:top w:val="single" w:sz="4" w:space="0" w:color="auto"/>
            </w:tcBorders>
          </w:tcPr>
          <w:p w14:paraId="6CD93977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Outcome 4: Depression</w:t>
            </w:r>
          </w:p>
        </w:tc>
      </w:tr>
      <w:tr w:rsidR="009756E7" w:rsidRPr="009756E7" w14:paraId="692B400B" w14:textId="77777777" w:rsidTr="009175F9">
        <w:tc>
          <w:tcPr>
            <w:tcW w:w="3823" w:type="dxa"/>
          </w:tcPr>
          <w:p w14:paraId="60EB8B9C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educational materials </w:t>
            </w:r>
          </w:p>
        </w:tc>
        <w:tc>
          <w:tcPr>
            <w:tcW w:w="3402" w:type="dxa"/>
          </w:tcPr>
          <w:p w14:paraId="4757D22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12 (-0.28 to 0.03)</w:t>
            </w:r>
          </w:p>
        </w:tc>
        <w:tc>
          <w:tcPr>
            <w:tcW w:w="2241" w:type="dxa"/>
          </w:tcPr>
          <w:p w14:paraId="0F265DB7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2241" w:type="dxa"/>
          </w:tcPr>
          <w:p w14:paraId="4DE601C2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58</w:t>
            </w:r>
          </w:p>
        </w:tc>
        <w:tc>
          <w:tcPr>
            <w:tcW w:w="2241" w:type="dxa"/>
          </w:tcPr>
          <w:p w14:paraId="0BDE45D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18</w:t>
            </w:r>
          </w:p>
        </w:tc>
      </w:tr>
      <w:tr w:rsidR="009756E7" w:rsidRPr="009756E7" w14:paraId="107B1DAA" w14:textId="77777777" w:rsidTr="009175F9">
        <w:tc>
          <w:tcPr>
            <w:tcW w:w="3823" w:type="dxa"/>
          </w:tcPr>
          <w:p w14:paraId="3B44E380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chatbot questions </w:t>
            </w:r>
          </w:p>
        </w:tc>
        <w:tc>
          <w:tcPr>
            <w:tcW w:w="3402" w:type="dxa"/>
          </w:tcPr>
          <w:p w14:paraId="5CD888D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4 (0.04 to 0.24)</w:t>
            </w:r>
          </w:p>
        </w:tc>
        <w:tc>
          <w:tcPr>
            <w:tcW w:w="2241" w:type="dxa"/>
          </w:tcPr>
          <w:p w14:paraId="7A070DD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241" w:type="dxa"/>
          </w:tcPr>
          <w:p w14:paraId="7BAB4B4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80</w:t>
            </w:r>
          </w:p>
        </w:tc>
        <w:tc>
          <w:tcPr>
            <w:tcW w:w="2241" w:type="dxa"/>
          </w:tcPr>
          <w:p w14:paraId="75747A0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07*</w:t>
            </w:r>
          </w:p>
        </w:tc>
      </w:tr>
      <w:tr w:rsidR="009756E7" w:rsidRPr="009756E7" w14:paraId="74EB456F" w14:textId="77777777" w:rsidTr="009175F9">
        <w:tc>
          <w:tcPr>
            <w:tcW w:w="3823" w:type="dxa"/>
          </w:tcPr>
          <w:p w14:paraId="5E2DCD9C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mindfulness videos</w:t>
            </w:r>
          </w:p>
        </w:tc>
        <w:tc>
          <w:tcPr>
            <w:tcW w:w="3402" w:type="dxa"/>
          </w:tcPr>
          <w:p w14:paraId="1E35C51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6 (-0.35 to 0.68)</w:t>
            </w:r>
          </w:p>
        </w:tc>
        <w:tc>
          <w:tcPr>
            <w:tcW w:w="2241" w:type="dxa"/>
          </w:tcPr>
          <w:p w14:paraId="0FD7FBE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241" w:type="dxa"/>
          </w:tcPr>
          <w:p w14:paraId="6BE66A0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2241" w:type="dxa"/>
          </w:tcPr>
          <w:p w14:paraId="017EB4D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26</w:t>
            </w:r>
          </w:p>
        </w:tc>
      </w:tr>
      <w:tr w:rsidR="009756E7" w:rsidRPr="009756E7" w14:paraId="50E59143" w14:textId="77777777" w:rsidTr="009175F9">
        <w:tc>
          <w:tcPr>
            <w:tcW w:w="3823" w:type="dxa"/>
          </w:tcPr>
          <w:p w14:paraId="00D3A42C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gratitude exercises</w:t>
            </w:r>
          </w:p>
        </w:tc>
        <w:tc>
          <w:tcPr>
            <w:tcW w:w="3402" w:type="dxa"/>
          </w:tcPr>
          <w:p w14:paraId="524DD9C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80 (-5.57 to 1.96)</w:t>
            </w:r>
          </w:p>
        </w:tc>
        <w:tc>
          <w:tcPr>
            <w:tcW w:w="2241" w:type="dxa"/>
          </w:tcPr>
          <w:p w14:paraId="0FA80D5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89</w:t>
            </w:r>
          </w:p>
        </w:tc>
        <w:tc>
          <w:tcPr>
            <w:tcW w:w="2241" w:type="dxa"/>
          </w:tcPr>
          <w:p w14:paraId="3D15BA4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96</w:t>
            </w:r>
          </w:p>
        </w:tc>
        <w:tc>
          <w:tcPr>
            <w:tcW w:w="2241" w:type="dxa"/>
          </w:tcPr>
          <w:p w14:paraId="0598C5B6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42</w:t>
            </w:r>
          </w:p>
        </w:tc>
      </w:tr>
      <w:tr w:rsidR="009756E7" w:rsidRPr="009756E7" w14:paraId="7E07DED5" w14:textId="77777777" w:rsidTr="009175F9">
        <w:tc>
          <w:tcPr>
            <w:tcW w:w="3823" w:type="dxa"/>
          </w:tcPr>
          <w:p w14:paraId="12028F62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reflection exercises</w:t>
            </w:r>
          </w:p>
        </w:tc>
        <w:tc>
          <w:tcPr>
            <w:tcW w:w="3402" w:type="dxa"/>
          </w:tcPr>
          <w:p w14:paraId="0743667E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29 (-2.25 to 4.82)</w:t>
            </w:r>
          </w:p>
        </w:tc>
        <w:tc>
          <w:tcPr>
            <w:tcW w:w="2241" w:type="dxa"/>
          </w:tcPr>
          <w:p w14:paraId="3FBF929E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2241" w:type="dxa"/>
          </w:tcPr>
          <w:p w14:paraId="33687CA2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2241" w:type="dxa"/>
          </w:tcPr>
          <w:p w14:paraId="4A82266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70</w:t>
            </w:r>
          </w:p>
        </w:tc>
      </w:tr>
      <w:tr w:rsidR="009756E7" w:rsidRPr="009756E7" w14:paraId="396490E7" w14:textId="77777777" w:rsidTr="009175F9">
        <w:tc>
          <w:tcPr>
            <w:tcW w:w="3823" w:type="dxa"/>
          </w:tcPr>
          <w:p w14:paraId="0EFC9209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posters made</w:t>
            </w:r>
          </w:p>
        </w:tc>
        <w:tc>
          <w:tcPr>
            <w:tcW w:w="3402" w:type="dxa"/>
          </w:tcPr>
          <w:p w14:paraId="0A7B121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22 (-1.61 to 1.18)</w:t>
            </w:r>
          </w:p>
        </w:tc>
        <w:tc>
          <w:tcPr>
            <w:tcW w:w="2241" w:type="dxa"/>
          </w:tcPr>
          <w:p w14:paraId="2E72371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2241" w:type="dxa"/>
          </w:tcPr>
          <w:p w14:paraId="6EB7C69D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31</w:t>
            </w:r>
          </w:p>
        </w:tc>
        <w:tc>
          <w:tcPr>
            <w:tcW w:w="2241" w:type="dxa"/>
          </w:tcPr>
          <w:p w14:paraId="1B4B78C3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59</w:t>
            </w:r>
          </w:p>
        </w:tc>
      </w:tr>
      <w:tr w:rsidR="009756E7" w:rsidRPr="009756E7" w14:paraId="01D8E99C" w14:textId="77777777" w:rsidTr="009175F9">
        <w:tc>
          <w:tcPr>
            <w:tcW w:w="3823" w:type="dxa"/>
          </w:tcPr>
          <w:p w14:paraId="6217D35E" w14:textId="65BFD979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="00552111"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given</w:t>
            </w:r>
          </w:p>
        </w:tc>
        <w:tc>
          <w:tcPr>
            <w:tcW w:w="3402" w:type="dxa"/>
          </w:tcPr>
          <w:p w14:paraId="4714BB1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6 (-0.14 to 0.45)</w:t>
            </w:r>
          </w:p>
        </w:tc>
        <w:tc>
          <w:tcPr>
            <w:tcW w:w="2241" w:type="dxa"/>
          </w:tcPr>
          <w:p w14:paraId="015ABB4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2241" w:type="dxa"/>
          </w:tcPr>
          <w:p w14:paraId="10CE41D2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2241" w:type="dxa"/>
          </w:tcPr>
          <w:p w14:paraId="53BFD846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92</w:t>
            </w:r>
          </w:p>
        </w:tc>
      </w:tr>
      <w:tr w:rsidR="009756E7" w:rsidRPr="009756E7" w14:paraId="44F57BFA" w14:textId="77777777" w:rsidTr="009175F9">
        <w:tc>
          <w:tcPr>
            <w:tcW w:w="3823" w:type="dxa"/>
          </w:tcPr>
          <w:p w14:paraId="7986BE51" w14:textId="0C06DD2A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="00552111"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received</w:t>
            </w:r>
          </w:p>
        </w:tc>
        <w:tc>
          <w:tcPr>
            <w:tcW w:w="3402" w:type="dxa"/>
          </w:tcPr>
          <w:p w14:paraId="41400F8E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10 (-0.47 to 0.27)</w:t>
            </w:r>
          </w:p>
        </w:tc>
        <w:tc>
          <w:tcPr>
            <w:tcW w:w="2241" w:type="dxa"/>
          </w:tcPr>
          <w:p w14:paraId="51A19B2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2241" w:type="dxa"/>
          </w:tcPr>
          <w:p w14:paraId="3FCA9FA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54</w:t>
            </w:r>
          </w:p>
        </w:tc>
        <w:tc>
          <w:tcPr>
            <w:tcW w:w="2241" w:type="dxa"/>
          </w:tcPr>
          <w:p w14:paraId="5B5AC99D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94</w:t>
            </w:r>
          </w:p>
        </w:tc>
      </w:tr>
      <w:tr w:rsidR="009756E7" w:rsidRPr="009756E7" w14:paraId="0CD968C4" w14:textId="77777777" w:rsidTr="009175F9">
        <w:tc>
          <w:tcPr>
            <w:tcW w:w="3823" w:type="dxa"/>
          </w:tcPr>
          <w:p w14:paraId="18A20DE6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forum posts </w:t>
            </w:r>
          </w:p>
        </w:tc>
        <w:tc>
          <w:tcPr>
            <w:tcW w:w="3402" w:type="dxa"/>
          </w:tcPr>
          <w:p w14:paraId="1BFBEF7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3 (-0.95 to 1.01)</w:t>
            </w:r>
          </w:p>
        </w:tc>
        <w:tc>
          <w:tcPr>
            <w:tcW w:w="2241" w:type="dxa"/>
          </w:tcPr>
          <w:p w14:paraId="2B1FA4C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2241" w:type="dxa"/>
          </w:tcPr>
          <w:p w14:paraId="7801C86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241" w:type="dxa"/>
          </w:tcPr>
          <w:p w14:paraId="7772DEC7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47</w:t>
            </w:r>
          </w:p>
        </w:tc>
      </w:tr>
      <w:tr w:rsidR="009756E7" w:rsidRPr="009756E7" w14:paraId="668AEE6B" w14:textId="77777777" w:rsidTr="009175F9">
        <w:tc>
          <w:tcPr>
            <w:tcW w:w="13948" w:type="dxa"/>
            <w:gridSpan w:val="5"/>
          </w:tcPr>
          <w:p w14:paraId="0B94CD0C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Outcome 5: Social support</w:t>
            </w:r>
          </w:p>
        </w:tc>
      </w:tr>
      <w:tr w:rsidR="009756E7" w:rsidRPr="009756E7" w14:paraId="1B158015" w14:textId="77777777" w:rsidTr="009175F9">
        <w:tc>
          <w:tcPr>
            <w:tcW w:w="3823" w:type="dxa"/>
          </w:tcPr>
          <w:p w14:paraId="7AE96D63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educational materials </w:t>
            </w:r>
          </w:p>
        </w:tc>
        <w:tc>
          <w:tcPr>
            <w:tcW w:w="3402" w:type="dxa"/>
          </w:tcPr>
          <w:p w14:paraId="68166C1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1 (0.08 to 0.54)</w:t>
            </w:r>
          </w:p>
        </w:tc>
        <w:tc>
          <w:tcPr>
            <w:tcW w:w="2241" w:type="dxa"/>
          </w:tcPr>
          <w:p w14:paraId="3F3DBBB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2241" w:type="dxa"/>
          </w:tcPr>
          <w:p w14:paraId="3E585ED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65</w:t>
            </w:r>
          </w:p>
        </w:tc>
        <w:tc>
          <w:tcPr>
            <w:tcW w:w="2241" w:type="dxa"/>
          </w:tcPr>
          <w:p w14:paraId="5F3BFAE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1*</w:t>
            </w:r>
          </w:p>
        </w:tc>
      </w:tr>
      <w:tr w:rsidR="009756E7" w:rsidRPr="009756E7" w14:paraId="06A97611" w14:textId="77777777" w:rsidTr="009175F9">
        <w:tc>
          <w:tcPr>
            <w:tcW w:w="3823" w:type="dxa"/>
          </w:tcPr>
          <w:p w14:paraId="22DF6B64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chatbot questions </w:t>
            </w:r>
          </w:p>
        </w:tc>
        <w:tc>
          <w:tcPr>
            <w:tcW w:w="3402" w:type="dxa"/>
          </w:tcPr>
          <w:p w14:paraId="702792E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20 (-0.34 to -0.07)</w:t>
            </w:r>
          </w:p>
        </w:tc>
        <w:tc>
          <w:tcPr>
            <w:tcW w:w="2241" w:type="dxa"/>
          </w:tcPr>
          <w:p w14:paraId="393C5F6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241" w:type="dxa"/>
          </w:tcPr>
          <w:p w14:paraId="5C2482AD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2.95</w:t>
            </w:r>
          </w:p>
        </w:tc>
        <w:tc>
          <w:tcPr>
            <w:tcW w:w="2241" w:type="dxa"/>
          </w:tcPr>
          <w:p w14:paraId="7FB610A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04*</w:t>
            </w:r>
          </w:p>
        </w:tc>
      </w:tr>
      <w:tr w:rsidR="009756E7" w:rsidRPr="009756E7" w14:paraId="4285AF5F" w14:textId="77777777" w:rsidTr="009175F9">
        <w:tc>
          <w:tcPr>
            <w:tcW w:w="3823" w:type="dxa"/>
          </w:tcPr>
          <w:p w14:paraId="2E2321D9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mindfulness videos</w:t>
            </w:r>
          </w:p>
        </w:tc>
        <w:tc>
          <w:tcPr>
            <w:tcW w:w="3402" w:type="dxa"/>
          </w:tcPr>
          <w:p w14:paraId="14D65A1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5 (-0.39 to 1.09)</w:t>
            </w:r>
          </w:p>
        </w:tc>
        <w:tc>
          <w:tcPr>
            <w:tcW w:w="2241" w:type="dxa"/>
          </w:tcPr>
          <w:p w14:paraId="7E4B49DE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2241" w:type="dxa"/>
          </w:tcPr>
          <w:p w14:paraId="295DD33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2241" w:type="dxa"/>
          </w:tcPr>
          <w:p w14:paraId="0F7CD1B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45</w:t>
            </w:r>
          </w:p>
        </w:tc>
      </w:tr>
      <w:tr w:rsidR="009756E7" w:rsidRPr="009756E7" w14:paraId="7AC62503" w14:textId="77777777" w:rsidTr="009175F9">
        <w:tc>
          <w:tcPr>
            <w:tcW w:w="3823" w:type="dxa"/>
          </w:tcPr>
          <w:p w14:paraId="1DA5A635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gratitude exercises</w:t>
            </w:r>
          </w:p>
        </w:tc>
        <w:tc>
          <w:tcPr>
            <w:tcW w:w="3402" w:type="dxa"/>
          </w:tcPr>
          <w:p w14:paraId="76E5F8C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4.47 (-0.92 to 9.86)</w:t>
            </w:r>
          </w:p>
        </w:tc>
        <w:tc>
          <w:tcPr>
            <w:tcW w:w="2241" w:type="dxa"/>
          </w:tcPr>
          <w:p w14:paraId="6F86972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70</w:t>
            </w:r>
          </w:p>
        </w:tc>
        <w:tc>
          <w:tcPr>
            <w:tcW w:w="2241" w:type="dxa"/>
          </w:tcPr>
          <w:p w14:paraId="1960B1E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2241" w:type="dxa"/>
          </w:tcPr>
          <w:p w14:paraId="2D9651A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02</w:t>
            </w:r>
          </w:p>
        </w:tc>
      </w:tr>
      <w:tr w:rsidR="009756E7" w:rsidRPr="009756E7" w14:paraId="03B2CDFF" w14:textId="77777777" w:rsidTr="009175F9">
        <w:tc>
          <w:tcPr>
            <w:tcW w:w="3823" w:type="dxa"/>
          </w:tcPr>
          <w:p w14:paraId="1E86E5A5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reflection exercises</w:t>
            </w:r>
          </w:p>
        </w:tc>
        <w:tc>
          <w:tcPr>
            <w:tcW w:w="3402" w:type="dxa"/>
          </w:tcPr>
          <w:p w14:paraId="3824A0A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4.00 (-9.04 to 1.05)</w:t>
            </w:r>
          </w:p>
        </w:tc>
        <w:tc>
          <w:tcPr>
            <w:tcW w:w="2241" w:type="dxa"/>
          </w:tcPr>
          <w:p w14:paraId="70347CA9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53</w:t>
            </w:r>
          </w:p>
        </w:tc>
        <w:tc>
          <w:tcPr>
            <w:tcW w:w="2241" w:type="dxa"/>
          </w:tcPr>
          <w:p w14:paraId="289F569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58</w:t>
            </w:r>
          </w:p>
        </w:tc>
        <w:tc>
          <w:tcPr>
            <w:tcW w:w="2241" w:type="dxa"/>
          </w:tcPr>
          <w:p w14:paraId="03CA51D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19</w:t>
            </w:r>
          </w:p>
        </w:tc>
      </w:tr>
      <w:tr w:rsidR="009756E7" w:rsidRPr="009756E7" w14:paraId="15A9B093" w14:textId="77777777" w:rsidTr="009175F9">
        <w:tc>
          <w:tcPr>
            <w:tcW w:w="3823" w:type="dxa"/>
          </w:tcPr>
          <w:p w14:paraId="7D957325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posters made</w:t>
            </w:r>
          </w:p>
        </w:tc>
        <w:tc>
          <w:tcPr>
            <w:tcW w:w="3402" w:type="dxa"/>
          </w:tcPr>
          <w:p w14:paraId="696F4587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2.26 (-4.29 to -0.24)</w:t>
            </w:r>
          </w:p>
        </w:tc>
        <w:tc>
          <w:tcPr>
            <w:tcW w:w="2241" w:type="dxa"/>
          </w:tcPr>
          <w:p w14:paraId="6CCB4C3E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2241" w:type="dxa"/>
          </w:tcPr>
          <w:p w14:paraId="4E38DE8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2.23</w:t>
            </w:r>
          </w:p>
        </w:tc>
        <w:tc>
          <w:tcPr>
            <w:tcW w:w="2241" w:type="dxa"/>
          </w:tcPr>
          <w:p w14:paraId="76BEED7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29*</w:t>
            </w:r>
          </w:p>
        </w:tc>
      </w:tr>
      <w:tr w:rsidR="009756E7" w:rsidRPr="009756E7" w14:paraId="2688D719" w14:textId="77777777" w:rsidTr="009175F9">
        <w:tc>
          <w:tcPr>
            <w:tcW w:w="3823" w:type="dxa"/>
          </w:tcPr>
          <w:p w14:paraId="29E7BB10" w14:textId="7E5F3E70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="00552111"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given</w:t>
            </w:r>
          </w:p>
        </w:tc>
        <w:tc>
          <w:tcPr>
            <w:tcW w:w="3402" w:type="dxa"/>
          </w:tcPr>
          <w:p w14:paraId="3A002F7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0.24 (-0.19 to 0.67) </w:t>
            </w:r>
          </w:p>
        </w:tc>
        <w:tc>
          <w:tcPr>
            <w:tcW w:w="2241" w:type="dxa"/>
          </w:tcPr>
          <w:p w14:paraId="342A2CE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2241" w:type="dxa"/>
          </w:tcPr>
          <w:p w14:paraId="510A05C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2241" w:type="dxa"/>
          </w:tcPr>
          <w:p w14:paraId="088D0F19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66</w:t>
            </w:r>
          </w:p>
        </w:tc>
      </w:tr>
      <w:tr w:rsidR="009756E7" w:rsidRPr="009756E7" w14:paraId="16618525" w14:textId="77777777" w:rsidTr="009175F9">
        <w:tc>
          <w:tcPr>
            <w:tcW w:w="3823" w:type="dxa"/>
          </w:tcPr>
          <w:p w14:paraId="6AB0A994" w14:textId="26EB5902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="00552111"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received</w:t>
            </w:r>
          </w:p>
        </w:tc>
        <w:tc>
          <w:tcPr>
            <w:tcW w:w="3402" w:type="dxa"/>
          </w:tcPr>
          <w:p w14:paraId="16668842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8 (-0.06 to 1.02)</w:t>
            </w:r>
          </w:p>
        </w:tc>
        <w:tc>
          <w:tcPr>
            <w:tcW w:w="2241" w:type="dxa"/>
          </w:tcPr>
          <w:p w14:paraId="7685F842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2241" w:type="dxa"/>
          </w:tcPr>
          <w:p w14:paraId="0C91E33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79</w:t>
            </w:r>
          </w:p>
        </w:tc>
        <w:tc>
          <w:tcPr>
            <w:tcW w:w="2241" w:type="dxa"/>
          </w:tcPr>
          <w:p w14:paraId="53C70D99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77</w:t>
            </w:r>
          </w:p>
        </w:tc>
      </w:tr>
      <w:tr w:rsidR="009756E7" w:rsidRPr="009756E7" w14:paraId="142E066B" w14:textId="77777777" w:rsidTr="009175F9">
        <w:tc>
          <w:tcPr>
            <w:tcW w:w="3823" w:type="dxa"/>
          </w:tcPr>
          <w:p w14:paraId="363D98C2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forum posts </w:t>
            </w:r>
          </w:p>
        </w:tc>
        <w:tc>
          <w:tcPr>
            <w:tcW w:w="3402" w:type="dxa"/>
          </w:tcPr>
          <w:p w14:paraId="741A2CC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8 (-1.19 to 1.55)</w:t>
            </w:r>
          </w:p>
        </w:tc>
        <w:tc>
          <w:tcPr>
            <w:tcW w:w="2241" w:type="dxa"/>
          </w:tcPr>
          <w:p w14:paraId="2B34DA7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2241" w:type="dxa"/>
          </w:tcPr>
          <w:p w14:paraId="25AE9B3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241" w:type="dxa"/>
          </w:tcPr>
          <w:p w14:paraId="36847FF7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92</w:t>
            </w:r>
          </w:p>
        </w:tc>
      </w:tr>
      <w:tr w:rsidR="009756E7" w:rsidRPr="009756E7" w14:paraId="04C10CFB" w14:textId="77777777" w:rsidTr="009175F9">
        <w:tc>
          <w:tcPr>
            <w:tcW w:w="13948" w:type="dxa"/>
            <w:gridSpan w:val="5"/>
          </w:tcPr>
          <w:p w14:paraId="44B8E8A0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Outcome 6: Parent-child bonding</w:t>
            </w:r>
          </w:p>
        </w:tc>
      </w:tr>
      <w:tr w:rsidR="009756E7" w:rsidRPr="009756E7" w14:paraId="3FD0A4AE" w14:textId="77777777" w:rsidTr="009175F9">
        <w:tc>
          <w:tcPr>
            <w:tcW w:w="3823" w:type="dxa"/>
          </w:tcPr>
          <w:p w14:paraId="7D1BBE44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educational materials </w:t>
            </w:r>
          </w:p>
        </w:tc>
        <w:tc>
          <w:tcPr>
            <w:tcW w:w="3402" w:type="dxa"/>
          </w:tcPr>
          <w:p w14:paraId="2C5F22AD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10 (-0.19 to -0.01)</w:t>
            </w:r>
          </w:p>
        </w:tc>
        <w:tc>
          <w:tcPr>
            <w:tcW w:w="2241" w:type="dxa"/>
          </w:tcPr>
          <w:p w14:paraId="58C216F2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241" w:type="dxa"/>
          </w:tcPr>
          <w:p w14:paraId="28F7226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2.27</w:t>
            </w:r>
          </w:p>
        </w:tc>
        <w:tc>
          <w:tcPr>
            <w:tcW w:w="2241" w:type="dxa"/>
          </w:tcPr>
          <w:p w14:paraId="2BF06147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27*</w:t>
            </w:r>
          </w:p>
        </w:tc>
      </w:tr>
      <w:tr w:rsidR="009756E7" w:rsidRPr="009756E7" w14:paraId="2E42F4E3" w14:textId="77777777" w:rsidTr="009175F9">
        <w:tc>
          <w:tcPr>
            <w:tcW w:w="3823" w:type="dxa"/>
          </w:tcPr>
          <w:p w14:paraId="424A706B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chatbot questions </w:t>
            </w:r>
          </w:p>
        </w:tc>
        <w:tc>
          <w:tcPr>
            <w:tcW w:w="3402" w:type="dxa"/>
          </w:tcPr>
          <w:p w14:paraId="3CC77E1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4 (-0.01 to 0.10)</w:t>
            </w:r>
          </w:p>
        </w:tc>
        <w:tc>
          <w:tcPr>
            <w:tcW w:w="2241" w:type="dxa"/>
          </w:tcPr>
          <w:p w14:paraId="4C3DA55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2241" w:type="dxa"/>
          </w:tcPr>
          <w:p w14:paraId="73FD5BD6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2241" w:type="dxa"/>
          </w:tcPr>
          <w:p w14:paraId="59B9216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9756E7" w:rsidRPr="009756E7" w14:paraId="4FBD5CF3" w14:textId="77777777" w:rsidTr="009175F9">
        <w:tc>
          <w:tcPr>
            <w:tcW w:w="3823" w:type="dxa"/>
          </w:tcPr>
          <w:p w14:paraId="59B97018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mindfulness videos</w:t>
            </w:r>
          </w:p>
        </w:tc>
        <w:tc>
          <w:tcPr>
            <w:tcW w:w="3402" w:type="dxa"/>
          </w:tcPr>
          <w:p w14:paraId="3A0E3B6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14 (-0.43 to 0.15)</w:t>
            </w:r>
          </w:p>
        </w:tc>
        <w:tc>
          <w:tcPr>
            <w:tcW w:w="2241" w:type="dxa"/>
          </w:tcPr>
          <w:p w14:paraId="4F0AEEA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2241" w:type="dxa"/>
          </w:tcPr>
          <w:p w14:paraId="717395D9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95</w:t>
            </w:r>
          </w:p>
        </w:tc>
        <w:tc>
          <w:tcPr>
            <w:tcW w:w="2241" w:type="dxa"/>
          </w:tcPr>
          <w:p w14:paraId="7A48A3B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9756E7" w:rsidRPr="009756E7" w14:paraId="7422E56E" w14:textId="77777777" w:rsidTr="009175F9">
        <w:tc>
          <w:tcPr>
            <w:tcW w:w="3823" w:type="dxa"/>
          </w:tcPr>
          <w:p w14:paraId="2EA3BC68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gratitude exercises</w:t>
            </w:r>
          </w:p>
        </w:tc>
        <w:tc>
          <w:tcPr>
            <w:tcW w:w="3402" w:type="dxa"/>
          </w:tcPr>
          <w:p w14:paraId="5A7FAB5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49 (-3.59 to 0.61)</w:t>
            </w:r>
          </w:p>
        </w:tc>
        <w:tc>
          <w:tcPr>
            <w:tcW w:w="2241" w:type="dxa"/>
          </w:tcPr>
          <w:p w14:paraId="6EDDD07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2241" w:type="dxa"/>
          </w:tcPr>
          <w:p w14:paraId="4E947D7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42</w:t>
            </w:r>
          </w:p>
        </w:tc>
        <w:tc>
          <w:tcPr>
            <w:tcW w:w="2241" w:type="dxa"/>
          </w:tcPr>
          <w:p w14:paraId="319D21B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61</w:t>
            </w:r>
          </w:p>
        </w:tc>
      </w:tr>
      <w:tr w:rsidR="009756E7" w:rsidRPr="009756E7" w14:paraId="18EDE14B" w14:textId="77777777" w:rsidTr="009175F9">
        <w:tc>
          <w:tcPr>
            <w:tcW w:w="3823" w:type="dxa"/>
          </w:tcPr>
          <w:p w14:paraId="79C8B481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reflection exercises</w:t>
            </w:r>
          </w:p>
        </w:tc>
        <w:tc>
          <w:tcPr>
            <w:tcW w:w="3402" w:type="dxa"/>
          </w:tcPr>
          <w:p w14:paraId="23C1A95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49 (-0.48 to 3.46)</w:t>
            </w:r>
          </w:p>
        </w:tc>
        <w:tc>
          <w:tcPr>
            <w:tcW w:w="2241" w:type="dxa"/>
          </w:tcPr>
          <w:p w14:paraId="5789EE1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2241" w:type="dxa"/>
          </w:tcPr>
          <w:p w14:paraId="617F6B0D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2241" w:type="dxa"/>
          </w:tcPr>
          <w:p w14:paraId="703AC03D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36</w:t>
            </w:r>
          </w:p>
        </w:tc>
      </w:tr>
      <w:tr w:rsidR="009756E7" w:rsidRPr="009756E7" w14:paraId="05FD4538" w14:textId="77777777" w:rsidTr="009175F9">
        <w:tc>
          <w:tcPr>
            <w:tcW w:w="3823" w:type="dxa"/>
          </w:tcPr>
          <w:p w14:paraId="78E8BAE8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posters made</w:t>
            </w:r>
          </w:p>
        </w:tc>
        <w:tc>
          <w:tcPr>
            <w:tcW w:w="3402" w:type="dxa"/>
          </w:tcPr>
          <w:p w14:paraId="13574D1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0.35 (-0.44 to 1.14) </w:t>
            </w:r>
          </w:p>
        </w:tc>
        <w:tc>
          <w:tcPr>
            <w:tcW w:w="2241" w:type="dxa"/>
          </w:tcPr>
          <w:p w14:paraId="1736550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2241" w:type="dxa"/>
          </w:tcPr>
          <w:p w14:paraId="1A690BA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2241" w:type="dxa"/>
          </w:tcPr>
          <w:p w14:paraId="4AF0767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83</w:t>
            </w:r>
          </w:p>
        </w:tc>
      </w:tr>
      <w:tr w:rsidR="009756E7" w:rsidRPr="009756E7" w14:paraId="53D29AE1" w14:textId="77777777" w:rsidTr="009175F9">
        <w:tc>
          <w:tcPr>
            <w:tcW w:w="3823" w:type="dxa"/>
          </w:tcPr>
          <w:p w14:paraId="6055193C" w14:textId="2DC26131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="00552111"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given</w:t>
            </w:r>
          </w:p>
        </w:tc>
        <w:tc>
          <w:tcPr>
            <w:tcW w:w="3402" w:type="dxa"/>
          </w:tcPr>
          <w:p w14:paraId="3BB5ECD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4 (-0.13 to 0.21)</w:t>
            </w:r>
          </w:p>
        </w:tc>
        <w:tc>
          <w:tcPr>
            <w:tcW w:w="2241" w:type="dxa"/>
          </w:tcPr>
          <w:p w14:paraId="4D4C9A8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2241" w:type="dxa"/>
          </w:tcPr>
          <w:p w14:paraId="0ECFED8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2241" w:type="dxa"/>
          </w:tcPr>
          <w:p w14:paraId="59D8236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27</w:t>
            </w:r>
          </w:p>
        </w:tc>
      </w:tr>
      <w:tr w:rsidR="009756E7" w:rsidRPr="009756E7" w14:paraId="05421DB7" w14:textId="77777777" w:rsidTr="009175F9">
        <w:tc>
          <w:tcPr>
            <w:tcW w:w="3823" w:type="dxa"/>
          </w:tcPr>
          <w:p w14:paraId="518C84A0" w14:textId="151768E0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="00552111"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received</w:t>
            </w:r>
          </w:p>
        </w:tc>
        <w:tc>
          <w:tcPr>
            <w:tcW w:w="3402" w:type="dxa"/>
          </w:tcPr>
          <w:p w14:paraId="16C8D4A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07 (-0.28 to 0.14)</w:t>
            </w:r>
          </w:p>
        </w:tc>
        <w:tc>
          <w:tcPr>
            <w:tcW w:w="2241" w:type="dxa"/>
          </w:tcPr>
          <w:p w14:paraId="3191EA8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241" w:type="dxa"/>
          </w:tcPr>
          <w:p w14:paraId="45DFD05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67</w:t>
            </w:r>
          </w:p>
        </w:tc>
        <w:tc>
          <w:tcPr>
            <w:tcW w:w="2241" w:type="dxa"/>
          </w:tcPr>
          <w:p w14:paraId="36480DB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03</w:t>
            </w:r>
          </w:p>
        </w:tc>
      </w:tr>
      <w:tr w:rsidR="009756E7" w:rsidRPr="009756E7" w14:paraId="65A0F012" w14:textId="77777777" w:rsidTr="009175F9">
        <w:tc>
          <w:tcPr>
            <w:tcW w:w="3823" w:type="dxa"/>
          </w:tcPr>
          <w:p w14:paraId="547AA3DC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forum posts </w:t>
            </w:r>
          </w:p>
        </w:tc>
        <w:tc>
          <w:tcPr>
            <w:tcW w:w="3402" w:type="dxa"/>
          </w:tcPr>
          <w:p w14:paraId="7FED1977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9 (-0.27 to 0.84)</w:t>
            </w:r>
          </w:p>
        </w:tc>
        <w:tc>
          <w:tcPr>
            <w:tcW w:w="2241" w:type="dxa"/>
          </w:tcPr>
          <w:p w14:paraId="45F6F5A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2241" w:type="dxa"/>
          </w:tcPr>
          <w:p w14:paraId="2E3BA2A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2241" w:type="dxa"/>
          </w:tcPr>
          <w:p w14:paraId="40DC7C7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08</w:t>
            </w:r>
          </w:p>
        </w:tc>
      </w:tr>
      <w:tr w:rsidR="009756E7" w:rsidRPr="009756E7" w14:paraId="701A8D19" w14:textId="77777777" w:rsidTr="009175F9">
        <w:tc>
          <w:tcPr>
            <w:tcW w:w="13948" w:type="dxa"/>
            <w:gridSpan w:val="5"/>
          </w:tcPr>
          <w:p w14:paraId="6A26DDDE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Outcome 7: Parenting satisfaction</w:t>
            </w:r>
          </w:p>
        </w:tc>
      </w:tr>
      <w:tr w:rsidR="009756E7" w:rsidRPr="009756E7" w14:paraId="4D1E80FD" w14:textId="77777777" w:rsidTr="009175F9">
        <w:tc>
          <w:tcPr>
            <w:tcW w:w="3823" w:type="dxa"/>
          </w:tcPr>
          <w:p w14:paraId="45A3F729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educational materials </w:t>
            </w:r>
          </w:p>
        </w:tc>
        <w:tc>
          <w:tcPr>
            <w:tcW w:w="3402" w:type="dxa"/>
          </w:tcPr>
          <w:p w14:paraId="3E4DBC22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7 (0.07 to 1.07)</w:t>
            </w:r>
          </w:p>
        </w:tc>
        <w:tc>
          <w:tcPr>
            <w:tcW w:w="2241" w:type="dxa"/>
          </w:tcPr>
          <w:p w14:paraId="47372ED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2241" w:type="dxa"/>
          </w:tcPr>
          <w:p w14:paraId="2B0C69FC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27</w:t>
            </w:r>
          </w:p>
        </w:tc>
        <w:tc>
          <w:tcPr>
            <w:tcW w:w="2241" w:type="dxa"/>
          </w:tcPr>
          <w:p w14:paraId="164AC2C3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27*</w:t>
            </w:r>
          </w:p>
        </w:tc>
      </w:tr>
      <w:tr w:rsidR="009756E7" w:rsidRPr="009756E7" w14:paraId="43DD0D24" w14:textId="77777777" w:rsidTr="009175F9">
        <w:tc>
          <w:tcPr>
            <w:tcW w:w="3823" w:type="dxa"/>
            <w:tcBorders>
              <w:bottom w:val="single" w:sz="4" w:space="0" w:color="auto"/>
            </w:tcBorders>
          </w:tcPr>
          <w:p w14:paraId="2647550F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chatbot questions 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996F08D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12 (-0.42 to 0.18)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4E970B5E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139BED3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83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5FE734A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12</w:t>
            </w:r>
          </w:p>
        </w:tc>
      </w:tr>
      <w:tr w:rsidR="009756E7" w:rsidRPr="009756E7" w14:paraId="4503DE43" w14:textId="77777777" w:rsidTr="009175F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124E09AE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mindfulness video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6D6056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9 (-1.31 to 1.88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6B99BB7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03B9EB4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0E82A51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22</w:t>
            </w:r>
          </w:p>
        </w:tc>
      </w:tr>
      <w:tr w:rsidR="009756E7" w:rsidRPr="009756E7" w14:paraId="59B1F699" w14:textId="77777777" w:rsidTr="009175F9">
        <w:tc>
          <w:tcPr>
            <w:tcW w:w="3823" w:type="dxa"/>
            <w:tcBorders>
              <w:top w:val="single" w:sz="4" w:space="0" w:color="auto"/>
            </w:tcBorders>
          </w:tcPr>
          <w:p w14:paraId="40727CB1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lastRenderedPageBreak/>
              <w:t>Number of gratitude exercis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3266FA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6.01 (-17.58 to 5.56)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74968CA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5.79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4E9F7A0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04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571848E9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04</w:t>
            </w:r>
          </w:p>
        </w:tc>
      </w:tr>
      <w:tr w:rsidR="009756E7" w:rsidRPr="009756E7" w14:paraId="12B53536" w14:textId="77777777" w:rsidTr="009175F9">
        <w:tc>
          <w:tcPr>
            <w:tcW w:w="3823" w:type="dxa"/>
          </w:tcPr>
          <w:p w14:paraId="1B4E3143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reflection exercises</w:t>
            </w:r>
          </w:p>
        </w:tc>
        <w:tc>
          <w:tcPr>
            <w:tcW w:w="3402" w:type="dxa"/>
          </w:tcPr>
          <w:p w14:paraId="21C49D7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5.44 (-5.41 to 16.30)</w:t>
            </w:r>
          </w:p>
        </w:tc>
        <w:tc>
          <w:tcPr>
            <w:tcW w:w="2241" w:type="dxa"/>
          </w:tcPr>
          <w:p w14:paraId="0EDA0566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5.43</w:t>
            </w:r>
          </w:p>
        </w:tc>
        <w:tc>
          <w:tcPr>
            <w:tcW w:w="2241" w:type="dxa"/>
          </w:tcPr>
          <w:p w14:paraId="5D0DD6BF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41" w:type="dxa"/>
          </w:tcPr>
          <w:p w14:paraId="76F43C2B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20</w:t>
            </w:r>
          </w:p>
        </w:tc>
      </w:tr>
      <w:tr w:rsidR="009756E7" w:rsidRPr="009756E7" w14:paraId="3A0E3017" w14:textId="77777777" w:rsidTr="009175F9">
        <w:tc>
          <w:tcPr>
            <w:tcW w:w="3823" w:type="dxa"/>
          </w:tcPr>
          <w:p w14:paraId="4CC70832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posters made</w:t>
            </w:r>
          </w:p>
        </w:tc>
        <w:tc>
          <w:tcPr>
            <w:tcW w:w="3402" w:type="dxa"/>
          </w:tcPr>
          <w:p w14:paraId="0A924D1E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3.62 (-8.07 to 0.82)</w:t>
            </w:r>
          </w:p>
        </w:tc>
        <w:tc>
          <w:tcPr>
            <w:tcW w:w="2241" w:type="dxa"/>
          </w:tcPr>
          <w:p w14:paraId="29A5416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23</w:t>
            </w:r>
          </w:p>
        </w:tc>
        <w:tc>
          <w:tcPr>
            <w:tcW w:w="2241" w:type="dxa"/>
          </w:tcPr>
          <w:p w14:paraId="43CAED86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63</w:t>
            </w:r>
          </w:p>
        </w:tc>
        <w:tc>
          <w:tcPr>
            <w:tcW w:w="2241" w:type="dxa"/>
          </w:tcPr>
          <w:p w14:paraId="5B07171A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09</w:t>
            </w:r>
          </w:p>
        </w:tc>
      </w:tr>
      <w:tr w:rsidR="009756E7" w:rsidRPr="009756E7" w14:paraId="09125654" w14:textId="77777777" w:rsidTr="009175F9">
        <w:tc>
          <w:tcPr>
            <w:tcW w:w="3823" w:type="dxa"/>
          </w:tcPr>
          <w:p w14:paraId="4D57AE8F" w14:textId="714A6530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="00552111"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="00BA436D" w:rsidRPr="009756E7">
              <w:rPr>
                <w:rFonts w:ascii="Times New Roman" w:hAnsi="Times New Roman" w:cs="Times New Roman"/>
              </w:rPr>
              <w:t xml:space="preserve"> </w:t>
            </w:r>
            <w:r w:rsidRPr="009756E7">
              <w:rPr>
                <w:rFonts w:ascii="Times New Roman" w:hAnsi="Times New Roman" w:cs="Times New Roman"/>
              </w:rPr>
              <w:t>‘likes’ given</w:t>
            </w:r>
          </w:p>
        </w:tc>
        <w:tc>
          <w:tcPr>
            <w:tcW w:w="3402" w:type="dxa"/>
          </w:tcPr>
          <w:p w14:paraId="37D0736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9 (-0.55 to 1.33)</w:t>
            </w:r>
          </w:p>
        </w:tc>
        <w:tc>
          <w:tcPr>
            <w:tcW w:w="2241" w:type="dxa"/>
          </w:tcPr>
          <w:p w14:paraId="52E6F20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2241" w:type="dxa"/>
          </w:tcPr>
          <w:p w14:paraId="00DFF3AD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2241" w:type="dxa"/>
          </w:tcPr>
          <w:p w14:paraId="2A93F45D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14</w:t>
            </w:r>
          </w:p>
        </w:tc>
      </w:tr>
      <w:tr w:rsidR="009756E7" w:rsidRPr="009756E7" w14:paraId="5EEBFB09" w14:textId="77777777" w:rsidTr="009175F9">
        <w:tc>
          <w:tcPr>
            <w:tcW w:w="3823" w:type="dxa"/>
          </w:tcPr>
          <w:p w14:paraId="1F867885" w14:textId="4E18D72D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="00552111"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received</w:t>
            </w:r>
          </w:p>
        </w:tc>
        <w:tc>
          <w:tcPr>
            <w:tcW w:w="3402" w:type="dxa"/>
          </w:tcPr>
          <w:p w14:paraId="04CA57A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9 (-0.16 to 2.13)</w:t>
            </w:r>
          </w:p>
        </w:tc>
        <w:tc>
          <w:tcPr>
            <w:tcW w:w="2241" w:type="dxa"/>
          </w:tcPr>
          <w:p w14:paraId="61916EE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2241" w:type="dxa"/>
          </w:tcPr>
          <w:p w14:paraId="2357A1B1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71</w:t>
            </w:r>
          </w:p>
        </w:tc>
        <w:tc>
          <w:tcPr>
            <w:tcW w:w="2241" w:type="dxa"/>
          </w:tcPr>
          <w:p w14:paraId="73E2CD54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91</w:t>
            </w:r>
          </w:p>
        </w:tc>
      </w:tr>
      <w:tr w:rsidR="009756E7" w:rsidRPr="009756E7" w14:paraId="1E45297E" w14:textId="77777777" w:rsidTr="009175F9">
        <w:tc>
          <w:tcPr>
            <w:tcW w:w="3823" w:type="dxa"/>
          </w:tcPr>
          <w:p w14:paraId="1E0A7B49" w14:textId="77777777" w:rsidR="007D1284" w:rsidRPr="009756E7" w:rsidRDefault="007D1284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forum posts </w:t>
            </w:r>
          </w:p>
        </w:tc>
        <w:tc>
          <w:tcPr>
            <w:tcW w:w="3402" w:type="dxa"/>
          </w:tcPr>
          <w:p w14:paraId="13287265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26 (-4.34 to 1.83)</w:t>
            </w:r>
          </w:p>
        </w:tc>
        <w:tc>
          <w:tcPr>
            <w:tcW w:w="2241" w:type="dxa"/>
          </w:tcPr>
          <w:p w14:paraId="11B93C20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2241" w:type="dxa"/>
          </w:tcPr>
          <w:p w14:paraId="0A444A48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81</w:t>
            </w:r>
          </w:p>
        </w:tc>
        <w:tc>
          <w:tcPr>
            <w:tcW w:w="2241" w:type="dxa"/>
          </w:tcPr>
          <w:p w14:paraId="78E25789" w14:textId="77777777" w:rsidR="007D1284" w:rsidRPr="009756E7" w:rsidRDefault="007D1284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19</w:t>
            </w:r>
          </w:p>
        </w:tc>
      </w:tr>
      <w:tr w:rsidR="007D1284" w:rsidRPr="009756E7" w14:paraId="6B9087E2" w14:textId="77777777" w:rsidTr="009175F9">
        <w:tc>
          <w:tcPr>
            <w:tcW w:w="13948" w:type="dxa"/>
            <w:gridSpan w:val="5"/>
          </w:tcPr>
          <w:p w14:paraId="5E559107" w14:textId="77777777" w:rsidR="007D1284" w:rsidRPr="009756E7" w:rsidRDefault="007D1284" w:rsidP="00B6753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Note: </w:t>
            </w:r>
          </w:p>
          <w:p w14:paraId="615C7A1F" w14:textId="4853D21C" w:rsidR="009175F9" w:rsidRPr="009756E7" w:rsidRDefault="007D1284" w:rsidP="00B6753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*</w:t>
            </w:r>
            <w:proofErr w:type="gramStart"/>
            <w:r w:rsidRPr="009756E7">
              <w:rPr>
                <w:rFonts w:ascii="Times New Roman" w:hAnsi="Times New Roman" w:cs="Times New Roman"/>
                <w:lang w:val="en-US"/>
              </w:rPr>
              <w:t>significant</w:t>
            </w:r>
            <w:proofErr w:type="gramEnd"/>
            <w:r w:rsidRPr="009756E7">
              <w:rPr>
                <w:rFonts w:ascii="Times New Roman" w:hAnsi="Times New Roman" w:cs="Times New Roman"/>
                <w:lang w:val="en-US"/>
              </w:rPr>
              <w:t xml:space="preserve"> result (p-value &lt; 0.05); CI: Confidence interval</w:t>
            </w:r>
            <w:r w:rsidR="00BD2297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BD2297" w:rsidRPr="009756E7">
              <w:rPr>
                <w:rFonts w:ascii="Times New Roman" w:hAnsi="Times New Roman" w:cs="Times New Roman"/>
                <w:lang w:val="en-US"/>
              </w:rPr>
              <w:t xml:space="preserve">β: </w:t>
            </w:r>
            <w:r w:rsidR="00BD2297">
              <w:rPr>
                <w:rFonts w:ascii="Times New Roman" w:hAnsi="Times New Roman" w:cs="Times New Roman"/>
                <w:lang w:val="en-US"/>
              </w:rPr>
              <w:t>Unstandardized estimate of fixed effect</w:t>
            </w:r>
          </w:p>
          <w:p w14:paraId="13A9939C" w14:textId="1301000A" w:rsidR="009175F9" w:rsidRPr="009756E7" w:rsidRDefault="009175F9" w:rsidP="00B6753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Multivariate models were adjusted for baseline values of parenting outcomes and covariates (ethnicity, gender, income, antenatal course attendance, education level, religion, age, and number of children)</w:t>
            </w:r>
          </w:p>
        </w:tc>
      </w:tr>
    </w:tbl>
    <w:p w14:paraId="22B9DC7E" w14:textId="77777777" w:rsidR="007D1284" w:rsidRPr="009756E7" w:rsidRDefault="007D1284" w:rsidP="007D12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1EE138" w14:textId="77777777" w:rsidR="007D1284" w:rsidRPr="009756E7" w:rsidRDefault="007D1284"/>
    <w:p w14:paraId="2CD3EC7A" w14:textId="77777777" w:rsidR="003B303C" w:rsidRPr="009756E7" w:rsidRDefault="003B303C"/>
    <w:p w14:paraId="5602D3BC" w14:textId="77777777" w:rsidR="008A3317" w:rsidRPr="009756E7" w:rsidRDefault="008A3317"/>
    <w:p w14:paraId="19F8D39B" w14:textId="77777777" w:rsidR="008A3317" w:rsidRPr="009756E7" w:rsidRDefault="008A3317"/>
    <w:p w14:paraId="54453544" w14:textId="77777777" w:rsidR="008A3317" w:rsidRPr="009756E7" w:rsidRDefault="008A3317"/>
    <w:p w14:paraId="2ACD2CAC" w14:textId="77777777" w:rsidR="008A3317" w:rsidRPr="009756E7" w:rsidRDefault="008A3317"/>
    <w:p w14:paraId="17F7218F" w14:textId="77777777" w:rsidR="008A3317" w:rsidRPr="009756E7" w:rsidRDefault="008A3317"/>
    <w:p w14:paraId="6A8FD01D" w14:textId="77777777" w:rsidR="008A3317" w:rsidRPr="009756E7" w:rsidRDefault="008A3317"/>
    <w:p w14:paraId="07461746" w14:textId="77777777" w:rsidR="008A3317" w:rsidRPr="009756E7" w:rsidRDefault="008A3317"/>
    <w:p w14:paraId="7FBF6BF8" w14:textId="77777777" w:rsidR="008A3317" w:rsidRPr="009756E7" w:rsidRDefault="008A3317"/>
    <w:p w14:paraId="6378731D" w14:textId="77777777" w:rsidR="008A3317" w:rsidRPr="009756E7" w:rsidRDefault="008A3317"/>
    <w:p w14:paraId="52259F33" w14:textId="77777777" w:rsidR="008A3317" w:rsidRPr="009756E7" w:rsidRDefault="008A3317"/>
    <w:p w14:paraId="10934C22" w14:textId="77777777" w:rsidR="008A3317" w:rsidRPr="009756E7" w:rsidRDefault="008A3317"/>
    <w:p w14:paraId="72B53950" w14:textId="3B60148F" w:rsidR="0000589F" w:rsidRPr="009756E7" w:rsidRDefault="0000589F" w:rsidP="0000589F">
      <w:pPr>
        <w:rPr>
          <w:rFonts w:ascii="Times New Roman" w:hAnsi="Times New Roman" w:cs="Times New Roman"/>
          <w:sz w:val="24"/>
          <w:szCs w:val="24"/>
        </w:rPr>
      </w:pPr>
      <w:r w:rsidRPr="009756E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9756E7">
        <w:rPr>
          <w:rFonts w:ascii="Times New Roman" w:hAnsi="Times New Roman" w:cs="Times New Roman"/>
          <w:sz w:val="24"/>
          <w:szCs w:val="24"/>
        </w:rPr>
        <w:t xml:space="preserve"> </w:t>
      </w:r>
      <w:r w:rsidR="00FF1011" w:rsidRPr="009756E7">
        <w:rPr>
          <w:rFonts w:ascii="Times New Roman" w:hAnsi="Times New Roman" w:cs="Times New Roman"/>
          <w:sz w:val="24"/>
          <w:szCs w:val="24"/>
          <w:lang w:val="en-US"/>
        </w:rPr>
        <w:t>Pearson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 correlation coefficients between PDA us</w:t>
      </w:r>
      <w:r w:rsidR="00E3727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 and parenting outcomes at one</w:t>
      </w:r>
      <w:r w:rsidR="00820A4A"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>month postpartum</w:t>
      </w:r>
      <w:r w:rsidRPr="009756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among intervention group pare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688"/>
        <w:gridCol w:w="1689"/>
        <w:gridCol w:w="1689"/>
        <w:gridCol w:w="1688"/>
        <w:gridCol w:w="1689"/>
        <w:gridCol w:w="1689"/>
        <w:gridCol w:w="1689"/>
      </w:tblGrid>
      <w:tr w:rsidR="009756E7" w:rsidRPr="009756E7" w14:paraId="170D62BA" w14:textId="77777777" w:rsidTr="0055211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D64B616" w14:textId="65F4879F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DA </w:t>
            </w:r>
            <w:proofErr w:type="gramStart"/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ge \</w:t>
            </w:r>
            <w:proofErr w:type="gramEnd"/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enting outcomes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0BAA45EF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ing self-efficacy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1E49906F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0736A50E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5666BC70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3E57F0ED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upport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4EC27E93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-child bonding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167EBC60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ing satisfaction</w:t>
            </w:r>
          </w:p>
        </w:tc>
      </w:tr>
      <w:tr w:rsidR="009756E7" w:rsidRPr="009756E7" w14:paraId="165165AB" w14:textId="77777777" w:rsidTr="00552111">
        <w:tc>
          <w:tcPr>
            <w:tcW w:w="2127" w:type="dxa"/>
            <w:tcBorders>
              <w:top w:val="single" w:sz="4" w:space="0" w:color="auto"/>
            </w:tcBorders>
          </w:tcPr>
          <w:p w14:paraId="779147B8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ucational materials 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1B7948FE" w14:textId="7BE0570C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0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16F20886" w14:textId="614B8314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5E3DC4C2" w14:textId="57B39B22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4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02B23CA4" w14:textId="0631E9F4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0ACD2437" w14:textId="4CD64A82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7AF31424" w14:textId="049EE60C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5A58A8D2" w14:textId="7BBFA493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3</w:t>
            </w:r>
          </w:p>
        </w:tc>
      </w:tr>
      <w:tr w:rsidR="009756E7" w:rsidRPr="009756E7" w14:paraId="330559E5" w14:textId="77777777" w:rsidTr="00552111">
        <w:tc>
          <w:tcPr>
            <w:tcW w:w="2127" w:type="dxa"/>
          </w:tcPr>
          <w:p w14:paraId="4BB621BE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tbot questions</w:t>
            </w:r>
          </w:p>
        </w:tc>
        <w:tc>
          <w:tcPr>
            <w:tcW w:w="1688" w:type="dxa"/>
          </w:tcPr>
          <w:p w14:paraId="253960F3" w14:textId="68786AA2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3</w:t>
            </w:r>
          </w:p>
        </w:tc>
        <w:tc>
          <w:tcPr>
            <w:tcW w:w="1689" w:type="dxa"/>
          </w:tcPr>
          <w:p w14:paraId="25490579" w14:textId="2E758D98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1689" w:type="dxa"/>
          </w:tcPr>
          <w:p w14:paraId="7D63B976" w14:textId="63D702C3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1688" w:type="dxa"/>
          </w:tcPr>
          <w:p w14:paraId="75CEE125" w14:textId="14B220DC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1689" w:type="dxa"/>
          </w:tcPr>
          <w:p w14:paraId="1CA03D42" w14:textId="55D6B2E6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689" w:type="dxa"/>
          </w:tcPr>
          <w:p w14:paraId="4A5AC758" w14:textId="7370222A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**</w:t>
            </w:r>
          </w:p>
        </w:tc>
        <w:tc>
          <w:tcPr>
            <w:tcW w:w="1689" w:type="dxa"/>
          </w:tcPr>
          <w:p w14:paraId="179E67EB" w14:textId="5DE951E7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2</w:t>
            </w:r>
          </w:p>
        </w:tc>
      </w:tr>
      <w:tr w:rsidR="009756E7" w:rsidRPr="009756E7" w14:paraId="3239D955" w14:textId="77777777" w:rsidTr="00552111">
        <w:tc>
          <w:tcPr>
            <w:tcW w:w="2127" w:type="dxa"/>
          </w:tcPr>
          <w:p w14:paraId="6F567085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 videos</w:t>
            </w:r>
          </w:p>
        </w:tc>
        <w:tc>
          <w:tcPr>
            <w:tcW w:w="1688" w:type="dxa"/>
          </w:tcPr>
          <w:p w14:paraId="62277F59" w14:textId="6E9FABAE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3</w:t>
            </w:r>
          </w:p>
        </w:tc>
        <w:tc>
          <w:tcPr>
            <w:tcW w:w="1689" w:type="dxa"/>
          </w:tcPr>
          <w:p w14:paraId="204D5BDD" w14:textId="4BA8C3C7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2</w:t>
            </w:r>
          </w:p>
        </w:tc>
        <w:tc>
          <w:tcPr>
            <w:tcW w:w="1689" w:type="dxa"/>
          </w:tcPr>
          <w:p w14:paraId="52CA01A7" w14:textId="72AB24AB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688" w:type="dxa"/>
          </w:tcPr>
          <w:p w14:paraId="2AAE51BD" w14:textId="33AF0FDA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689" w:type="dxa"/>
          </w:tcPr>
          <w:p w14:paraId="7C8292FA" w14:textId="618378AF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1689" w:type="dxa"/>
          </w:tcPr>
          <w:p w14:paraId="384D806D" w14:textId="7325478D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1689" w:type="dxa"/>
          </w:tcPr>
          <w:p w14:paraId="104495F7" w14:textId="20FA3B90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0</w:t>
            </w:r>
          </w:p>
        </w:tc>
      </w:tr>
      <w:tr w:rsidR="009756E7" w:rsidRPr="009756E7" w14:paraId="65A459AF" w14:textId="77777777" w:rsidTr="00552111">
        <w:tc>
          <w:tcPr>
            <w:tcW w:w="2127" w:type="dxa"/>
          </w:tcPr>
          <w:p w14:paraId="705358FC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titude exercises</w:t>
            </w:r>
          </w:p>
        </w:tc>
        <w:tc>
          <w:tcPr>
            <w:tcW w:w="1688" w:type="dxa"/>
          </w:tcPr>
          <w:p w14:paraId="4889A3D9" w14:textId="55C48C8B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689" w:type="dxa"/>
          </w:tcPr>
          <w:p w14:paraId="635F8FAD" w14:textId="732227A0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689" w:type="dxa"/>
          </w:tcPr>
          <w:p w14:paraId="6417C380" w14:textId="0EB4BCB0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688" w:type="dxa"/>
          </w:tcPr>
          <w:p w14:paraId="7EB3F5AA" w14:textId="5AA0DCEB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1689" w:type="dxa"/>
          </w:tcPr>
          <w:p w14:paraId="58E477BD" w14:textId="22ABFFEE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689" w:type="dxa"/>
          </w:tcPr>
          <w:p w14:paraId="4FD26699" w14:textId="36CDAE20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*</w:t>
            </w:r>
          </w:p>
        </w:tc>
        <w:tc>
          <w:tcPr>
            <w:tcW w:w="1689" w:type="dxa"/>
          </w:tcPr>
          <w:p w14:paraId="55B6ECB9" w14:textId="20E5BC5D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2</w:t>
            </w:r>
          </w:p>
        </w:tc>
      </w:tr>
      <w:tr w:rsidR="009756E7" w:rsidRPr="009756E7" w14:paraId="095F0A4B" w14:textId="77777777" w:rsidTr="00552111">
        <w:tc>
          <w:tcPr>
            <w:tcW w:w="2127" w:type="dxa"/>
          </w:tcPr>
          <w:p w14:paraId="6D117EAA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ection exercises</w:t>
            </w:r>
          </w:p>
        </w:tc>
        <w:tc>
          <w:tcPr>
            <w:tcW w:w="1688" w:type="dxa"/>
          </w:tcPr>
          <w:p w14:paraId="533535C5" w14:textId="01218CD4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89" w:type="dxa"/>
          </w:tcPr>
          <w:p w14:paraId="3B5CA3B4" w14:textId="0E7D8A2C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89" w:type="dxa"/>
          </w:tcPr>
          <w:p w14:paraId="6C0101C3" w14:textId="3860AA91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688" w:type="dxa"/>
          </w:tcPr>
          <w:p w14:paraId="7DAD79B7" w14:textId="0519EA6B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689" w:type="dxa"/>
          </w:tcPr>
          <w:p w14:paraId="032366A2" w14:textId="0B4A7F7A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689" w:type="dxa"/>
          </w:tcPr>
          <w:p w14:paraId="0024FFCA" w14:textId="64EC687D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*</w:t>
            </w:r>
          </w:p>
        </w:tc>
        <w:tc>
          <w:tcPr>
            <w:tcW w:w="1689" w:type="dxa"/>
          </w:tcPr>
          <w:p w14:paraId="26759EEF" w14:textId="1093CF47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4</w:t>
            </w:r>
          </w:p>
        </w:tc>
      </w:tr>
      <w:tr w:rsidR="009756E7" w:rsidRPr="009756E7" w14:paraId="7ACA105B" w14:textId="77777777" w:rsidTr="00552111">
        <w:tc>
          <w:tcPr>
            <w:tcW w:w="2127" w:type="dxa"/>
          </w:tcPr>
          <w:p w14:paraId="1E1A8FCD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s made</w:t>
            </w:r>
          </w:p>
        </w:tc>
        <w:tc>
          <w:tcPr>
            <w:tcW w:w="1688" w:type="dxa"/>
          </w:tcPr>
          <w:p w14:paraId="7C0B79EB" w14:textId="66879EB4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689" w:type="dxa"/>
          </w:tcPr>
          <w:p w14:paraId="5F513364" w14:textId="6A769DC0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689" w:type="dxa"/>
          </w:tcPr>
          <w:p w14:paraId="492D6975" w14:textId="164BBEE7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688" w:type="dxa"/>
          </w:tcPr>
          <w:p w14:paraId="6E337715" w14:textId="03961B71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689" w:type="dxa"/>
          </w:tcPr>
          <w:p w14:paraId="476C48B4" w14:textId="6A82D502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689" w:type="dxa"/>
          </w:tcPr>
          <w:p w14:paraId="202E06C5" w14:textId="54E38206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689" w:type="dxa"/>
          </w:tcPr>
          <w:p w14:paraId="20C68431" w14:textId="316C49C4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9756E7" w:rsidRPr="009756E7" w14:paraId="53938849" w14:textId="77777777" w:rsidTr="00552111">
        <w:tc>
          <w:tcPr>
            <w:tcW w:w="2127" w:type="dxa"/>
          </w:tcPr>
          <w:p w14:paraId="34E27AFB" w14:textId="3F2A87B6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er </w:t>
            </w:r>
            <w:r w:rsidR="00552111"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s</w:t>
            </w:r>
            <w:r w:rsidR="00552111"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iven</w:t>
            </w:r>
          </w:p>
        </w:tc>
        <w:tc>
          <w:tcPr>
            <w:tcW w:w="1688" w:type="dxa"/>
          </w:tcPr>
          <w:p w14:paraId="6F94B5D7" w14:textId="288390E2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689" w:type="dxa"/>
          </w:tcPr>
          <w:p w14:paraId="3710DDF6" w14:textId="63AB4FEA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689" w:type="dxa"/>
          </w:tcPr>
          <w:p w14:paraId="1D1FECBA" w14:textId="495846D8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688" w:type="dxa"/>
          </w:tcPr>
          <w:p w14:paraId="6CC9648C" w14:textId="5DA7C113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1689" w:type="dxa"/>
          </w:tcPr>
          <w:p w14:paraId="05234BEB" w14:textId="3066B645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689" w:type="dxa"/>
          </w:tcPr>
          <w:p w14:paraId="36242FFE" w14:textId="34185A99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8*</w:t>
            </w:r>
          </w:p>
        </w:tc>
        <w:tc>
          <w:tcPr>
            <w:tcW w:w="1689" w:type="dxa"/>
          </w:tcPr>
          <w:p w14:paraId="2551F0E7" w14:textId="6B42C34C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4</w:t>
            </w:r>
          </w:p>
        </w:tc>
      </w:tr>
      <w:tr w:rsidR="009756E7" w:rsidRPr="009756E7" w14:paraId="13A59723" w14:textId="77777777" w:rsidTr="00552111">
        <w:tc>
          <w:tcPr>
            <w:tcW w:w="2127" w:type="dxa"/>
          </w:tcPr>
          <w:p w14:paraId="5DE04577" w14:textId="5DA53884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er </w:t>
            </w:r>
            <w:r w:rsidR="00552111"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s</w:t>
            </w:r>
            <w:r w:rsidR="00552111"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eived</w:t>
            </w:r>
          </w:p>
        </w:tc>
        <w:tc>
          <w:tcPr>
            <w:tcW w:w="1688" w:type="dxa"/>
          </w:tcPr>
          <w:p w14:paraId="7FD5C41D" w14:textId="542C1ED4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689" w:type="dxa"/>
          </w:tcPr>
          <w:p w14:paraId="46D17D3A" w14:textId="7CE2B648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689" w:type="dxa"/>
          </w:tcPr>
          <w:p w14:paraId="6DBDFB1A" w14:textId="3AD7D535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688" w:type="dxa"/>
          </w:tcPr>
          <w:p w14:paraId="2C56F6E7" w14:textId="2A7A3230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689" w:type="dxa"/>
          </w:tcPr>
          <w:p w14:paraId="1F4AC979" w14:textId="1AA6CF60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1689" w:type="dxa"/>
          </w:tcPr>
          <w:p w14:paraId="131FDA5C" w14:textId="17267671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1689" w:type="dxa"/>
          </w:tcPr>
          <w:p w14:paraId="4808C620" w14:textId="0AFF385B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</w:t>
            </w:r>
          </w:p>
        </w:tc>
      </w:tr>
      <w:tr w:rsidR="009756E7" w:rsidRPr="009756E7" w14:paraId="17A1CDE0" w14:textId="77777777" w:rsidTr="00552111">
        <w:tc>
          <w:tcPr>
            <w:tcW w:w="2127" w:type="dxa"/>
          </w:tcPr>
          <w:p w14:paraId="52A3E791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um posts </w:t>
            </w:r>
          </w:p>
        </w:tc>
        <w:tc>
          <w:tcPr>
            <w:tcW w:w="1688" w:type="dxa"/>
          </w:tcPr>
          <w:p w14:paraId="74F774F2" w14:textId="05276A06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6</w:t>
            </w:r>
          </w:p>
        </w:tc>
        <w:tc>
          <w:tcPr>
            <w:tcW w:w="1689" w:type="dxa"/>
          </w:tcPr>
          <w:p w14:paraId="544E6EDC" w14:textId="6BDA5A90" w:rsidR="0000589F" w:rsidRPr="009756E7" w:rsidRDefault="00FF101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689" w:type="dxa"/>
          </w:tcPr>
          <w:p w14:paraId="5FFFCD01" w14:textId="00C97BF6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9</w:t>
            </w:r>
          </w:p>
        </w:tc>
        <w:tc>
          <w:tcPr>
            <w:tcW w:w="1688" w:type="dxa"/>
          </w:tcPr>
          <w:p w14:paraId="73688C75" w14:textId="237060ED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689" w:type="dxa"/>
          </w:tcPr>
          <w:p w14:paraId="0CE15054" w14:textId="23CC15D0" w:rsidR="0000589F" w:rsidRPr="009756E7" w:rsidRDefault="00A950F2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1689" w:type="dxa"/>
          </w:tcPr>
          <w:p w14:paraId="3AD368AE" w14:textId="335232ED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9**</w:t>
            </w:r>
          </w:p>
        </w:tc>
        <w:tc>
          <w:tcPr>
            <w:tcW w:w="1689" w:type="dxa"/>
          </w:tcPr>
          <w:p w14:paraId="5B639D99" w14:textId="51BD8901" w:rsidR="0000589F" w:rsidRPr="009756E7" w:rsidRDefault="008B337B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4**</w:t>
            </w:r>
          </w:p>
        </w:tc>
      </w:tr>
      <w:tr w:rsidR="0000589F" w:rsidRPr="009756E7" w14:paraId="200C06D1" w14:textId="77777777" w:rsidTr="0000589F">
        <w:tc>
          <w:tcPr>
            <w:tcW w:w="13948" w:type="dxa"/>
            <w:gridSpan w:val="8"/>
          </w:tcPr>
          <w:p w14:paraId="3563D54E" w14:textId="77777777" w:rsidR="0000589F" w:rsidRPr="009756E7" w:rsidRDefault="0000589F" w:rsidP="00B6753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756E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te:</w:t>
            </w:r>
          </w:p>
          <w:p w14:paraId="51FADD63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</w:rPr>
              <w:t>*p-value &lt;0.05; **p-value &lt;0.01</w:t>
            </w:r>
          </w:p>
        </w:tc>
      </w:tr>
    </w:tbl>
    <w:p w14:paraId="086E5054" w14:textId="77777777" w:rsidR="0000589F" w:rsidRPr="009756E7" w:rsidRDefault="0000589F" w:rsidP="000058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0C562C" w14:textId="77777777" w:rsidR="0000589F" w:rsidRPr="009756E7" w:rsidRDefault="0000589F" w:rsidP="000058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00471F" w14:textId="77777777" w:rsidR="0000589F" w:rsidRPr="009756E7" w:rsidRDefault="0000589F"/>
    <w:p w14:paraId="01545FE0" w14:textId="77777777" w:rsidR="0000589F" w:rsidRPr="009756E7" w:rsidRDefault="0000589F"/>
    <w:p w14:paraId="113353D3" w14:textId="77777777" w:rsidR="0000589F" w:rsidRPr="009756E7" w:rsidRDefault="0000589F"/>
    <w:p w14:paraId="64953E6F" w14:textId="77777777" w:rsidR="0000589F" w:rsidRPr="009756E7" w:rsidRDefault="0000589F"/>
    <w:p w14:paraId="418BFB41" w14:textId="77777777" w:rsidR="0000589F" w:rsidRPr="009756E7" w:rsidRDefault="0000589F"/>
    <w:p w14:paraId="60F421D0" w14:textId="77777777" w:rsidR="0000589F" w:rsidRPr="009756E7" w:rsidRDefault="0000589F"/>
    <w:p w14:paraId="7DD1BBDD" w14:textId="77777777" w:rsidR="0000589F" w:rsidRPr="009756E7" w:rsidRDefault="0000589F"/>
    <w:p w14:paraId="5FA18AC2" w14:textId="77777777" w:rsidR="0000589F" w:rsidRPr="009756E7" w:rsidRDefault="0000589F"/>
    <w:p w14:paraId="1CF337A8" w14:textId="77777777" w:rsidR="00552111" w:rsidRPr="009756E7" w:rsidRDefault="00552111"/>
    <w:p w14:paraId="3D75CC02" w14:textId="79FD8EF3" w:rsidR="0000589F" w:rsidRPr="009756E7" w:rsidRDefault="0000589F" w:rsidP="000058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56E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4. 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>Regression estimates of PDA us</w:t>
      </w:r>
      <w:r w:rsidR="00E3727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 on parenting outcomes at three</w:t>
      </w:r>
      <w:r w:rsidR="00820A4A"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months postpartum among intervention group parents in multivariate model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402"/>
        <w:gridCol w:w="2241"/>
        <w:gridCol w:w="2241"/>
        <w:gridCol w:w="2241"/>
      </w:tblGrid>
      <w:tr w:rsidR="009756E7" w:rsidRPr="009756E7" w14:paraId="0373D130" w14:textId="77777777" w:rsidTr="0000589F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6B204436" w14:textId="77777777" w:rsidR="0000589F" w:rsidRPr="009756E7" w:rsidRDefault="0000589F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Variable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FE5C380" w14:textId="77777777" w:rsidR="0000589F" w:rsidRPr="009756E7" w:rsidRDefault="0000589F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β (95%CI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3C89F751" w14:textId="77777777" w:rsidR="0000589F" w:rsidRPr="009756E7" w:rsidRDefault="0000589F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Standard Error (SE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13E1B4E5" w14:textId="77777777" w:rsidR="0000589F" w:rsidRPr="009756E7" w:rsidRDefault="0000589F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t-value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54E58032" w14:textId="77777777" w:rsidR="0000589F" w:rsidRPr="009756E7" w:rsidRDefault="0000589F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9756E7" w:rsidRPr="009756E7" w14:paraId="0CF93E9D" w14:textId="77777777" w:rsidTr="0000589F">
        <w:tc>
          <w:tcPr>
            <w:tcW w:w="13948" w:type="dxa"/>
            <w:gridSpan w:val="5"/>
            <w:tcBorders>
              <w:top w:val="single" w:sz="4" w:space="0" w:color="auto"/>
            </w:tcBorders>
          </w:tcPr>
          <w:p w14:paraId="0D2CDBCF" w14:textId="77777777" w:rsidR="0000589F" w:rsidRPr="009756E7" w:rsidRDefault="0000589F" w:rsidP="00B675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Outcome 1: Parenting self-efficacy</w:t>
            </w:r>
          </w:p>
        </w:tc>
      </w:tr>
      <w:tr w:rsidR="009756E7" w:rsidRPr="009756E7" w14:paraId="667F8531" w14:textId="77777777" w:rsidTr="0000589F">
        <w:tc>
          <w:tcPr>
            <w:tcW w:w="3823" w:type="dxa"/>
          </w:tcPr>
          <w:p w14:paraId="50E3B92B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educational materials </w:t>
            </w:r>
          </w:p>
        </w:tc>
        <w:tc>
          <w:tcPr>
            <w:tcW w:w="3402" w:type="dxa"/>
          </w:tcPr>
          <w:p w14:paraId="4B437FEF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3 (-0.19 to 0.25)</w:t>
            </w:r>
          </w:p>
        </w:tc>
        <w:tc>
          <w:tcPr>
            <w:tcW w:w="2241" w:type="dxa"/>
          </w:tcPr>
          <w:p w14:paraId="778FE171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241" w:type="dxa"/>
          </w:tcPr>
          <w:p w14:paraId="65C8A249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2241" w:type="dxa"/>
          </w:tcPr>
          <w:p w14:paraId="5D06BCA2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63</w:t>
            </w:r>
          </w:p>
        </w:tc>
      </w:tr>
      <w:tr w:rsidR="009756E7" w:rsidRPr="009756E7" w14:paraId="7210A7C7" w14:textId="77777777" w:rsidTr="0000589F">
        <w:tc>
          <w:tcPr>
            <w:tcW w:w="3823" w:type="dxa"/>
          </w:tcPr>
          <w:p w14:paraId="452589AF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chatbot questions </w:t>
            </w:r>
          </w:p>
        </w:tc>
        <w:tc>
          <w:tcPr>
            <w:tcW w:w="3402" w:type="dxa"/>
          </w:tcPr>
          <w:p w14:paraId="4C1FD318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02 (-0.15 to 0.12)</w:t>
            </w:r>
          </w:p>
        </w:tc>
        <w:tc>
          <w:tcPr>
            <w:tcW w:w="2241" w:type="dxa"/>
          </w:tcPr>
          <w:p w14:paraId="7BF2155C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241" w:type="dxa"/>
          </w:tcPr>
          <w:p w14:paraId="112A5BDE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22</w:t>
            </w:r>
          </w:p>
        </w:tc>
        <w:tc>
          <w:tcPr>
            <w:tcW w:w="2241" w:type="dxa"/>
          </w:tcPr>
          <w:p w14:paraId="2113076D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26</w:t>
            </w:r>
          </w:p>
        </w:tc>
      </w:tr>
      <w:tr w:rsidR="009756E7" w:rsidRPr="009756E7" w14:paraId="52922E3E" w14:textId="77777777" w:rsidTr="0000589F">
        <w:tc>
          <w:tcPr>
            <w:tcW w:w="3823" w:type="dxa"/>
          </w:tcPr>
          <w:p w14:paraId="04016C91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mindfulness videos</w:t>
            </w:r>
          </w:p>
        </w:tc>
        <w:tc>
          <w:tcPr>
            <w:tcW w:w="3402" w:type="dxa"/>
          </w:tcPr>
          <w:p w14:paraId="45AEA01C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26 (-0.98 to 0.45)</w:t>
            </w:r>
          </w:p>
        </w:tc>
        <w:tc>
          <w:tcPr>
            <w:tcW w:w="2241" w:type="dxa"/>
          </w:tcPr>
          <w:p w14:paraId="57413D2B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2241" w:type="dxa"/>
          </w:tcPr>
          <w:p w14:paraId="7CD48325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74</w:t>
            </w:r>
          </w:p>
        </w:tc>
        <w:tc>
          <w:tcPr>
            <w:tcW w:w="2241" w:type="dxa"/>
          </w:tcPr>
          <w:p w14:paraId="7FB80B30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64</w:t>
            </w:r>
          </w:p>
        </w:tc>
      </w:tr>
      <w:tr w:rsidR="009756E7" w:rsidRPr="009756E7" w14:paraId="5EA14639" w14:textId="77777777" w:rsidTr="0000589F">
        <w:tc>
          <w:tcPr>
            <w:tcW w:w="3823" w:type="dxa"/>
          </w:tcPr>
          <w:p w14:paraId="4D04D976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gratitude exercises</w:t>
            </w:r>
          </w:p>
        </w:tc>
        <w:tc>
          <w:tcPr>
            <w:tcW w:w="3402" w:type="dxa"/>
          </w:tcPr>
          <w:p w14:paraId="4E177502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94 (-6.04 to 4.15)</w:t>
            </w:r>
          </w:p>
        </w:tc>
        <w:tc>
          <w:tcPr>
            <w:tcW w:w="2241" w:type="dxa"/>
          </w:tcPr>
          <w:p w14:paraId="74F0B234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55</w:t>
            </w:r>
          </w:p>
        </w:tc>
        <w:tc>
          <w:tcPr>
            <w:tcW w:w="2241" w:type="dxa"/>
          </w:tcPr>
          <w:p w14:paraId="50F164FC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37</w:t>
            </w:r>
          </w:p>
        </w:tc>
        <w:tc>
          <w:tcPr>
            <w:tcW w:w="2241" w:type="dxa"/>
          </w:tcPr>
          <w:p w14:paraId="57BBE732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13</w:t>
            </w:r>
          </w:p>
        </w:tc>
      </w:tr>
      <w:tr w:rsidR="009756E7" w:rsidRPr="009756E7" w14:paraId="380A69BA" w14:textId="77777777" w:rsidTr="0000589F">
        <w:tc>
          <w:tcPr>
            <w:tcW w:w="3823" w:type="dxa"/>
          </w:tcPr>
          <w:p w14:paraId="6C0FE979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reflection exercises</w:t>
            </w:r>
          </w:p>
        </w:tc>
        <w:tc>
          <w:tcPr>
            <w:tcW w:w="3402" w:type="dxa"/>
          </w:tcPr>
          <w:p w14:paraId="397CAEF5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14 (-3.66 to 5.94)</w:t>
            </w:r>
          </w:p>
        </w:tc>
        <w:tc>
          <w:tcPr>
            <w:tcW w:w="2241" w:type="dxa"/>
          </w:tcPr>
          <w:p w14:paraId="7F50CB56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40</w:t>
            </w:r>
          </w:p>
        </w:tc>
        <w:tc>
          <w:tcPr>
            <w:tcW w:w="2241" w:type="dxa"/>
          </w:tcPr>
          <w:p w14:paraId="59959661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2241" w:type="dxa"/>
          </w:tcPr>
          <w:p w14:paraId="5AB6F60E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36</w:t>
            </w:r>
          </w:p>
        </w:tc>
      </w:tr>
      <w:tr w:rsidR="009756E7" w:rsidRPr="009756E7" w14:paraId="42337DBC" w14:textId="77777777" w:rsidTr="0000589F">
        <w:tc>
          <w:tcPr>
            <w:tcW w:w="3823" w:type="dxa"/>
          </w:tcPr>
          <w:p w14:paraId="0286DAF7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posters made</w:t>
            </w:r>
          </w:p>
        </w:tc>
        <w:tc>
          <w:tcPr>
            <w:tcW w:w="3402" w:type="dxa"/>
          </w:tcPr>
          <w:p w14:paraId="0A8AF9C5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12 (-2.07 to 1.82)</w:t>
            </w:r>
          </w:p>
        </w:tc>
        <w:tc>
          <w:tcPr>
            <w:tcW w:w="2241" w:type="dxa"/>
          </w:tcPr>
          <w:p w14:paraId="109CAB5A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2241" w:type="dxa"/>
          </w:tcPr>
          <w:p w14:paraId="65664951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2241" w:type="dxa"/>
          </w:tcPr>
          <w:p w14:paraId="20178AC5" w14:textId="77777777" w:rsidR="0000589F" w:rsidRPr="009756E7" w:rsidRDefault="0000589F" w:rsidP="00B6753E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02</w:t>
            </w:r>
          </w:p>
        </w:tc>
      </w:tr>
      <w:tr w:rsidR="009756E7" w:rsidRPr="009756E7" w14:paraId="080E63D6" w14:textId="77777777" w:rsidTr="0000589F">
        <w:tc>
          <w:tcPr>
            <w:tcW w:w="3823" w:type="dxa"/>
          </w:tcPr>
          <w:p w14:paraId="4C6B6ACA" w14:textId="4D812C23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given</w:t>
            </w:r>
          </w:p>
        </w:tc>
        <w:tc>
          <w:tcPr>
            <w:tcW w:w="3402" w:type="dxa"/>
          </w:tcPr>
          <w:p w14:paraId="4FECAAE3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08 (-0.51 to 0.34)</w:t>
            </w:r>
          </w:p>
        </w:tc>
        <w:tc>
          <w:tcPr>
            <w:tcW w:w="2241" w:type="dxa"/>
          </w:tcPr>
          <w:p w14:paraId="4564A8B2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2241" w:type="dxa"/>
          </w:tcPr>
          <w:p w14:paraId="41A89386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40</w:t>
            </w:r>
          </w:p>
        </w:tc>
        <w:tc>
          <w:tcPr>
            <w:tcW w:w="2241" w:type="dxa"/>
          </w:tcPr>
          <w:p w14:paraId="7B3053DE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92</w:t>
            </w:r>
          </w:p>
        </w:tc>
      </w:tr>
      <w:tr w:rsidR="009756E7" w:rsidRPr="009756E7" w14:paraId="69BBA9C4" w14:textId="77777777" w:rsidTr="0000589F">
        <w:tc>
          <w:tcPr>
            <w:tcW w:w="3823" w:type="dxa"/>
          </w:tcPr>
          <w:p w14:paraId="2B18C9B5" w14:textId="6F8706D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received</w:t>
            </w:r>
          </w:p>
        </w:tc>
        <w:tc>
          <w:tcPr>
            <w:tcW w:w="3402" w:type="dxa"/>
          </w:tcPr>
          <w:p w14:paraId="70FEEAB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3 (-0.38 to 0.63)</w:t>
            </w:r>
          </w:p>
        </w:tc>
        <w:tc>
          <w:tcPr>
            <w:tcW w:w="2241" w:type="dxa"/>
          </w:tcPr>
          <w:p w14:paraId="7E80212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2241" w:type="dxa"/>
          </w:tcPr>
          <w:p w14:paraId="14850D4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2241" w:type="dxa"/>
          </w:tcPr>
          <w:p w14:paraId="4F5ACEC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21</w:t>
            </w:r>
          </w:p>
        </w:tc>
      </w:tr>
      <w:tr w:rsidR="009756E7" w:rsidRPr="009756E7" w14:paraId="62696F46" w14:textId="77777777" w:rsidTr="0000589F">
        <w:tc>
          <w:tcPr>
            <w:tcW w:w="3823" w:type="dxa"/>
          </w:tcPr>
          <w:p w14:paraId="5F6CBF9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forum posts </w:t>
            </w:r>
          </w:p>
        </w:tc>
        <w:tc>
          <w:tcPr>
            <w:tcW w:w="3402" w:type="dxa"/>
          </w:tcPr>
          <w:p w14:paraId="69FFA3BA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28 (-1.60 to 1.04)</w:t>
            </w:r>
          </w:p>
        </w:tc>
        <w:tc>
          <w:tcPr>
            <w:tcW w:w="2241" w:type="dxa"/>
          </w:tcPr>
          <w:p w14:paraId="0F39118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2241" w:type="dxa"/>
          </w:tcPr>
          <w:p w14:paraId="1B6244A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42</w:t>
            </w:r>
          </w:p>
        </w:tc>
        <w:tc>
          <w:tcPr>
            <w:tcW w:w="2241" w:type="dxa"/>
          </w:tcPr>
          <w:p w14:paraId="23F0A7FE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73</w:t>
            </w:r>
          </w:p>
        </w:tc>
      </w:tr>
      <w:tr w:rsidR="009756E7" w:rsidRPr="009756E7" w14:paraId="568D26DB" w14:textId="77777777" w:rsidTr="0000589F">
        <w:tc>
          <w:tcPr>
            <w:tcW w:w="13948" w:type="dxa"/>
            <w:gridSpan w:val="5"/>
          </w:tcPr>
          <w:p w14:paraId="01DEAC85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Outcome 2: Stress</w:t>
            </w:r>
          </w:p>
        </w:tc>
      </w:tr>
      <w:tr w:rsidR="009756E7" w:rsidRPr="009756E7" w14:paraId="0C0A2204" w14:textId="77777777" w:rsidTr="0000589F">
        <w:tc>
          <w:tcPr>
            <w:tcW w:w="3823" w:type="dxa"/>
          </w:tcPr>
          <w:p w14:paraId="001896C7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educational materials </w:t>
            </w:r>
          </w:p>
        </w:tc>
        <w:tc>
          <w:tcPr>
            <w:tcW w:w="3402" w:type="dxa"/>
          </w:tcPr>
          <w:p w14:paraId="4A5CF40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8 (-0.10 to 0.46)</w:t>
            </w:r>
          </w:p>
        </w:tc>
        <w:tc>
          <w:tcPr>
            <w:tcW w:w="2241" w:type="dxa"/>
          </w:tcPr>
          <w:p w14:paraId="6B0AC96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241" w:type="dxa"/>
          </w:tcPr>
          <w:p w14:paraId="17DD2426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2241" w:type="dxa"/>
          </w:tcPr>
          <w:p w14:paraId="19C0946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99</w:t>
            </w:r>
          </w:p>
        </w:tc>
      </w:tr>
      <w:tr w:rsidR="009756E7" w:rsidRPr="009756E7" w14:paraId="32EA7EE2" w14:textId="77777777" w:rsidTr="0000589F">
        <w:tc>
          <w:tcPr>
            <w:tcW w:w="3823" w:type="dxa"/>
          </w:tcPr>
          <w:p w14:paraId="7BC7AAD2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chatbot questions </w:t>
            </w:r>
          </w:p>
        </w:tc>
        <w:tc>
          <w:tcPr>
            <w:tcW w:w="3402" w:type="dxa"/>
          </w:tcPr>
          <w:p w14:paraId="35F1436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07 (-0.24 to 0.09)</w:t>
            </w:r>
          </w:p>
        </w:tc>
        <w:tc>
          <w:tcPr>
            <w:tcW w:w="2241" w:type="dxa"/>
          </w:tcPr>
          <w:p w14:paraId="03B3D636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2241" w:type="dxa"/>
          </w:tcPr>
          <w:p w14:paraId="252D788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89</w:t>
            </w:r>
          </w:p>
        </w:tc>
        <w:tc>
          <w:tcPr>
            <w:tcW w:w="2241" w:type="dxa"/>
          </w:tcPr>
          <w:p w14:paraId="5C75EBF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75</w:t>
            </w:r>
          </w:p>
        </w:tc>
      </w:tr>
      <w:tr w:rsidR="009756E7" w:rsidRPr="009756E7" w14:paraId="47F5335E" w14:textId="77777777" w:rsidTr="0000589F">
        <w:tc>
          <w:tcPr>
            <w:tcW w:w="3823" w:type="dxa"/>
          </w:tcPr>
          <w:p w14:paraId="69126C41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mindfulness videos</w:t>
            </w:r>
          </w:p>
        </w:tc>
        <w:tc>
          <w:tcPr>
            <w:tcW w:w="3402" w:type="dxa"/>
          </w:tcPr>
          <w:p w14:paraId="02CFF6B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55 (-1.41 to 0.30)</w:t>
            </w:r>
          </w:p>
        </w:tc>
        <w:tc>
          <w:tcPr>
            <w:tcW w:w="2241" w:type="dxa"/>
          </w:tcPr>
          <w:p w14:paraId="7F39BDE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2241" w:type="dxa"/>
          </w:tcPr>
          <w:p w14:paraId="65370974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29</w:t>
            </w:r>
          </w:p>
        </w:tc>
        <w:tc>
          <w:tcPr>
            <w:tcW w:w="2241" w:type="dxa"/>
          </w:tcPr>
          <w:p w14:paraId="0B72A373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01</w:t>
            </w:r>
          </w:p>
        </w:tc>
      </w:tr>
      <w:tr w:rsidR="009756E7" w:rsidRPr="009756E7" w14:paraId="30CCEFA0" w14:textId="77777777" w:rsidTr="0000589F">
        <w:tc>
          <w:tcPr>
            <w:tcW w:w="3823" w:type="dxa"/>
          </w:tcPr>
          <w:p w14:paraId="24C066A8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gratitude exercises</w:t>
            </w:r>
          </w:p>
        </w:tc>
        <w:tc>
          <w:tcPr>
            <w:tcW w:w="3402" w:type="dxa"/>
          </w:tcPr>
          <w:p w14:paraId="042EF5C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3.21 (-3.00 to 9.42)</w:t>
            </w:r>
          </w:p>
        </w:tc>
        <w:tc>
          <w:tcPr>
            <w:tcW w:w="2241" w:type="dxa"/>
          </w:tcPr>
          <w:p w14:paraId="1897965B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3.11</w:t>
            </w:r>
          </w:p>
        </w:tc>
        <w:tc>
          <w:tcPr>
            <w:tcW w:w="2241" w:type="dxa"/>
          </w:tcPr>
          <w:p w14:paraId="0A6FEA5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2241" w:type="dxa"/>
          </w:tcPr>
          <w:p w14:paraId="027DD7D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06</w:t>
            </w:r>
          </w:p>
        </w:tc>
      </w:tr>
      <w:tr w:rsidR="009756E7" w:rsidRPr="009756E7" w14:paraId="78CF8408" w14:textId="77777777" w:rsidTr="0000589F">
        <w:tc>
          <w:tcPr>
            <w:tcW w:w="3823" w:type="dxa"/>
          </w:tcPr>
          <w:p w14:paraId="41119549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reflection exercises</w:t>
            </w:r>
          </w:p>
        </w:tc>
        <w:tc>
          <w:tcPr>
            <w:tcW w:w="3402" w:type="dxa"/>
          </w:tcPr>
          <w:p w14:paraId="5A98D8E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2.78 (-8.60 to 3.05)</w:t>
            </w:r>
          </w:p>
        </w:tc>
        <w:tc>
          <w:tcPr>
            <w:tcW w:w="2241" w:type="dxa"/>
          </w:tcPr>
          <w:p w14:paraId="34C6D9E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92</w:t>
            </w:r>
          </w:p>
        </w:tc>
        <w:tc>
          <w:tcPr>
            <w:tcW w:w="2241" w:type="dxa"/>
          </w:tcPr>
          <w:p w14:paraId="4BA28301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95</w:t>
            </w:r>
          </w:p>
        </w:tc>
        <w:tc>
          <w:tcPr>
            <w:tcW w:w="2241" w:type="dxa"/>
          </w:tcPr>
          <w:p w14:paraId="3488A284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44</w:t>
            </w:r>
          </w:p>
        </w:tc>
      </w:tr>
      <w:tr w:rsidR="009756E7" w:rsidRPr="009756E7" w14:paraId="040CA010" w14:textId="77777777" w:rsidTr="0000589F">
        <w:tc>
          <w:tcPr>
            <w:tcW w:w="3823" w:type="dxa"/>
          </w:tcPr>
          <w:p w14:paraId="4C091E31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posters made</w:t>
            </w:r>
          </w:p>
        </w:tc>
        <w:tc>
          <w:tcPr>
            <w:tcW w:w="3402" w:type="dxa"/>
          </w:tcPr>
          <w:p w14:paraId="14D81E3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40 (-2.75 to 1.95)</w:t>
            </w:r>
          </w:p>
        </w:tc>
        <w:tc>
          <w:tcPr>
            <w:tcW w:w="2241" w:type="dxa"/>
          </w:tcPr>
          <w:p w14:paraId="420CB4D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2241" w:type="dxa"/>
          </w:tcPr>
          <w:p w14:paraId="7C839704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34</w:t>
            </w:r>
          </w:p>
        </w:tc>
        <w:tc>
          <w:tcPr>
            <w:tcW w:w="2241" w:type="dxa"/>
          </w:tcPr>
          <w:p w14:paraId="5F4563A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37</w:t>
            </w:r>
          </w:p>
        </w:tc>
      </w:tr>
      <w:tr w:rsidR="009756E7" w:rsidRPr="009756E7" w14:paraId="4A0891D8" w14:textId="77777777" w:rsidTr="0000589F">
        <w:tc>
          <w:tcPr>
            <w:tcW w:w="3823" w:type="dxa"/>
          </w:tcPr>
          <w:p w14:paraId="73654799" w14:textId="7E15F69A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given</w:t>
            </w:r>
          </w:p>
        </w:tc>
        <w:tc>
          <w:tcPr>
            <w:tcW w:w="3402" w:type="dxa"/>
          </w:tcPr>
          <w:p w14:paraId="0F78A4DB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1 (-0.39 to 0.61)</w:t>
            </w:r>
          </w:p>
        </w:tc>
        <w:tc>
          <w:tcPr>
            <w:tcW w:w="2241" w:type="dxa"/>
          </w:tcPr>
          <w:p w14:paraId="22592B2B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2241" w:type="dxa"/>
          </w:tcPr>
          <w:p w14:paraId="51D9E0A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2241" w:type="dxa"/>
          </w:tcPr>
          <w:p w14:paraId="2E8BF37B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53</w:t>
            </w:r>
          </w:p>
        </w:tc>
      </w:tr>
      <w:tr w:rsidR="009756E7" w:rsidRPr="009756E7" w14:paraId="1B6CF0DD" w14:textId="77777777" w:rsidTr="0000589F">
        <w:tc>
          <w:tcPr>
            <w:tcW w:w="3823" w:type="dxa"/>
          </w:tcPr>
          <w:p w14:paraId="45CFF558" w14:textId="2BA264F6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received</w:t>
            </w:r>
          </w:p>
        </w:tc>
        <w:tc>
          <w:tcPr>
            <w:tcW w:w="3402" w:type="dxa"/>
          </w:tcPr>
          <w:p w14:paraId="5603FDB2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7 (-0.35 to 0.88)</w:t>
            </w:r>
          </w:p>
        </w:tc>
        <w:tc>
          <w:tcPr>
            <w:tcW w:w="2241" w:type="dxa"/>
          </w:tcPr>
          <w:p w14:paraId="72286F8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2241" w:type="dxa"/>
          </w:tcPr>
          <w:p w14:paraId="144A798A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2241" w:type="dxa"/>
          </w:tcPr>
          <w:p w14:paraId="0825565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92</w:t>
            </w:r>
          </w:p>
        </w:tc>
      </w:tr>
      <w:tr w:rsidR="009756E7" w:rsidRPr="009756E7" w14:paraId="28817841" w14:textId="77777777" w:rsidTr="0000589F">
        <w:tc>
          <w:tcPr>
            <w:tcW w:w="3823" w:type="dxa"/>
          </w:tcPr>
          <w:p w14:paraId="3D6111CC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forum posts </w:t>
            </w:r>
          </w:p>
        </w:tc>
        <w:tc>
          <w:tcPr>
            <w:tcW w:w="3402" w:type="dxa"/>
          </w:tcPr>
          <w:p w14:paraId="4FF48BD6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27 (-2.85 to 0.32)</w:t>
            </w:r>
          </w:p>
        </w:tc>
        <w:tc>
          <w:tcPr>
            <w:tcW w:w="2241" w:type="dxa"/>
          </w:tcPr>
          <w:p w14:paraId="73A56A94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2241" w:type="dxa"/>
          </w:tcPr>
          <w:p w14:paraId="2BF6A7C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60</w:t>
            </w:r>
          </w:p>
        </w:tc>
        <w:tc>
          <w:tcPr>
            <w:tcW w:w="2241" w:type="dxa"/>
          </w:tcPr>
          <w:p w14:paraId="30903D03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9756E7" w:rsidRPr="009756E7" w14:paraId="34A3AD5A" w14:textId="77777777" w:rsidTr="0000589F">
        <w:tc>
          <w:tcPr>
            <w:tcW w:w="13948" w:type="dxa"/>
            <w:gridSpan w:val="5"/>
          </w:tcPr>
          <w:p w14:paraId="09EF1921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Outcome 2: Stress (Additional model built with univariate factors of p-value &lt; 0.1)</w:t>
            </w:r>
          </w:p>
        </w:tc>
      </w:tr>
      <w:tr w:rsidR="009756E7" w:rsidRPr="009756E7" w14:paraId="67F492D6" w14:textId="77777777" w:rsidTr="0000589F">
        <w:tc>
          <w:tcPr>
            <w:tcW w:w="3823" w:type="dxa"/>
          </w:tcPr>
          <w:p w14:paraId="063E2F8A" w14:textId="77777777" w:rsidR="00BA436D" w:rsidRPr="009756E7" w:rsidRDefault="00BA436D" w:rsidP="00BA436D">
            <w:pPr>
              <w:rPr>
                <w:rFonts w:ascii="Times New Roman" w:hAnsi="Times New Roman" w:cs="Times New Roman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Number of educational materials</w:t>
            </w:r>
          </w:p>
        </w:tc>
        <w:tc>
          <w:tcPr>
            <w:tcW w:w="3402" w:type="dxa"/>
          </w:tcPr>
          <w:p w14:paraId="1AB26C72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7 (-0.15 to 0.28)</w:t>
            </w:r>
          </w:p>
        </w:tc>
        <w:tc>
          <w:tcPr>
            <w:tcW w:w="2241" w:type="dxa"/>
          </w:tcPr>
          <w:p w14:paraId="49F70471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241" w:type="dxa"/>
          </w:tcPr>
          <w:p w14:paraId="2472314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2241" w:type="dxa"/>
          </w:tcPr>
          <w:p w14:paraId="4BD93C8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41</w:t>
            </w:r>
          </w:p>
        </w:tc>
      </w:tr>
      <w:tr w:rsidR="009756E7" w:rsidRPr="009756E7" w14:paraId="444E0CE5" w14:textId="77777777" w:rsidTr="0000589F">
        <w:tc>
          <w:tcPr>
            <w:tcW w:w="3823" w:type="dxa"/>
          </w:tcPr>
          <w:p w14:paraId="2CB1FCA0" w14:textId="77777777" w:rsidR="00BA436D" w:rsidRPr="009756E7" w:rsidRDefault="00BA436D" w:rsidP="00BA436D">
            <w:pPr>
              <w:rPr>
                <w:rFonts w:ascii="Times New Roman" w:hAnsi="Times New Roman" w:cs="Times New Roman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Number of posters made</w:t>
            </w:r>
          </w:p>
        </w:tc>
        <w:tc>
          <w:tcPr>
            <w:tcW w:w="3402" w:type="dxa"/>
          </w:tcPr>
          <w:p w14:paraId="43355AA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16 (-1.11 to 0.80)</w:t>
            </w:r>
          </w:p>
        </w:tc>
        <w:tc>
          <w:tcPr>
            <w:tcW w:w="2241" w:type="dxa"/>
          </w:tcPr>
          <w:p w14:paraId="70E3419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2241" w:type="dxa"/>
          </w:tcPr>
          <w:p w14:paraId="5957E292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32</w:t>
            </w:r>
          </w:p>
        </w:tc>
        <w:tc>
          <w:tcPr>
            <w:tcW w:w="2241" w:type="dxa"/>
          </w:tcPr>
          <w:p w14:paraId="1B9BD52E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47</w:t>
            </w:r>
          </w:p>
        </w:tc>
      </w:tr>
      <w:tr w:rsidR="009756E7" w:rsidRPr="009756E7" w14:paraId="796144CE" w14:textId="77777777" w:rsidTr="0000589F">
        <w:tc>
          <w:tcPr>
            <w:tcW w:w="3823" w:type="dxa"/>
          </w:tcPr>
          <w:p w14:paraId="0151761A" w14:textId="10080451" w:rsidR="00BA436D" w:rsidRPr="009756E7" w:rsidRDefault="00BA436D" w:rsidP="00BA436D">
            <w:pPr>
              <w:rPr>
                <w:rFonts w:ascii="Times New Roman" w:hAnsi="Times New Roman" w:cs="Times New Roman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  <w:lang w:val="en-US"/>
              </w:rPr>
              <w:t>poster ‘</w:t>
            </w:r>
            <w:proofErr w:type="gramEnd"/>
            <w:r w:rsidRPr="009756E7">
              <w:rPr>
                <w:rFonts w:ascii="Times New Roman" w:hAnsi="Times New Roman" w:cs="Times New Roman"/>
                <w:lang w:val="en-US"/>
              </w:rPr>
              <w:t>likes’ given</w:t>
            </w:r>
          </w:p>
        </w:tc>
        <w:tc>
          <w:tcPr>
            <w:tcW w:w="3402" w:type="dxa"/>
          </w:tcPr>
          <w:p w14:paraId="2D2C6CC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2 (-0.12 to 0.57)</w:t>
            </w:r>
          </w:p>
        </w:tc>
        <w:tc>
          <w:tcPr>
            <w:tcW w:w="2241" w:type="dxa"/>
          </w:tcPr>
          <w:p w14:paraId="1C56FEDE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2241" w:type="dxa"/>
          </w:tcPr>
          <w:p w14:paraId="507C5C6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2241" w:type="dxa"/>
          </w:tcPr>
          <w:p w14:paraId="4DF2DEF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03</w:t>
            </w:r>
          </w:p>
        </w:tc>
      </w:tr>
      <w:tr w:rsidR="009756E7" w:rsidRPr="009756E7" w14:paraId="5709689A" w14:textId="77777777" w:rsidTr="0000589F">
        <w:tc>
          <w:tcPr>
            <w:tcW w:w="13948" w:type="dxa"/>
            <w:gridSpan w:val="5"/>
          </w:tcPr>
          <w:p w14:paraId="23999C2E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utcome 3: Anxiety </w:t>
            </w:r>
          </w:p>
        </w:tc>
      </w:tr>
      <w:tr w:rsidR="009756E7" w:rsidRPr="009756E7" w14:paraId="09795BE0" w14:textId="77777777" w:rsidTr="0000589F">
        <w:tc>
          <w:tcPr>
            <w:tcW w:w="3823" w:type="dxa"/>
          </w:tcPr>
          <w:p w14:paraId="1EFEB842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educational materials </w:t>
            </w:r>
          </w:p>
        </w:tc>
        <w:tc>
          <w:tcPr>
            <w:tcW w:w="3402" w:type="dxa"/>
          </w:tcPr>
          <w:p w14:paraId="2CEF8D6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18 (-0.60 to 0.24)</w:t>
            </w:r>
          </w:p>
        </w:tc>
        <w:tc>
          <w:tcPr>
            <w:tcW w:w="2241" w:type="dxa"/>
          </w:tcPr>
          <w:p w14:paraId="7D115314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2241" w:type="dxa"/>
          </w:tcPr>
          <w:p w14:paraId="1CAD273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86</w:t>
            </w:r>
          </w:p>
        </w:tc>
        <w:tc>
          <w:tcPr>
            <w:tcW w:w="2241" w:type="dxa"/>
          </w:tcPr>
          <w:p w14:paraId="39C65A0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92</w:t>
            </w:r>
          </w:p>
        </w:tc>
      </w:tr>
      <w:tr w:rsidR="009756E7" w:rsidRPr="009756E7" w14:paraId="35CDDCCC" w14:textId="77777777" w:rsidTr="0000589F">
        <w:tc>
          <w:tcPr>
            <w:tcW w:w="3823" w:type="dxa"/>
          </w:tcPr>
          <w:p w14:paraId="0FC647DE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chatbot questions </w:t>
            </w:r>
          </w:p>
        </w:tc>
        <w:tc>
          <w:tcPr>
            <w:tcW w:w="3402" w:type="dxa"/>
          </w:tcPr>
          <w:p w14:paraId="44BFB88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6 (-0.19 to 0.32)</w:t>
            </w:r>
          </w:p>
        </w:tc>
        <w:tc>
          <w:tcPr>
            <w:tcW w:w="2241" w:type="dxa"/>
          </w:tcPr>
          <w:p w14:paraId="0A18268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2241" w:type="dxa"/>
          </w:tcPr>
          <w:p w14:paraId="5B8B0E6A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2241" w:type="dxa"/>
          </w:tcPr>
          <w:p w14:paraId="00B4DEA4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22</w:t>
            </w:r>
          </w:p>
        </w:tc>
      </w:tr>
      <w:tr w:rsidR="009756E7" w:rsidRPr="009756E7" w14:paraId="2F5A648E" w14:textId="77777777" w:rsidTr="0000589F">
        <w:tc>
          <w:tcPr>
            <w:tcW w:w="3823" w:type="dxa"/>
          </w:tcPr>
          <w:p w14:paraId="359C3FD3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mindfulness videos</w:t>
            </w:r>
          </w:p>
        </w:tc>
        <w:tc>
          <w:tcPr>
            <w:tcW w:w="3402" w:type="dxa"/>
          </w:tcPr>
          <w:p w14:paraId="46494C0E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6 (-1.19 to 1.52)</w:t>
            </w:r>
          </w:p>
        </w:tc>
        <w:tc>
          <w:tcPr>
            <w:tcW w:w="2241" w:type="dxa"/>
          </w:tcPr>
          <w:p w14:paraId="04F79D1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2241" w:type="dxa"/>
          </w:tcPr>
          <w:p w14:paraId="2A523354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2241" w:type="dxa"/>
          </w:tcPr>
          <w:p w14:paraId="2E87EB4B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09</w:t>
            </w:r>
          </w:p>
        </w:tc>
      </w:tr>
      <w:tr w:rsidR="009756E7" w:rsidRPr="009756E7" w14:paraId="2C10CC41" w14:textId="77777777" w:rsidTr="0000589F">
        <w:tc>
          <w:tcPr>
            <w:tcW w:w="3823" w:type="dxa"/>
            <w:tcBorders>
              <w:bottom w:val="single" w:sz="4" w:space="0" w:color="auto"/>
            </w:tcBorders>
          </w:tcPr>
          <w:p w14:paraId="39D059E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gratitude exercis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916B7B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53 (-10.4 to 9.35)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47936A9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4.94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7D6CB44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4E4E4744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16</w:t>
            </w:r>
          </w:p>
        </w:tc>
      </w:tr>
      <w:tr w:rsidR="009756E7" w:rsidRPr="009756E7" w14:paraId="3E22BFAB" w14:textId="77777777" w:rsidTr="0000589F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1B78973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reflection exercis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C4D8B91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-1.66 (-10.87 to 7.55) 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45F0262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4.61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28F5406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36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63B5524A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21</w:t>
            </w:r>
          </w:p>
        </w:tc>
      </w:tr>
      <w:tr w:rsidR="009756E7" w:rsidRPr="009756E7" w14:paraId="1E641E82" w14:textId="77777777" w:rsidTr="0000589F">
        <w:tc>
          <w:tcPr>
            <w:tcW w:w="3823" w:type="dxa"/>
            <w:tcBorders>
              <w:top w:val="single" w:sz="4" w:space="0" w:color="auto"/>
            </w:tcBorders>
          </w:tcPr>
          <w:p w14:paraId="561FD45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lastRenderedPageBreak/>
              <w:t>Number of posters mad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E2209EA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7 (-3.62 to 3.75)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1AE3169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85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14E6B51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71BDEE1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71</w:t>
            </w:r>
          </w:p>
        </w:tc>
      </w:tr>
      <w:tr w:rsidR="009756E7" w:rsidRPr="009756E7" w14:paraId="48079CC2" w14:textId="77777777" w:rsidTr="0000589F">
        <w:tc>
          <w:tcPr>
            <w:tcW w:w="3823" w:type="dxa"/>
          </w:tcPr>
          <w:p w14:paraId="01F32A96" w14:textId="1C5DA130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given</w:t>
            </w:r>
          </w:p>
        </w:tc>
        <w:tc>
          <w:tcPr>
            <w:tcW w:w="3402" w:type="dxa"/>
          </w:tcPr>
          <w:p w14:paraId="68B5694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-0.19 (-0.98 to 0.60) </w:t>
            </w:r>
          </w:p>
        </w:tc>
        <w:tc>
          <w:tcPr>
            <w:tcW w:w="2241" w:type="dxa"/>
          </w:tcPr>
          <w:p w14:paraId="12957A4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2241" w:type="dxa"/>
          </w:tcPr>
          <w:p w14:paraId="0B80D554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49</w:t>
            </w:r>
          </w:p>
        </w:tc>
        <w:tc>
          <w:tcPr>
            <w:tcW w:w="2241" w:type="dxa"/>
          </w:tcPr>
          <w:p w14:paraId="6884C1B1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28</w:t>
            </w:r>
          </w:p>
        </w:tc>
      </w:tr>
      <w:tr w:rsidR="009756E7" w:rsidRPr="009756E7" w14:paraId="622441F1" w14:textId="77777777" w:rsidTr="0000589F">
        <w:tc>
          <w:tcPr>
            <w:tcW w:w="3823" w:type="dxa"/>
          </w:tcPr>
          <w:p w14:paraId="6715A92C" w14:textId="4EFD78EA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received</w:t>
            </w:r>
          </w:p>
        </w:tc>
        <w:tc>
          <w:tcPr>
            <w:tcW w:w="3402" w:type="dxa"/>
          </w:tcPr>
          <w:p w14:paraId="4507F00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7 (-0.40 to 1.55)</w:t>
            </w:r>
          </w:p>
        </w:tc>
        <w:tc>
          <w:tcPr>
            <w:tcW w:w="2241" w:type="dxa"/>
          </w:tcPr>
          <w:p w14:paraId="5C8F02D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2241" w:type="dxa"/>
          </w:tcPr>
          <w:p w14:paraId="756DFAC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2241" w:type="dxa"/>
          </w:tcPr>
          <w:p w14:paraId="173B89DB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42</w:t>
            </w:r>
          </w:p>
        </w:tc>
      </w:tr>
      <w:tr w:rsidR="009756E7" w:rsidRPr="009756E7" w14:paraId="73718271" w14:textId="77777777" w:rsidTr="0000589F">
        <w:tc>
          <w:tcPr>
            <w:tcW w:w="3823" w:type="dxa"/>
          </w:tcPr>
          <w:p w14:paraId="24029AE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forum posts </w:t>
            </w:r>
          </w:p>
        </w:tc>
        <w:tc>
          <w:tcPr>
            <w:tcW w:w="3402" w:type="dxa"/>
          </w:tcPr>
          <w:p w14:paraId="12FDA6C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2.45 (-5.01 to 0.11)</w:t>
            </w:r>
          </w:p>
        </w:tc>
        <w:tc>
          <w:tcPr>
            <w:tcW w:w="2241" w:type="dxa"/>
          </w:tcPr>
          <w:p w14:paraId="27F2DFE1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2241" w:type="dxa"/>
          </w:tcPr>
          <w:p w14:paraId="2B838332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92</w:t>
            </w:r>
          </w:p>
        </w:tc>
        <w:tc>
          <w:tcPr>
            <w:tcW w:w="2241" w:type="dxa"/>
          </w:tcPr>
          <w:p w14:paraId="6F4CE17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60</w:t>
            </w:r>
          </w:p>
        </w:tc>
      </w:tr>
      <w:tr w:rsidR="009756E7" w:rsidRPr="009756E7" w14:paraId="5247D9DD" w14:textId="77777777" w:rsidTr="0000589F">
        <w:tc>
          <w:tcPr>
            <w:tcW w:w="13948" w:type="dxa"/>
            <w:gridSpan w:val="5"/>
          </w:tcPr>
          <w:p w14:paraId="64A61386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Outcome 4: Depression</w:t>
            </w:r>
          </w:p>
        </w:tc>
      </w:tr>
      <w:tr w:rsidR="009756E7" w:rsidRPr="009756E7" w14:paraId="5F1F7B31" w14:textId="77777777" w:rsidTr="0000589F">
        <w:tc>
          <w:tcPr>
            <w:tcW w:w="3823" w:type="dxa"/>
          </w:tcPr>
          <w:p w14:paraId="297DD97D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educational materials </w:t>
            </w:r>
          </w:p>
        </w:tc>
        <w:tc>
          <w:tcPr>
            <w:tcW w:w="3402" w:type="dxa"/>
          </w:tcPr>
          <w:p w14:paraId="5C0D60F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5 (-0.13 to 0.23)</w:t>
            </w:r>
          </w:p>
        </w:tc>
        <w:tc>
          <w:tcPr>
            <w:tcW w:w="2241" w:type="dxa"/>
          </w:tcPr>
          <w:p w14:paraId="084D7AF6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2241" w:type="dxa"/>
          </w:tcPr>
          <w:p w14:paraId="1F72EEA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2241" w:type="dxa"/>
          </w:tcPr>
          <w:p w14:paraId="173B75B6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67</w:t>
            </w:r>
          </w:p>
        </w:tc>
      </w:tr>
      <w:tr w:rsidR="009756E7" w:rsidRPr="009756E7" w14:paraId="331F8253" w14:textId="77777777" w:rsidTr="0000589F">
        <w:tc>
          <w:tcPr>
            <w:tcW w:w="3823" w:type="dxa"/>
          </w:tcPr>
          <w:p w14:paraId="55C5E9DB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chatbot questions </w:t>
            </w:r>
          </w:p>
        </w:tc>
        <w:tc>
          <w:tcPr>
            <w:tcW w:w="3402" w:type="dxa"/>
          </w:tcPr>
          <w:p w14:paraId="24A9555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0.03 (-0.08 to 0.14) </w:t>
            </w:r>
          </w:p>
        </w:tc>
        <w:tc>
          <w:tcPr>
            <w:tcW w:w="2241" w:type="dxa"/>
          </w:tcPr>
          <w:p w14:paraId="0F3BE232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241" w:type="dxa"/>
          </w:tcPr>
          <w:p w14:paraId="076147B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2241" w:type="dxa"/>
          </w:tcPr>
          <w:p w14:paraId="3A0A2AFA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87</w:t>
            </w:r>
          </w:p>
        </w:tc>
      </w:tr>
      <w:tr w:rsidR="009756E7" w:rsidRPr="009756E7" w14:paraId="5F35E906" w14:textId="77777777" w:rsidTr="0000589F">
        <w:tc>
          <w:tcPr>
            <w:tcW w:w="3823" w:type="dxa"/>
          </w:tcPr>
          <w:p w14:paraId="5AD78B42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mindfulness videos</w:t>
            </w:r>
          </w:p>
        </w:tc>
        <w:tc>
          <w:tcPr>
            <w:tcW w:w="3402" w:type="dxa"/>
          </w:tcPr>
          <w:p w14:paraId="1A064C6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25 (-0.82 to 0.31)</w:t>
            </w:r>
          </w:p>
        </w:tc>
        <w:tc>
          <w:tcPr>
            <w:tcW w:w="2241" w:type="dxa"/>
          </w:tcPr>
          <w:p w14:paraId="7EADD4B2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2241" w:type="dxa"/>
          </w:tcPr>
          <w:p w14:paraId="6DC5A33A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89</w:t>
            </w:r>
          </w:p>
        </w:tc>
        <w:tc>
          <w:tcPr>
            <w:tcW w:w="2241" w:type="dxa"/>
          </w:tcPr>
          <w:p w14:paraId="5213DDE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77</w:t>
            </w:r>
          </w:p>
        </w:tc>
      </w:tr>
      <w:tr w:rsidR="009756E7" w:rsidRPr="009756E7" w14:paraId="17E15DEB" w14:textId="77777777" w:rsidTr="0000589F">
        <w:tc>
          <w:tcPr>
            <w:tcW w:w="3823" w:type="dxa"/>
          </w:tcPr>
          <w:p w14:paraId="323964CC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gratitude exercises</w:t>
            </w:r>
          </w:p>
        </w:tc>
        <w:tc>
          <w:tcPr>
            <w:tcW w:w="3402" w:type="dxa"/>
          </w:tcPr>
          <w:p w14:paraId="5EDCA2E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58 (-2.51 to 5.66)</w:t>
            </w:r>
          </w:p>
        </w:tc>
        <w:tc>
          <w:tcPr>
            <w:tcW w:w="2241" w:type="dxa"/>
          </w:tcPr>
          <w:p w14:paraId="5161512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2241" w:type="dxa"/>
          </w:tcPr>
          <w:p w14:paraId="1D722C1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2241" w:type="dxa"/>
          </w:tcPr>
          <w:p w14:paraId="401244A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44</w:t>
            </w:r>
          </w:p>
        </w:tc>
      </w:tr>
      <w:tr w:rsidR="009756E7" w:rsidRPr="009756E7" w14:paraId="12D6C820" w14:textId="77777777" w:rsidTr="0000589F">
        <w:tc>
          <w:tcPr>
            <w:tcW w:w="3823" w:type="dxa"/>
          </w:tcPr>
          <w:p w14:paraId="3BDCB545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reflection exercises</w:t>
            </w:r>
          </w:p>
        </w:tc>
        <w:tc>
          <w:tcPr>
            <w:tcW w:w="3402" w:type="dxa"/>
          </w:tcPr>
          <w:p w14:paraId="1D22FB0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77 (-5.60 to 2.07)</w:t>
            </w:r>
          </w:p>
        </w:tc>
        <w:tc>
          <w:tcPr>
            <w:tcW w:w="2241" w:type="dxa"/>
          </w:tcPr>
          <w:p w14:paraId="6205D32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92</w:t>
            </w:r>
          </w:p>
        </w:tc>
        <w:tc>
          <w:tcPr>
            <w:tcW w:w="2241" w:type="dxa"/>
          </w:tcPr>
          <w:p w14:paraId="14833AB2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92</w:t>
            </w:r>
          </w:p>
        </w:tc>
        <w:tc>
          <w:tcPr>
            <w:tcW w:w="2241" w:type="dxa"/>
          </w:tcPr>
          <w:p w14:paraId="096F6DD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61</w:t>
            </w:r>
          </w:p>
        </w:tc>
      </w:tr>
      <w:tr w:rsidR="009756E7" w:rsidRPr="009756E7" w14:paraId="23D025BE" w14:textId="77777777" w:rsidTr="0000589F">
        <w:tc>
          <w:tcPr>
            <w:tcW w:w="3823" w:type="dxa"/>
          </w:tcPr>
          <w:p w14:paraId="54C82B5F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posters made</w:t>
            </w:r>
          </w:p>
        </w:tc>
        <w:tc>
          <w:tcPr>
            <w:tcW w:w="3402" w:type="dxa"/>
          </w:tcPr>
          <w:p w14:paraId="1E34BAB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1 (-1.23 to 1.85)</w:t>
            </w:r>
          </w:p>
        </w:tc>
        <w:tc>
          <w:tcPr>
            <w:tcW w:w="2241" w:type="dxa"/>
          </w:tcPr>
          <w:p w14:paraId="67ED060E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2241" w:type="dxa"/>
          </w:tcPr>
          <w:p w14:paraId="0B0E2AAB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2241" w:type="dxa"/>
          </w:tcPr>
          <w:p w14:paraId="3987A4F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87</w:t>
            </w:r>
          </w:p>
        </w:tc>
      </w:tr>
      <w:tr w:rsidR="009756E7" w:rsidRPr="009756E7" w14:paraId="7EFE8983" w14:textId="77777777" w:rsidTr="0000589F">
        <w:tc>
          <w:tcPr>
            <w:tcW w:w="3823" w:type="dxa"/>
          </w:tcPr>
          <w:p w14:paraId="0344C298" w14:textId="7E5FF89F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given</w:t>
            </w:r>
          </w:p>
        </w:tc>
        <w:tc>
          <w:tcPr>
            <w:tcW w:w="3402" w:type="dxa"/>
          </w:tcPr>
          <w:p w14:paraId="7FE9E92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1 (-0.32 to 0.35)</w:t>
            </w:r>
          </w:p>
        </w:tc>
        <w:tc>
          <w:tcPr>
            <w:tcW w:w="2241" w:type="dxa"/>
          </w:tcPr>
          <w:p w14:paraId="4BA27641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2241" w:type="dxa"/>
          </w:tcPr>
          <w:p w14:paraId="329F7A8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2241" w:type="dxa"/>
          </w:tcPr>
          <w:p w14:paraId="2B2D2C0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35</w:t>
            </w:r>
          </w:p>
        </w:tc>
      </w:tr>
      <w:tr w:rsidR="009756E7" w:rsidRPr="009756E7" w14:paraId="296E8CA2" w14:textId="77777777" w:rsidTr="0000589F">
        <w:tc>
          <w:tcPr>
            <w:tcW w:w="3823" w:type="dxa"/>
          </w:tcPr>
          <w:p w14:paraId="05EE74A8" w14:textId="42D1D483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received</w:t>
            </w:r>
          </w:p>
        </w:tc>
        <w:tc>
          <w:tcPr>
            <w:tcW w:w="3402" w:type="dxa"/>
          </w:tcPr>
          <w:p w14:paraId="27FE137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004 (-0.41 to 0.40)</w:t>
            </w:r>
          </w:p>
        </w:tc>
        <w:tc>
          <w:tcPr>
            <w:tcW w:w="2241" w:type="dxa"/>
          </w:tcPr>
          <w:p w14:paraId="593EA70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2241" w:type="dxa"/>
          </w:tcPr>
          <w:p w14:paraId="539ACB13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2241" w:type="dxa"/>
          </w:tcPr>
          <w:p w14:paraId="746D8AB1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82</w:t>
            </w:r>
          </w:p>
        </w:tc>
      </w:tr>
      <w:tr w:rsidR="009756E7" w:rsidRPr="009756E7" w14:paraId="65CE564A" w14:textId="77777777" w:rsidTr="0000589F">
        <w:tc>
          <w:tcPr>
            <w:tcW w:w="3823" w:type="dxa"/>
          </w:tcPr>
          <w:p w14:paraId="1115DEB9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forum posts </w:t>
            </w:r>
          </w:p>
        </w:tc>
        <w:tc>
          <w:tcPr>
            <w:tcW w:w="3402" w:type="dxa"/>
          </w:tcPr>
          <w:p w14:paraId="0F0E17B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71 (-1.76 to 0.35)</w:t>
            </w:r>
          </w:p>
        </w:tc>
        <w:tc>
          <w:tcPr>
            <w:tcW w:w="2241" w:type="dxa"/>
          </w:tcPr>
          <w:p w14:paraId="2AB02C9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2241" w:type="dxa"/>
          </w:tcPr>
          <w:p w14:paraId="43AB21F3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34</w:t>
            </w:r>
          </w:p>
        </w:tc>
        <w:tc>
          <w:tcPr>
            <w:tcW w:w="2241" w:type="dxa"/>
          </w:tcPr>
          <w:p w14:paraId="17424E9B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85</w:t>
            </w:r>
          </w:p>
        </w:tc>
      </w:tr>
      <w:tr w:rsidR="009756E7" w:rsidRPr="009756E7" w14:paraId="72BA55AE" w14:textId="77777777" w:rsidTr="0000589F">
        <w:tc>
          <w:tcPr>
            <w:tcW w:w="13948" w:type="dxa"/>
            <w:gridSpan w:val="5"/>
          </w:tcPr>
          <w:p w14:paraId="37D147C0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Outcome 5: Social support</w:t>
            </w:r>
          </w:p>
        </w:tc>
      </w:tr>
      <w:tr w:rsidR="009756E7" w:rsidRPr="009756E7" w14:paraId="7164DD78" w14:textId="77777777" w:rsidTr="0000589F">
        <w:tc>
          <w:tcPr>
            <w:tcW w:w="3823" w:type="dxa"/>
          </w:tcPr>
          <w:p w14:paraId="7175F89B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educational materials </w:t>
            </w:r>
          </w:p>
        </w:tc>
        <w:tc>
          <w:tcPr>
            <w:tcW w:w="3402" w:type="dxa"/>
          </w:tcPr>
          <w:p w14:paraId="55CF5103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9 (-0.12 to 0.31)</w:t>
            </w:r>
          </w:p>
        </w:tc>
        <w:tc>
          <w:tcPr>
            <w:tcW w:w="2241" w:type="dxa"/>
          </w:tcPr>
          <w:p w14:paraId="0D63BFE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241" w:type="dxa"/>
          </w:tcPr>
          <w:p w14:paraId="46C6A6C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2241" w:type="dxa"/>
          </w:tcPr>
          <w:p w14:paraId="4DF955FE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96</w:t>
            </w:r>
          </w:p>
        </w:tc>
      </w:tr>
      <w:tr w:rsidR="009756E7" w:rsidRPr="009756E7" w14:paraId="73CCFF11" w14:textId="77777777" w:rsidTr="0000589F">
        <w:tc>
          <w:tcPr>
            <w:tcW w:w="3823" w:type="dxa"/>
          </w:tcPr>
          <w:p w14:paraId="45912986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chatbot questions </w:t>
            </w:r>
          </w:p>
        </w:tc>
        <w:tc>
          <w:tcPr>
            <w:tcW w:w="3402" w:type="dxa"/>
          </w:tcPr>
          <w:p w14:paraId="6CF2C6EE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02 (-0.14 to 0.12)</w:t>
            </w:r>
          </w:p>
        </w:tc>
        <w:tc>
          <w:tcPr>
            <w:tcW w:w="2241" w:type="dxa"/>
          </w:tcPr>
          <w:p w14:paraId="38C67CB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241" w:type="dxa"/>
          </w:tcPr>
          <w:p w14:paraId="31AB53D2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23</w:t>
            </w:r>
          </w:p>
        </w:tc>
        <w:tc>
          <w:tcPr>
            <w:tcW w:w="2241" w:type="dxa"/>
          </w:tcPr>
          <w:p w14:paraId="14BB62E1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22</w:t>
            </w:r>
          </w:p>
        </w:tc>
      </w:tr>
      <w:tr w:rsidR="009756E7" w:rsidRPr="009756E7" w14:paraId="2C02ADF4" w14:textId="77777777" w:rsidTr="0000589F">
        <w:tc>
          <w:tcPr>
            <w:tcW w:w="3823" w:type="dxa"/>
          </w:tcPr>
          <w:p w14:paraId="1A622B42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mindfulness videos</w:t>
            </w:r>
          </w:p>
        </w:tc>
        <w:tc>
          <w:tcPr>
            <w:tcW w:w="3402" w:type="dxa"/>
          </w:tcPr>
          <w:p w14:paraId="43225506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6 (-0.44 to 0.95)</w:t>
            </w:r>
          </w:p>
        </w:tc>
        <w:tc>
          <w:tcPr>
            <w:tcW w:w="2241" w:type="dxa"/>
          </w:tcPr>
          <w:p w14:paraId="17249D0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2241" w:type="dxa"/>
          </w:tcPr>
          <w:p w14:paraId="72A9B55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2241" w:type="dxa"/>
          </w:tcPr>
          <w:p w14:paraId="739EBE9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64</w:t>
            </w:r>
          </w:p>
        </w:tc>
      </w:tr>
      <w:tr w:rsidR="009756E7" w:rsidRPr="009756E7" w14:paraId="69107A3B" w14:textId="77777777" w:rsidTr="0000589F">
        <w:tc>
          <w:tcPr>
            <w:tcW w:w="3823" w:type="dxa"/>
          </w:tcPr>
          <w:p w14:paraId="7DD8304B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gratitude exercises</w:t>
            </w:r>
          </w:p>
        </w:tc>
        <w:tc>
          <w:tcPr>
            <w:tcW w:w="3402" w:type="dxa"/>
          </w:tcPr>
          <w:p w14:paraId="69C1B876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73 (-2.32 to 7.79)</w:t>
            </w:r>
          </w:p>
        </w:tc>
        <w:tc>
          <w:tcPr>
            <w:tcW w:w="2241" w:type="dxa"/>
          </w:tcPr>
          <w:p w14:paraId="47CE739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53</w:t>
            </w:r>
          </w:p>
        </w:tc>
        <w:tc>
          <w:tcPr>
            <w:tcW w:w="2241" w:type="dxa"/>
          </w:tcPr>
          <w:p w14:paraId="563530D6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2241" w:type="dxa"/>
          </w:tcPr>
          <w:p w14:paraId="519F586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85</w:t>
            </w:r>
          </w:p>
        </w:tc>
      </w:tr>
      <w:tr w:rsidR="009756E7" w:rsidRPr="009756E7" w14:paraId="10335AB0" w14:textId="77777777" w:rsidTr="0000589F">
        <w:tc>
          <w:tcPr>
            <w:tcW w:w="3823" w:type="dxa"/>
          </w:tcPr>
          <w:p w14:paraId="382E1674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reflection exercises</w:t>
            </w:r>
          </w:p>
        </w:tc>
        <w:tc>
          <w:tcPr>
            <w:tcW w:w="3402" w:type="dxa"/>
          </w:tcPr>
          <w:p w14:paraId="5B2044FE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3.71 (-8.45 to 1.02)</w:t>
            </w:r>
          </w:p>
        </w:tc>
        <w:tc>
          <w:tcPr>
            <w:tcW w:w="2241" w:type="dxa"/>
          </w:tcPr>
          <w:p w14:paraId="0003B0D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37</w:t>
            </w:r>
          </w:p>
        </w:tc>
        <w:tc>
          <w:tcPr>
            <w:tcW w:w="2241" w:type="dxa"/>
          </w:tcPr>
          <w:p w14:paraId="28A42FE1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57</w:t>
            </w:r>
          </w:p>
        </w:tc>
        <w:tc>
          <w:tcPr>
            <w:tcW w:w="2241" w:type="dxa"/>
          </w:tcPr>
          <w:p w14:paraId="3DCD835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22</w:t>
            </w:r>
          </w:p>
        </w:tc>
      </w:tr>
      <w:tr w:rsidR="009756E7" w:rsidRPr="009756E7" w14:paraId="09100DA5" w14:textId="77777777" w:rsidTr="0000589F">
        <w:tc>
          <w:tcPr>
            <w:tcW w:w="3823" w:type="dxa"/>
          </w:tcPr>
          <w:p w14:paraId="1D2AB9CD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posters made</w:t>
            </w:r>
          </w:p>
        </w:tc>
        <w:tc>
          <w:tcPr>
            <w:tcW w:w="3402" w:type="dxa"/>
          </w:tcPr>
          <w:p w14:paraId="0B26B93B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1 (-1.79 to 2.01)</w:t>
            </w:r>
          </w:p>
        </w:tc>
        <w:tc>
          <w:tcPr>
            <w:tcW w:w="2241" w:type="dxa"/>
          </w:tcPr>
          <w:p w14:paraId="679CB20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2241" w:type="dxa"/>
          </w:tcPr>
          <w:p w14:paraId="0167573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2241" w:type="dxa"/>
          </w:tcPr>
          <w:p w14:paraId="748ABA0A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08</w:t>
            </w:r>
          </w:p>
        </w:tc>
      </w:tr>
      <w:tr w:rsidR="009756E7" w:rsidRPr="009756E7" w14:paraId="52711FFE" w14:textId="77777777" w:rsidTr="0000589F">
        <w:tc>
          <w:tcPr>
            <w:tcW w:w="3823" w:type="dxa"/>
          </w:tcPr>
          <w:p w14:paraId="47E82345" w14:textId="6792FF12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given</w:t>
            </w:r>
          </w:p>
        </w:tc>
        <w:tc>
          <w:tcPr>
            <w:tcW w:w="3402" w:type="dxa"/>
          </w:tcPr>
          <w:p w14:paraId="2F9DEDFA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29 (-0.69 to 0.12)</w:t>
            </w:r>
          </w:p>
        </w:tc>
        <w:tc>
          <w:tcPr>
            <w:tcW w:w="2241" w:type="dxa"/>
          </w:tcPr>
          <w:p w14:paraId="58BF567A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2241" w:type="dxa"/>
          </w:tcPr>
          <w:p w14:paraId="3F656B2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43</w:t>
            </w:r>
          </w:p>
        </w:tc>
        <w:tc>
          <w:tcPr>
            <w:tcW w:w="2241" w:type="dxa"/>
          </w:tcPr>
          <w:p w14:paraId="30CD638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59</w:t>
            </w:r>
          </w:p>
        </w:tc>
      </w:tr>
      <w:tr w:rsidR="009756E7" w:rsidRPr="009756E7" w14:paraId="26CE3462" w14:textId="77777777" w:rsidTr="0000589F">
        <w:tc>
          <w:tcPr>
            <w:tcW w:w="3823" w:type="dxa"/>
          </w:tcPr>
          <w:p w14:paraId="58E53235" w14:textId="0D504E2D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received</w:t>
            </w:r>
          </w:p>
        </w:tc>
        <w:tc>
          <w:tcPr>
            <w:tcW w:w="3402" w:type="dxa"/>
          </w:tcPr>
          <w:p w14:paraId="6BC3FA6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2 (-0.38 to 0.62)</w:t>
            </w:r>
          </w:p>
        </w:tc>
        <w:tc>
          <w:tcPr>
            <w:tcW w:w="2241" w:type="dxa"/>
          </w:tcPr>
          <w:p w14:paraId="586A823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2241" w:type="dxa"/>
          </w:tcPr>
          <w:p w14:paraId="0912130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2241" w:type="dxa"/>
          </w:tcPr>
          <w:p w14:paraId="1570E35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37</w:t>
            </w:r>
          </w:p>
        </w:tc>
      </w:tr>
      <w:tr w:rsidR="009756E7" w:rsidRPr="009756E7" w14:paraId="37832EEA" w14:textId="77777777" w:rsidTr="0000589F">
        <w:tc>
          <w:tcPr>
            <w:tcW w:w="3823" w:type="dxa"/>
          </w:tcPr>
          <w:p w14:paraId="4FBC5AC8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forum posts </w:t>
            </w:r>
          </w:p>
        </w:tc>
        <w:tc>
          <w:tcPr>
            <w:tcW w:w="3402" w:type="dxa"/>
          </w:tcPr>
          <w:p w14:paraId="07F399EE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21 (-1.49 to 1.08)</w:t>
            </w:r>
          </w:p>
        </w:tc>
        <w:tc>
          <w:tcPr>
            <w:tcW w:w="2241" w:type="dxa"/>
          </w:tcPr>
          <w:p w14:paraId="2764E8D3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2241" w:type="dxa"/>
          </w:tcPr>
          <w:p w14:paraId="6544A451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32</w:t>
            </w:r>
          </w:p>
        </w:tc>
        <w:tc>
          <w:tcPr>
            <w:tcW w:w="2241" w:type="dxa"/>
          </w:tcPr>
          <w:p w14:paraId="1560A413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51</w:t>
            </w:r>
          </w:p>
        </w:tc>
      </w:tr>
      <w:tr w:rsidR="009756E7" w:rsidRPr="009756E7" w14:paraId="596BD4D2" w14:textId="77777777" w:rsidTr="0000589F">
        <w:tc>
          <w:tcPr>
            <w:tcW w:w="13948" w:type="dxa"/>
            <w:gridSpan w:val="5"/>
          </w:tcPr>
          <w:p w14:paraId="3EABA1D2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Outcome 5: Social support (Additional model built with univariate factors of p-value &lt; 0.1)</w:t>
            </w:r>
          </w:p>
        </w:tc>
      </w:tr>
      <w:tr w:rsidR="009756E7" w:rsidRPr="009756E7" w14:paraId="71F31E34" w14:textId="77777777" w:rsidTr="0000589F">
        <w:tc>
          <w:tcPr>
            <w:tcW w:w="3823" w:type="dxa"/>
          </w:tcPr>
          <w:p w14:paraId="18D06CD6" w14:textId="77777777" w:rsidR="00BA436D" w:rsidRPr="009756E7" w:rsidRDefault="00BA436D" w:rsidP="00BA436D">
            <w:pPr>
              <w:rPr>
                <w:rFonts w:ascii="Times New Roman" w:hAnsi="Times New Roman" w:cs="Times New Roman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Number of gratitude exercises </w:t>
            </w:r>
          </w:p>
        </w:tc>
        <w:tc>
          <w:tcPr>
            <w:tcW w:w="3402" w:type="dxa"/>
          </w:tcPr>
          <w:p w14:paraId="0EEBFA7A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3.09 (-0.57 to 6.75)</w:t>
            </w:r>
          </w:p>
        </w:tc>
        <w:tc>
          <w:tcPr>
            <w:tcW w:w="2241" w:type="dxa"/>
          </w:tcPr>
          <w:p w14:paraId="0DF4DEA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2241" w:type="dxa"/>
          </w:tcPr>
          <w:p w14:paraId="060E9FB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68</w:t>
            </w:r>
          </w:p>
        </w:tc>
        <w:tc>
          <w:tcPr>
            <w:tcW w:w="2241" w:type="dxa"/>
          </w:tcPr>
          <w:p w14:paraId="7A10CF71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97</w:t>
            </w:r>
          </w:p>
        </w:tc>
      </w:tr>
      <w:tr w:rsidR="009756E7" w:rsidRPr="009756E7" w14:paraId="48D1C287" w14:textId="77777777" w:rsidTr="0000589F">
        <w:tc>
          <w:tcPr>
            <w:tcW w:w="3823" w:type="dxa"/>
          </w:tcPr>
          <w:p w14:paraId="16DAB059" w14:textId="77777777" w:rsidR="00BA436D" w:rsidRPr="009756E7" w:rsidRDefault="00BA436D" w:rsidP="00BA436D">
            <w:pPr>
              <w:rPr>
                <w:rFonts w:ascii="Times New Roman" w:hAnsi="Times New Roman" w:cs="Times New Roman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 Number of reflection exercises </w:t>
            </w:r>
          </w:p>
        </w:tc>
        <w:tc>
          <w:tcPr>
            <w:tcW w:w="3402" w:type="dxa"/>
          </w:tcPr>
          <w:p w14:paraId="5EABF8C2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3.32 (-7.07 to 0.43)</w:t>
            </w:r>
          </w:p>
        </w:tc>
        <w:tc>
          <w:tcPr>
            <w:tcW w:w="2241" w:type="dxa"/>
          </w:tcPr>
          <w:p w14:paraId="06730DA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88</w:t>
            </w:r>
          </w:p>
        </w:tc>
        <w:tc>
          <w:tcPr>
            <w:tcW w:w="2241" w:type="dxa"/>
          </w:tcPr>
          <w:p w14:paraId="06E0B8F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77</w:t>
            </w:r>
          </w:p>
        </w:tc>
        <w:tc>
          <w:tcPr>
            <w:tcW w:w="2241" w:type="dxa"/>
          </w:tcPr>
          <w:p w14:paraId="762371C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81</w:t>
            </w:r>
          </w:p>
        </w:tc>
      </w:tr>
      <w:tr w:rsidR="009756E7" w:rsidRPr="009756E7" w14:paraId="5ECBA28F" w14:textId="77777777" w:rsidTr="0000589F">
        <w:tc>
          <w:tcPr>
            <w:tcW w:w="3823" w:type="dxa"/>
          </w:tcPr>
          <w:p w14:paraId="32209507" w14:textId="32C3D78C" w:rsidR="00BA436D" w:rsidRPr="009756E7" w:rsidRDefault="00BA436D" w:rsidP="00BA436D">
            <w:pPr>
              <w:rPr>
                <w:rFonts w:ascii="Times New Roman" w:hAnsi="Times New Roman" w:cs="Times New Roman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  <w:lang w:val="en-US"/>
              </w:rPr>
              <w:t>poster ‘</w:t>
            </w:r>
            <w:proofErr w:type="gramEnd"/>
            <w:r w:rsidRPr="009756E7">
              <w:rPr>
                <w:rFonts w:ascii="Times New Roman" w:hAnsi="Times New Roman" w:cs="Times New Roman"/>
                <w:lang w:val="en-US"/>
              </w:rPr>
              <w:t>likes’ given</w:t>
            </w:r>
          </w:p>
        </w:tc>
        <w:tc>
          <w:tcPr>
            <w:tcW w:w="3402" w:type="dxa"/>
          </w:tcPr>
          <w:p w14:paraId="2701FB2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23 (-0.45 to -0.01)</w:t>
            </w:r>
          </w:p>
        </w:tc>
        <w:tc>
          <w:tcPr>
            <w:tcW w:w="2241" w:type="dxa"/>
          </w:tcPr>
          <w:p w14:paraId="120D815B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241" w:type="dxa"/>
          </w:tcPr>
          <w:p w14:paraId="2B2846A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2.11</w:t>
            </w:r>
          </w:p>
        </w:tc>
        <w:tc>
          <w:tcPr>
            <w:tcW w:w="2241" w:type="dxa"/>
          </w:tcPr>
          <w:p w14:paraId="432ADF7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38*</w:t>
            </w:r>
          </w:p>
        </w:tc>
      </w:tr>
      <w:tr w:rsidR="009756E7" w:rsidRPr="009756E7" w14:paraId="30B907A4" w14:textId="77777777" w:rsidTr="0000589F">
        <w:tc>
          <w:tcPr>
            <w:tcW w:w="13948" w:type="dxa"/>
            <w:gridSpan w:val="5"/>
          </w:tcPr>
          <w:p w14:paraId="452828FB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Outcome 6: Parent-child bonding</w:t>
            </w:r>
          </w:p>
        </w:tc>
      </w:tr>
      <w:tr w:rsidR="009756E7" w:rsidRPr="009756E7" w14:paraId="4D892198" w14:textId="77777777" w:rsidTr="0000589F">
        <w:tc>
          <w:tcPr>
            <w:tcW w:w="3823" w:type="dxa"/>
          </w:tcPr>
          <w:p w14:paraId="4566EBFB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educational materials </w:t>
            </w:r>
          </w:p>
        </w:tc>
        <w:tc>
          <w:tcPr>
            <w:tcW w:w="3402" w:type="dxa"/>
          </w:tcPr>
          <w:p w14:paraId="1877C804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02 (-0.11 to 0.07)</w:t>
            </w:r>
          </w:p>
        </w:tc>
        <w:tc>
          <w:tcPr>
            <w:tcW w:w="2241" w:type="dxa"/>
          </w:tcPr>
          <w:p w14:paraId="4640EE0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2241" w:type="dxa"/>
          </w:tcPr>
          <w:p w14:paraId="43F8AC0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54</w:t>
            </w:r>
          </w:p>
        </w:tc>
        <w:tc>
          <w:tcPr>
            <w:tcW w:w="2241" w:type="dxa"/>
          </w:tcPr>
          <w:p w14:paraId="35EC83C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93</w:t>
            </w:r>
          </w:p>
        </w:tc>
      </w:tr>
      <w:tr w:rsidR="00BA436D" w:rsidRPr="009756E7" w14:paraId="4F490AE9" w14:textId="77777777" w:rsidTr="0000589F">
        <w:tc>
          <w:tcPr>
            <w:tcW w:w="3823" w:type="dxa"/>
          </w:tcPr>
          <w:p w14:paraId="20DAA10F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chatbot questions </w:t>
            </w:r>
          </w:p>
        </w:tc>
        <w:tc>
          <w:tcPr>
            <w:tcW w:w="3402" w:type="dxa"/>
          </w:tcPr>
          <w:p w14:paraId="7E6171F2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001 (-0.05 to 0.05)</w:t>
            </w:r>
          </w:p>
        </w:tc>
        <w:tc>
          <w:tcPr>
            <w:tcW w:w="2241" w:type="dxa"/>
          </w:tcPr>
          <w:p w14:paraId="7B5D4546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2241" w:type="dxa"/>
          </w:tcPr>
          <w:p w14:paraId="44379214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2241" w:type="dxa"/>
          </w:tcPr>
          <w:p w14:paraId="22EBE8A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84</w:t>
            </w:r>
          </w:p>
        </w:tc>
      </w:tr>
      <w:tr w:rsidR="00BA436D" w:rsidRPr="009756E7" w14:paraId="15671FEF" w14:textId="77777777" w:rsidTr="0000589F">
        <w:tc>
          <w:tcPr>
            <w:tcW w:w="3823" w:type="dxa"/>
          </w:tcPr>
          <w:p w14:paraId="403467FC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mindfulness videos</w:t>
            </w:r>
          </w:p>
        </w:tc>
        <w:tc>
          <w:tcPr>
            <w:tcW w:w="3402" w:type="dxa"/>
          </w:tcPr>
          <w:p w14:paraId="3585F222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007 (-0.29 to 0.28)</w:t>
            </w:r>
          </w:p>
        </w:tc>
        <w:tc>
          <w:tcPr>
            <w:tcW w:w="2241" w:type="dxa"/>
          </w:tcPr>
          <w:p w14:paraId="6EA6D60B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241" w:type="dxa"/>
          </w:tcPr>
          <w:p w14:paraId="116E601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2241" w:type="dxa"/>
          </w:tcPr>
          <w:p w14:paraId="5268B15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62</w:t>
            </w:r>
          </w:p>
        </w:tc>
      </w:tr>
      <w:tr w:rsidR="00BA436D" w:rsidRPr="009756E7" w14:paraId="4FC8719E" w14:textId="77777777" w:rsidTr="0000589F">
        <w:tc>
          <w:tcPr>
            <w:tcW w:w="3823" w:type="dxa"/>
            <w:tcBorders>
              <w:bottom w:val="single" w:sz="4" w:space="0" w:color="auto"/>
            </w:tcBorders>
          </w:tcPr>
          <w:p w14:paraId="3040CD72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gratitude exercis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1165C0A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56 (-2.61 to 1.49)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11D5CC5E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520DF8BB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55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7D0BFBD1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85</w:t>
            </w:r>
          </w:p>
        </w:tc>
      </w:tr>
      <w:tr w:rsidR="00BA436D" w:rsidRPr="009756E7" w14:paraId="3BB0147F" w14:textId="77777777" w:rsidTr="0000589F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57BB9B6E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reflection exercis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346AD6A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5 (-1.17 to 2.68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5977AF4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5F8BDC41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138DA2E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38</w:t>
            </w:r>
          </w:p>
        </w:tc>
      </w:tr>
      <w:tr w:rsidR="00BA436D" w:rsidRPr="009756E7" w14:paraId="021DBF77" w14:textId="77777777" w:rsidTr="0000589F">
        <w:tc>
          <w:tcPr>
            <w:tcW w:w="3823" w:type="dxa"/>
            <w:tcBorders>
              <w:top w:val="single" w:sz="4" w:space="0" w:color="auto"/>
            </w:tcBorders>
          </w:tcPr>
          <w:p w14:paraId="6D0F2107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lastRenderedPageBreak/>
              <w:t>Number of posters mad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8730206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7 (-0.20 to 1.34)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6F21A36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78859C2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38C53F64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46</w:t>
            </w:r>
          </w:p>
        </w:tc>
      </w:tr>
      <w:tr w:rsidR="00BA436D" w:rsidRPr="009756E7" w14:paraId="55D748AB" w14:textId="77777777" w:rsidTr="0000589F">
        <w:tc>
          <w:tcPr>
            <w:tcW w:w="3823" w:type="dxa"/>
          </w:tcPr>
          <w:p w14:paraId="4A46ED6E" w14:textId="07335696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given</w:t>
            </w:r>
          </w:p>
        </w:tc>
        <w:tc>
          <w:tcPr>
            <w:tcW w:w="3402" w:type="dxa"/>
          </w:tcPr>
          <w:p w14:paraId="1E0F6D7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02 (-0.18 to 0.15)</w:t>
            </w:r>
          </w:p>
        </w:tc>
        <w:tc>
          <w:tcPr>
            <w:tcW w:w="2241" w:type="dxa"/>
          </w:tcPr>
          <w:p w14:paraId="50E6D97A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2241" w:type="dxa"/>
          </w:tcPr>
          <w:p w14:paraId="4331EB1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23</w:t>
            </w:r>
          </w:p>
        </w:tc>
        <w:tc>
          <w:tcPr>
            <w:tcW w:w="2241" w:type="dxa"/>
          </w:tcPr>
          <w:p w14:paraId="6D14E663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17</w:t>
            </w:r>
          </w:p>
        </w:tc>
      </w:tr>
      <w:tr w:rsidR="00BA436D" w:rsidRPr="009756E7" w14:paraId="6AD647C2" w14:textId="77777777" w:rsidTr="0000589F">
        <w:tc>
          <w:tcPr>
            <w:tcW w:w="3823" w:type="dxa"/>
          </w:tcPr>
          <w:p w14:paraId="3F0BA6C2" w14:textId="578D71E3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received</w:t>
            </w:r>
          </w:p>
        </w:tc>
        <w:tc>
          <w:tcPr>
            <w:tcW w:w="3402" w:type="dxa"/>
          </w:tcPr>
          <w:p w14:paraId="3D0923C3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17 (-0.37 to 0.04)</w:t>
            </w:r>
          </w:p>
        </w:tc>
        <w:tc>
          <w:tcPr>
            <w:tcW w:w="2241" w:type="dxa"/>
          </w:tcPr>
          <w:p w14:paraId="22ADCE0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241" w:type="dxa"/>
          </w:tcPr>
          <w:p w14:paraId="00C5A263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64</w:t>
            </w:r>
          </w:p>
        </w:tc>
        <w:tc>
          <w:tcPr>
            <w:tcW w:w="2241" w:type="dxa"/>
          </w:tcPr>
          <w:p w14:paraId="38F35A26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07</w:t>
            </w:r>
          </w:p>
        </w:tc>
      </w:tr>
      <w:tr w:rsidR="00BA436D" w:rsidRPr="009756E7" w14:paraId="69E1FD81" w14:textId="77777777" w:rsidTr="0000589F">
        <w:tc>
          <w:tcPr>
            <w:tcW w:w="3823" w:type="dxa"/>
          </w:tcPr>
          <w:p w14:paraId="398BCE9E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forum posts </w:t>
            </w:r>
          </w:p>
        </w:tc>
        <w:tc>
          <w:tcPr>
            <w:tcW w:w="3402" w:type="dxa"/>
          </w:tcPr>
          <w:p w14:paraId="4382680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21 (-0.76 to 0.33)</w:t>
            </w:r>
          </w:p>
        </w:tc>
        <w:tc>
          <w:tcPr>
            <w:tcW w:w="2241" w:type="dxa"/>
          </w:tcPr>
          <w:p w14:paraId="7CDDAC3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2241" w:type="dxa"/>
          </w:tcPr>
          <w:p w14:paraId="5F245B06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78</w:t>
            </w:r>
          </w:p>
        </w:tc>
        <w:tc>
          <w:tcPr>
            <w:tcW w:w="2241" w:type="dxa"/>
          </w:tcPr>
          <w:p w14:paraId="10C4D311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36</w:t>
            </w:r>
          </w:p>
        </w:tc>
      </w:tr>
      <w:tr w:rsidR="00BA436D" w:rsidRPr="009756E7" w14:paraId="7AF919A5" w14:textId="77777777" w:rsidTr="0000589F">
        <w:tc>
          <w:tcPr>
            <w:tcW w:w="13948" w:type="dxa"/>
            <w:gridSpan w:val="5"/>
          </w:tcPr>
          <w:p w14:paraId="1DC71EE6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Outcome 7: Parenting satisfaction</w:t>
            </w:r>
          </w:p>
        </w:tc>
      </w:tr>
      <w:tr w:rsidR="00BA436D" w:rsidRPr="009756E7" w14:paraId="16175B29" w14:textId="77777777" w:rsidTr="0000589F">
        <w:tc>
          <w:tcPr>
            <w:tcW w:w="3823" w:type="dxa"/>
          </w:tcPr>
          <w:p w14:paraId="4159C2B5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educational materials </w:t>
            </w:r>
          </w:p>
        </w:tc>
        <w:tc>
          <w:tcPr>
            <w:tcW w:w="3402" w:type="dxa"/>
          </w:tcPr>
          <w:p w14:paraId="2B8F65A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6 (-0.38 to 0.50)</w:t>
            </w:r>
          </w:p>
        </w:tc>
        <w:tc>
          <w:tcPr>
            <w:tcW w:w="2241" w:type="dxa"/>
          </w:tcPr>
          <w:p w14:paraId="373BB7F2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2241" w:type="dxa"/>
          </w:tcPr>
          <w:p w14:paraId="090C978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241" w:type="dxa"/>
          </w:tcPr>
          <w:p w14:paraId="431EF7DB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92</w:t>
            </w:r>
          </w:p>
        </w:tc>
      </w:tr>
      <w:tr w:rsidR="00BA436D" w:rsidRPr="009756E7" w14:paraId="3424510A" w14:textId="77777777" w:rsidTr="0000589F">
        <w:tc>
          <w:tcPr>
            <w:tcW w:w="3823" w:type="dxa"/>
          </w:tcPr>
          <w:p w14:paraId="1910FC21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chatbot questions </w:t>
            </w:r>
          </w:p>
        </w:tc>
        <w:tc>
          <w:tcPr>
            <w:tcW w:w="3402" w:type="dxa"/>
          </w:tcPr>
          <w:p w14:paraId="3BA5355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6 (-0.21 to 0.32)</w:t>
            </w:r>
          </w:p>
        </w:tc>
        <w:tc>
          <w:tcPr>
            <w:tcW w:w="2241" w:type="dxa"/>
          </w:tcPr>
          <w:p w14:paraId="4BFCED2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2241" w:type="dxa"/>
          </w:tcPr>
          <w:p w14:paraId="4123C09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2241" w:type="dxa"/>
          </w:tcPr>
          <w:p w14:paraId="13A1757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75</w:t>
            </w:r>
          </w:p>
        </w:tc>
      </w:tr>
      <w:tr w:rsidR="00BA436D" w:rsidRPr="009756E7" w14:paraId="0ABAEE2C" w14:textId="77777777" w:rsidTr="0000589F">
        <w:tc>
          <w:tcPr>
            <w:tcW w:w="3823" w:type="dxa"/>
          </w:tcPr>
          <w:p w14:paraId="7045BB4E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mindfulness videos</w:t>
            </w:r>
          </w:p>
        </w:tc>
        <w:tc>
          <w:tcPr>
            <w:tcW w:w="3402" w:type="dxa"/>
          </w:tcPr>
          <w:p w14:paraId="3E2F94E6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95 (-0.46 to 2.36)</w:t>
            </w:r>
          </w:p>
        </w:tc>
        <w:tc>
          <w:tcPr>
            <w:tcW w:w="2241" w:type="dxa"/>
          </w:tcPr>
          <w:p w14:paraId="4270153E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2241" w:type="dxa"/>
          </w:tcPr>
          <w:p w14:paraId="60EBD59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2241" w:type="dxa"/>
          </w:tcPr>
          <w:p w14:paraId="526F1664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82</w:t>
            </w:r>
          </w:p>
        </w:tc>
      </w:tr>
      <w:tr w:rsidR="00BA436D" w:rsidRPr="009756E7" w14:paraId="57EC260A" w14:textId="77777777" w:rsidTr="0000589F">
        <w:tc>
          <w:tcPr>
            <w:tcW w:w="3823" w:type="dxa"/>
          </w:tcPr>
          <w:p w14:paraId="404FBA6B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gratitude exercises</w:t>
            </w:r>
          </w:p>
        </w:tc>
        <w:tc>
          <w:tcPr>
            <w:tcW w:w="3402" w:type="dxa"/>
          </w:tcPr>
          <w:p w14:paraId="4DAF69B2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0 (-9.49 to 10.88)</w:t>
            </w:r>
          </w:p>
        </w:tc>
        <w:tc>
          <w:tcPr>
            <w:tcW w:w="2241" w:type="dxa"/>
          </w:tcPr>
          <w:p w14:paraId="5D76AEC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5.10</w:t>
            </w:r>
          </w:p>
        </w:tc>
        <w:tc>
          <w:tcPr>
            <w:tcW w:w="2241" w:type="dxa"/>
          </w:tcPr>
          <w:p w14:paraId="2D1CBFD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241" w:type="dxa"/>
          </w:tcPr>
          <w:p w14:paraId="42F8A559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92</w:t>
            </w:r>
          </w:p>
        </w:tc>
      </w:tr>
      <w:tr w:rsidR="00BA436D" w:rsidRPr="009756E7" w14:paraId="28F6CFA9" w14:textId="77777777" w:rsidTr="0000589F">
        <w:tc>
          <w:tcPr>
            <w:tcW w:w="3823" w:type="dxa"/>
          </w:tcPr>
          <w:p w14:paraId="197C3E41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reflection exercises</w:t>
            </w:r>
          </w:p>
        </w:tc>
        <w:tc>
          <w:tcPr>
            <w:tcW w:w="3402" w:type="dxa"/>
          </w:tcPr>
          <w:p w14:paraId="4E6CF75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72 (-11.28 to 7.84)</w:t>
            </w:r>
          </w:p>
        </w:tc>
        <w:tc>
          <w:tcPr>
            <w:tcW w:w="2241" w:type="dxa"/>
          </w:tcPr>
          <w:p w14:paraId="45589EA4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4.79</w:t>
            </w:r>
          </w:p>
        </w:tc>
        <w:tc>
          <w:tcPr>
            <w:tcW w:w="2241" w:type="dxa"/>
          </w:tcPr>
          <w:p w14:paraId="73CAC69A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36</w:t>
            </w:r>
          </w:p>
        </w:tc>
        <w:tc>
          <w:tcPr>
            <w:tcW w:w="2241" w:type="dxa"/>
          </w:tcPr>
          <w:p w14:paraId="4531F7A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721</w:t>
            </w:r>
          </w:p>
        </w:tc>
      </w:tr>
      <w:tr w:rsidR="00BA436D" w:rsidRPr="009756E7" w14:paraId="0D364372" w14:textId="77777777" w:rsidTr="0000589F">
        <w:tc>
          <w:tcPr>
            <w:tcW w:w="3823" w:type="dxa"/>
          </w:tcPr>
          <w:p w14:paraId="1F8941E4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>Number of posters made</w:t>
            </w:r>
          </w:p>
        </w:tc>
        <w:tc>
          <w:tcPr>
            <w:tcW w:w="3402" w:type="dxa"/>
          </w:tcPr>
          <w:p w14:paraId="6FB183D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36 (-4.28 to 3.56)</w:t>
            </w:r>
          </w:p>
        </w:tc>
        <w:tc>
          <w:tcPr>
            <w:tcW w:w="2241" w:type="dxa"/>
          </w:tcPr>
          <w:p w14:paraId="081BE245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96</w:t>
            </w:r>
          </w:p>
        </w:tc>
        <w:tc>
          <w:tcPr>
            <w:tcW w:w="2241" w:type="dxa"/>
          </w:tcPr>
          <w:p w14:paraId="30C41AA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18</w:t>
            </w:r>
          </w:p>
        </w:tc>
        <w:tc>
          <w:tcPr>
            <w:tcW w:w="2241" w:type="dxa"/>
          </w:tcPr>
          <w:p w14:paraId="6E3F4B3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56</w:t>
            </w:r>
          </w:p>
        </w:tc>
      </w:tr>
      <w:tr w:rsidR="00BA436D" w:rsidRPr="009756E7" w14:paraId="5A0DCD6F" w14:textId="77777777" w:rsidTr="0000589F">
        <w:tc>
          <w:tcPr>
            <w:tcW w:w="3823" w:type="dxa"/>
          </w:tcPr>
          <w:p w14:paraId="75C62F9F" w14:textId="4CC36654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given</w:t>
            </w:r>
          </w:p>
        </w:tc>
        <w:tc>
          <w:tcPr>
            <w:tcW w:w="3402" w:type="dxa"/>
          </w:tcPr>
          <w:p w14:paraId="4F1DE45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69 (-1.52 to 0.14)</w:t>
            </w:r>
          </w:p>
        </w:tc>
        <w:tc>
          <w:tcPr>
            <w:tcW w:w="2241" w:type="dxa"/>
          </w:tcPr>
          <w:p w14:paraId="48CDC7EE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2241" w:type="dxa"/>
          </w:tcPr>
          <w:p w14:paraId="197BC5A3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1.66</w:t>
            </w:r>
          </w:p>
        </w:tc>
        <w:tc>
          <w:tcPr>
            <w:tcW w:w="2241" w:type="dxa"/>
          </w:tcPr>
          <w:p w14:paraId="3C59BF54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02</w:t>
            </w:r>
          </w:p>
        </w:tc>
      </w:tr>
      <w:tr w:rsidR="00BA436D" w:rsidRPr="009756E7" w14:paraId="09C64FEF" w14:textId="77777777" w:rsidTr="0000589F">
        <w:tc>
          <w:tcPr>
            <w:tcW w:w="3823" w:type="dxa"/>
          </w:tcPr>
          <w:p w14:paraId="5E8F05F2" w14:textId="7F397309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</w:rPr>
              <w:t>poster</w:t>
            </w:r>
            <w:proofErr w:type="gramEnd"/>
            <w:r w:rsidRPr="009756E7">
              <w:rPr>
                <w:rFonts w:ascii="Times New Roman" w:hAnsi="Times New Roman" w:cs="Times New Roman"/>
              </w:rPr>
              <w:t xml:space="preserve"> ‘likes’ received</w:t>
            </w:r>
          </w:p>
        </w:tc>
        <w:tc>
          <w:tcPr>
            <w:tcW w:w="3402" w:type="dxa"/>
          </w:tcPr>
          <w:p w14:paraId="2FE400F6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4 (-0.67 to 1.35)</w:t>
            </w:r>
          </w:p>
        </w:tc>
        <w:tc>
          <w:tcPr>
            <w:tcW w:w="2241" w:type="dxa"/>
          </w:tcPr>
          <w:p w14:paraId="5905B45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2241" w:type="dxa"/>
          </w:tcPr>
          <w:p w14:paraId="4AE502D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2241" w:type="dxa"/>
          </w:tcPr>
          <w:p w14:paraId="4EAACEA4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00</w:t>
            </w:r>
          </w:p>
        </w:tc>
      </w:tr>
      <w:tr w:rsidR="00BA436D" w:rsidRPr="009756E7" w14:paraId="4C16E77D" w14:textId="77777777" w:rsidTr="0000589F">
        <w:tc>
          <w:tcPr>
            <w:tcW w:w="3823" w:type="dxa"/>
          </w:tcPr>
          <w:p w14:paraId="17F53BF3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</w:rPr>
              <w:t xml:space="preserve">Number of forum posts </w:t>
            </w:r>
          </w:p>
        </w:tc>
        <w:tc>
          <w:tcPr>
            <w:tcW w:w="3402" w:type="dxa"/>
          </w:tcPr>
          <w:p w14:paraId="36098EA1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1 (-2.51 to 2.92)</w:t>
            </w:r>
          </w:p>
        </w:tc>
        <w:tc>
          <w:tcPr>
            <w:tcW w:w="2241" w:type="dxa"/>
          </w:tcPr>
          <w:p w14:paraId="27B1768E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2241" w:type="dxa"/>
          </w:tcPr>
          <w:p w14:paraId="5E1DE4A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0.15 </w:t>
            </w:r>
          </w:p>
        </w:tc>
        <w:tc>
          <w:tcPr>
            <w:tcW w:w="2241" w:type="dxa"/>
          </w:tcPr>
          <w:p w14:paraId="3BDA987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79</w:t>
            </w:r>
          </w:p>
        </w:tc>
      </w:tr>
      <w:tr w:rsidR="00BA436D" w:rsidRPr="009756E7" w14:paraId="266A5AF5" w14:textId="77777777" w:rsidTr="0000589F">
        <w:tc>
          <w:tcPr>
            <w:tcW w:w="13948" w:type="dxa"/>
            <w:gridSpan w:val="5"/>
          </w:tcPr>
          <w:p w14:paraId="25BB8858" w14:textId="77777777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Outcome 7: Parenting satisfaction (Additional model built with univariate factors of p-value &lt; 0.1)</w:t>
            </w:r>
          </w:p>
        </w:tc>
      </w:tr>
      <w:tr w:rsidR="00BA436D" w:rsidRPr="009756E7" w14:paraId="5982666D" w14:textId="77777777" w:rsidTr="0000589F">
        <w:tc>
          <w:tcPr>
            <w:tcW w:w="3823" w:type="dxa"/>
          </w:tcPr>
          <w:p w14:paraId="59302B50" w14:textId="77777777" w:rsidR="00BA436D" w:rsidRPr="009756E7" w:rsidRDefault="00BA436D" w:rsidP="00BA436D">
            <w:pPr>
              <w:rPr>
                <w:rFonts w:ascii="Times New Roman" w:hAnsi="Times New Roman" w:cs="Times New Roman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Number of educational materials </w:t>
            </w:r>
          </w:p>
        </w:tc>
        <w:tc>
          <w:tcPr>
            <w:tcW w:w="3402" w:type="dxa"/>
          </w:tcPr>
          <w:p w14:paraId="27FA92C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1 (0.01 to 0.61)</w:t>
            </w:r>
          </w:p>
        </w:tc>
        <w:tc>
          <w:tcPr>
            <w:tcW w:w="2241" w:type="dxa"/>
          </w:tcPr>
          <w:p w14:paraId="52DC9ECC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2241" w:type="dxa"/>
          </w:tcPr>
          <w:p w14:paraId="74C4EA26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2.07</w:t>
            </w:r>
          </w:p>
        </w:tc>
        <w:tc>
          <w:tcPr>
            <w:tcW w:w="2241" w:type="dxa"/>
          </w:tcPr>
          <w:p w14:paraId="41579F2D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42*</w:t>
            </w:r>
          </w:p>
        </w:tc>
      </w:tr>
      <w:tr w:rsidR="00BA436D" w:rsidRPr="009756E7" w14:paraId="03504133" w14:textId="77777777" w:rsidTr="0000589F">
        <w:tc>
          <w:tcPr>
            <w:tcW w:w="3823" w:type="dxa"/>
          </w:tcPr>
          <w:p w14:paraId="7AA03EB5" w14:textId="59FF2E42" w:rsidR="00BA436D" w:rsidRPr="009756E7" w:rsidRDefault="00BA436D" w:rsidP="00BA436D">
            <w:pPr>
              <w:rPr>
                <w:rFonts w:ascii="Times New Roman" w:hAnsi="Times New Roman" w:cs="Times New Roman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proofErr w:type="gramStart"/>
            <w:r w:rsidRPr="009756E7">
              <w:rPr>
                <w:rFonts w:ascii="Times New Roman" w:hAnsi="Times New Roman" w:cs="Times New Roman"/>
                <w:lang w:val="en-US"/>
              </w:rPr>
              <w:t>poster ‘</w:t>
            </w:r>
            <w:proofErr w:type="gramEnd"/>
            <w:r w:rsidRPr="009756E7">
              <w:rPr>
                <w:rFonts w:ascii="Times New Roman" w:hAnsi="Times New Roman" w:cs="Times New Roman"/>
                <w:lang w:val="en-US"/>
              </w:rPr>
              <w:t>likes’ given</w:t>
            </w:r>
          </w:p>
        </w:tc>
        <w:tc>
          <w:tcPr>
            <w:tcW w:w="3402" w:type="dxa"/>
          </w:tcPr>
          <w:p w14:paraId="7092A128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50 (-0.84 to -0.16)</w:t>
            </w:r>
          </w:p>
        </w:tc>
        <w:tc>
          <w:tcPr>
            <w:tcW w:w="2241" w:type="dxa"/>
          </w:tcPr>
          <w:p w14:paraId="443D820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2241" w:type="dxa"/>
          </w:tcPr>
          <w:p w14:paraId="06B2222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2.93</w:t>
            </w:r>
          </w:p>
        </w:tc>
        <w:tc>
          <w:tcPr>
            <w:tcW w:w="2241" w:type="dxa"/>
          </w:tcPr>
          <w:p w14:paraId="7AD61E2B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05*</w:t>
            </w:r>
          </w:p>
        </w:tc>
      </w:tr>
      <w:tr w:rsidR="00BA436D" w:rsidRPr="009756E7" w14:paraId="1518AE3C" w14:textId="77777777" w:rsidTr="0000589F">
        <w:tc>
          <w:tcPr>
            <w:tcW w:w="3823" w:type="dxa"/>
          </w:tcPr>
          <w:p w14:paraId="38E1F275" w14:textId="77777777" w:rsidR="00BA436D" w:rsidRPr="009756E7" w:rsidRDefault="00BA436D" w:rsidP="00BA436D">
            <w:pPr>
              <w:rPr>
                <w:rFonts w:ascii="Times New Roman" w:hAnsi="Times New Roman" w:cs="Times New Roman"/>
              </w:rPr>
            </w:pPr>
            <w:r w:rsidRPr="009756E7">
              <w:rPr>
                <w:rFonts w:ascii="Times New Roman" w:hAnsi="Times New Roman" w:cs="Times New Roman"/>
              </w:rPr>
              <w:t>Number of forum posts</w:t>
            </w:r>
          </w:p>
        </w:tc>
        <w:tc>
          <w:tcPr>
            <w:tcW w:w="3402" w:type="dxa"/>
          </w:tcPr>
          <w:p w14:paraId="4F1F3D6F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19 (-0.82 to 3.21)</w:t>
            </w:r>
          </w:p>
        </w:tc>
        <w:tc>
          <w:tcPr>
            <w:tcW w:w="2241" w:type="dxa"/>
          </w:tcPr>
          <w:p w14:paraId="7C84AE60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2241" w:type="dxa"/>
          </w:tcPr>
          <w:p w14:paraId="09229E07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2241" w:type="dxa"/>
          </w:tcPr>
          <w:p w14:paraId="10151D7B" w14:textId="77777777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41</w:t>
            </w:r>
          </w:p>
        </w:tc>
      </w:tr>
      <w:tr w:rsidR="00BA436D" w:rsidRPr="009756E7" w14:paraId="0B6473DE" w14:textId="77777777" w:rsidTr="0000589F">
        <w:tc>
          <w:tcPr>
            <w:tcW w:w="13948" w:type="dxa"/>
            <w:gridSpan w:val="5"/>
          </w:tcPr>
          <w:p w14:paraId="6EE0F043" w14:textId="77777777" w:rsidR="00BA436D" w:rsidRPr="009756E7" w:rsidRDefault="00BA436D" w:rsidP="00BA436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Note: </w:t>
            </w:r>
          </w:p>
          <w:p w14:paraId="06AAB96B" w14:textId="5C8830B6" w:rsidR="00BA436D" w:rsidRPr="009756E7" w:rsidRDefault="00BA436D" w:rsidP="00BA436D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*</w:t>
            </w:r>
            <w:proofErr w:type="gramStart"/>
            <w:r w:rsidRPr="009756E7">
              <w:rPr>
                <w:rFonts w:ascii="Times New Roman" w:hAnsi="Times New Roman" w:cs="Times New Roman"/>
                <w:lang w:val="en-US"/>
              </w:rPr>
              <w:t>significant</w:t>
            </w:r>
            <w:proofErr w:type="gramEnd"/>
            <w:r w:rsidRPr="009756E7">
              <w:rPr>
                <w:rFonts w:ascii="Times New Roman" w:hAnsi="Times New Roman" w:cs="Times New Roman"/>
                <w:lang w:val="en-US"/>
              </w:rPr>
              <w:t xml:space="preserve"> result (p-value &lt; 0.05); CI: Confidence interval</w:t>
            </w:r>
            <w:r w:rsidR="005509C3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5509C3" w:rsidRPr="009756E7">
              <w:rPr>
                <w:rFonts w:ascii="Times New Roman" w:hAnsi="Times New Roman" w:cs="Times New Roman"/>
                <w:lang w:val="en-US"/>
              </w:rPr>
              <w:t xml:space="preserve">β: </w:t>
            </w:r>
            <w:r w:rsidR="005509C3">
              <w:rPr>
                <w:rFonts w:ascii="Times New Roman" w:hAnsi="Times New Roman" w:cs="Times New Roman"/>
                <w:lang w:val="en-US"/>
              </w:rPr>
              <w:t>Unstandardized estimate of fixed effect</w:t>
            </w:r>
          </w:p>
          <w:p w14:paraId="466E2A95" w14:textId="5E97FAF0" w:rsidR="00BA436D" w:rsidRPr="009756E7" w:rsidRDefault="00BA436D" w:rsidP="00BA43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Multivariate models were adjusted for baseline values of parenting outcomes and covariates (ethnicity, gender, income, antenatal course attendance, education level, religion, age, and number of children)</w:t>
            </w:r>
          </w:p>
        </w:tc>
      </w:tr>
    </w:tbl>
    <w:p w14:paraId="27BDC80B" w14:textId="77777777" w:rsidR="0000589F" w:rsidRPr="009756E7" w:rsidRDefault="0000589F" w:rsidP="000058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EDACC8" w14:textId="77777777" w:rsidR="0000589F" w:rsidRPr="009756E7" w:rsidRDefault="0000589F"/>
    <w:p w14:paraId="0A188731" w14:textId="77777777" w:rsidR="0000589F" w:rsidRPr="009756E7" w:rsidRDefault="0000589F"/>
    <w:p w14:paraId="2FA05FEE" w14:textId="77777777" w:rsidR="0000589F" w:rsidRPr="009756E7" w:rsidRDefault="0000589F"/>
    <w:p w14:paraId="58FF61EE" w14:textId="77777777" w:rsidR="0000589F" w:rsidRPr="009756E7" w:rsidRDefault="0000589F"/>
    <w:p w14:paraId="7D336D51" w14:textId="77777777" w:rsidR="0000589F" w:rsidRPr="009756E7" w:rsidRDefault="0000589F"/>
    <w:p w14:paraId="46551E08" w14:textId="77777777" w:rsidR="0000589F" w:rsidRPr="009756E7" w:rsidRDefault="0000589F"/>
    <w:p w14:paraId="0B66CBB3" w14:textId="74496377" w:rsidR="0000589F" w:rsidRPr="009756E7" w:rsidRDefault="0000589F" w:rsidP="0000589F">
      <w:pPr>
        <w:rPr>
          <w:rFonts w:ascii="Times New Roman" w:hAnsi="Times New Roman" w:cs="Times New Roman"/>
          <w:sz w:val="24"/>
          <w:szCs w:val="24"/>
        </w:rPr>
      </w:pPr>
      <w:r w:rsidRPr="009756E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5. </w:t>
      </w:r>
      <w:r w:rsidR="00F32044" w:rsidRPr="009756E7">
        <w:rPr>
          <w:rFonts w:ascii="Times New Roman" w:hAnsi="Times New Roman" w:cs="Times New Roman"/>
          <w:sz w:val="24"/>
          <w:szCs w:val="24"/>
          <w:lang w:val="en-US"/>
        </w:rPr>
        <w:t>Pearson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 correlation coefficients between PDA us</w:t>
      </w:r>
      <w:r w:rsidR="00E3727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 and parenting outcomes at three</w:t>
      </w:r>
      <w:r w:rsidR="00820A4A"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>months postpartum</w:t>
      </w:r>
      <w:r w:rsidRPr="009756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among intervention group pare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688"/>
        <w:gridCol w:w="1689"/>
        <w:gridCol w:w="1689"/>
        <w:gridCol w:w="1688"/>
        <w:gridCol w:w="1689"/>
        <w:gridCol w:w="1689"/>
        <w:gridCol w:w="1689"/>
      </w:tblGrid>
      <w:tr w:rsidR="0000589F" w:rsidRPr="009756E7" w14:paraId="0FC826A4" w14:textId="77777777" w:rsidTr="0055211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1A14E80" w14:textId="7F183F1E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DA </w:t>
            </w:r>
            <w:proofErr w:type="gramStart"/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ge \</w:t>
            </w:r>
            <w:proofErr w:type="gramEnd"/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enting outcomes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244D2805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ing self-efficacy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3F04FF0A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3DB902F4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7DB32467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5C88747C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upport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79E996A1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-child bonding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114499AC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ing satisfaction</w:t>
            </w:r>
          </w:p>
        </w:tc>
      </w:tr>
      <w:tr w:rsidR="0000589F" w:rsidRPr="009756E7" w14:paraId="12121907" w14:textId="77777777" w:rsidTr="00552111">
        <w:tc>
          <w:tcPr>
            <w:tcW w:w="2127" w:type="dxa"/>
            <w:tcBorders>
              <w:top w:val="single" w:sz="4" w:space="0" w:color="auto"/>
            </w:tcBorders>
          </w:tcPr>
          <w:p w14:paraId="0C7F1C2D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ucational materials 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03689F7A" w14:textId="28C48320" w:rsidR="0000589F" w:rsidRPr="009756E7" w:rsidRDefault="00ED3596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9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5FBAB67A" w14:textId="2AF67649" w:rsidR="0000589F" w:rsidRPr="009756E7" w:rsidRDefault="00ED3596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18F75824" w14:textId="4E7E37CA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1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63FD0D2E" w14:textId="5217CA35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7DEF8F13" w14:textId="4B56ADA0" w:rsidR="0000589F" w:rsidRPr="009756E7" w:rsidRDefault="00E87177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6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6A50C549" w14:textId="5E727DD2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37AD6540" w14:textId="2B5B47AA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</w:tr>
      <w:tr w:rsidR="0000589F" w:rsidRPr="009756E7" w14:paraId="260A2957" w14:textId="77777777" w:rsidTr="00552111">
        <w:tc>
          <w:tcPr>
            <w:tcW w:w="2127" w:type="dxa"/>
          </w:tcPr>
          <w:p w14:paraId="5B56CDAD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tbot questions</w:t>
            </w:r>
          </w:p>
        </w:tc>
        <w:tc>
          <w:tcPr>
            <w:tcW w:w="1688" w:type="dxa"/>
          </w:tcPr>
          <w:p w14:paraId="2C1D3F2A" w14:textId="59FA280D" w:rsidR="0000589F" w:rsidRPr="009756E7" w:rsidRDefault="00ED3596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689" w:type="dxa"/>
          </w:tcPr>
          <w:p w14:paraId="790CF583" w14:textId="2905A0AC" w:rsidR="0000589F" w:rsidRPr="009756E7" w:rsidRDefault="00ED3596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1689" w:type="dxa"/>
          </w:tcPr>
          <w:p w14:paraId="013398D5" w14:textId="0615C5EE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5</w:t>
            </w:r>
          </w:p>
        </w:tc>
        <w:tc>
          <w:tcPr>
            <w:tcW w:w="1688" w:type="dxa"/>
          </w:tcPr>
          <w:p w14:paraId="337AC8C5" w14:textId="606831EC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689" w:type="dxa"/>
          </w:tcPr>
          <w:p w14:paraId="0874F98C" w14:textId="07E69628" w:rsidR="0000589F" w:rsidRPr="009756E7" w:rsidRDefault="00E87177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2</w:t>
            </w:r>
          </w:p>
        </w:tc>
        <w:tc>
          <w:tcPr>
            <w:tcW w:w="1689" w:type="dxa"/>
          </w:tcPr>
          <w:p w14:paraId="0A9635E2" w14:textId="31B2EFD7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89" w:type="dxa"/>
          </w:tcPr>
          <w:p w14:paraId="3F9DDBE8" w14:textId="5CAA0D74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00589F" w:rsidRPr="009756E7" w14:paraId="2EDD21DC" w14:textId="77777777" w:rsidTr="00552111">
        <w:tc>
          <w:tcPr>
            <w:tcW w:w="2127" w:type="dxa"/>
          </w:tcPr>
          <w:p w14:paraId="6EE0A680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 videos</w:t>
            </w:r>
          </w:p>
        </w:tc>
        <w:tc>
          <w:tcPr>
            <w:tcW w:w="1688" w:type="dxa"/>
          </w:tcPr>
          <w:p w14:paraId="3B6069AC" w14:textId="09CB8C6C" w:rsidR="0000589F" w:rsidRPr="009756E7" w:rsidRDefault="00ED3596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689" w:type="dxa"/>
          </w:tcPr>
          <w:p w14:paraId="7CC2B7FC" w14:textId="00D53B3B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ED3596"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9" w:type="dxa"/>
          </w:tcPr>
          <w:p w14:paraId="551929D8" w14:textId="7360A7A0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88" w:type="dxa"/>
          </w:tcPr>
          <w:p w14:paraId="41672181" w14:textId="154644A5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3</w:t>
            </w:r>
          </w:p>
        </w:tc>
        <w:tc>
          <w:tcPr>
            <w:tcW w:w="1689" w:type="dxa"/>
          </w:tcPr>
          <w:p w14:paraId="2C7D2A21" w14:textId="29D44719" w:rsidR="0000589F" w:rsidRPr="009756E7" w:rsidRDefault="00E87177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3</w:t>
            </w:r>
          </w:p>
        </w:tc>
        <w:tc>
          <w:tcPr>
            <w:tcW w:w="1689" w:type="dxa"/>
          </w:tcPr>
          <w:p w14:paraId="58C60CC7" w14:textId="34CD5372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689" w:type="dxa"/>
          </w:tcPr>
          <w:p w14:paraId="40E51180" w14:textId="585D940E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</w:tr>
      <w:tr w:rsidR="0000589F" w:rsidRPr="009756E7" w14:paraId="5952A95F" w14:textId="77777777" w:rsidTr="00552111">
        <w:tc>
          <w:tcPr>
            <w:tcW w:w="2127" w:type="dxa"/>
          </w:tcPr>
          <w:p w14:paraId="7468BDE6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titude exercises</w:t>
            </w:r>
          </w:p>
        </w:tc>
        <w:tc>
          <w:tcPr>
            <w:tcW w:w="1688" w:type="dxa"/>
          </w:tcPr>
          <w:p w14:paraId="714A1D9B" w14:textId="1DCC0B2C" w:rsidR="0000589F" w:rsidRPr="009756E7" w:rsidRDefault="00ED3596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689" w:type="dxa"/>
          </w:tcPr>
          <w:p w14:paraId="435EC9A8" w14:textId="66BDA533" w:rsidR="0000589F" w:rsidRPr="009756E7" w:rsidRDefault="00ED3596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1689" w:type="dxa"/>
          </w:tcPr>
          <w:p w14:paraId="266AFFBC" w14:textId="55694B82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5</w:t>
            </w:r>
          </w:p>
        </w:tc>
        <w:tc>
          <w:tcPr>
            <w:tcW w:w="1688" w:type="dxa"/>
          </w:tcPr>
          <w:p w14:paraId="71E190A2" w14:textId="798DEDD4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689" w:type="dxa"/>
          </w:tcPr>
          <w:p w14:paraId="75767FAC" w14:textId="68EDE10E" w:rsidR="0000589F" w:rsidRPr="009756E7" w:rsidRDefault="00E87177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6</w:t>
            </w:r>
          </w:p>
        </w:tc>
        <w:tc>
          <w:tcPr>
            <w:tcW w:w="1689" w:type="dxa"/>
          </w:tcPr>
          <w:p w14:paraId="5E0CEE2E" w14:textId="0B1C5D0C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1689" w:type="dxa"/>
          </w:tcPr>
          <w:p w14:paraId="311A4EED" w14:textId="33E53F3E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</w:tr>
      <w:tr w:rsidR="0000589F" w:rsidRPr="009756E7" w14:paraId="52D8C091" w14:textId="77777777" w:rsidTr="00552111">
        <w:tc>
          <w:tcPr>
            <w:tcW w:w="2127" w:type="dxa"/>
          </w:tcPr>
          <w:p w14:paraId="53388218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ection exercises</w:t>
            </w:r>
          </w:p>
        </w:tc>
        <w:tc>
          <w:tcPr>
            <w:tcW w:w="1688" w:type="dxa"/>
          </w:tcPr>
          <w:p w14:paraId="39E3B1BB" w14:textId="55324DFC" w:rsidR="0000589F" w:rsidRPr="009756E7" w:rsidRDefault="00ED3596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689" w:type="dxa"/>
          </w:tcPr>
          <w:p w14:paraId="6F2612B2" w14:textId="673A8543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689" w:type="dxa"/>
          </w:tcPr>
          <w:p w14:paraId="22A8269C" w14:textId="10CE6421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1688" w:type="dxa"/>
          </w:tcPr>
          <w:p w14:paraId="27DDF089" w14:textId="3CAA92F0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89" w:type="dxa"/>
          </w:tcPr>
          <w:p w14:paraId="086184A6" w14:textId="6397E77E" w:rsidR="0000589F" w:rsidRPr="009756E7" w:rsidRDefault="00E87177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6</w:t>
            </w:r>
          </w:p>
        </w:tc>
        <w:tc>
          <w:tcPr>
            <w:tcW w:w="1689" w:type="dxa"/>
          </w:tcPr>
          <w:p w14:paraId="202A95B8" w14:textId="0EFD07ED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1689" w:type="dxa"/>
          </w:tcPr>
          <w:p w14:paraId="1CBE7D47" w14:textId="0BDA065C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</w:tr>
      <w:tr w:rsidR="0000589F" w:rsidRPr="009756E7" w14:paraId="37436045" w14:textId="77777777" w:rsidTr="00552111">
        <w:tc>
          <w:tcPr>
            <w:tcW w:w="2127" w:type="dxa"/>
          </w:tcPr>
          <w:p w14:paraId="60606838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s made</w:t>
            </w:r>
          </w:p>
        </w:tc>
        <w:tc>
          <w:tcPr>
            <w:tcW w:w="1688" w:type="dxa"/>
          </w:tcPr>
          <w:p w14:paraId="6D8B1B9C" w14:textId="05EA241A" w:rsidR="0000589F" w:rsidRPr="009756E7" w:rsidRDefault="00ED3596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1689" w:type="dxa"/>
          </w:tcPr>
          <w:p w14:paraId="0CAF25C3" w14:textId="211A48B4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1689" w:type="dxa"/>
          </w:tcPr>
          <w:p w14:paraId="36486782" w14:textId="12F5F6C4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688" w:type="dxa"/>
          </w:tcPr>
          <w:p w14:paraId="12B7AC83" w14:textId="4A385AFF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689" w:type="dxa"/>
          </w:tcPr>
          <w:p w14:paraId="2B61DF9A" w14:textId="5D8AAE9C" w:rsidR="0000589F" w:rsidRPr="009756E7" w:rsidRDefault="00E87177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5</w:t>
            </w:r>
          </w:p>
        </w:tc>
        <w:tc>
          <w:tcPr>
            <w:tcW w:w="1689" w:type="dxa"/>
          </w:tcPr>
          <w:p w14:paraId="64CBF1C2" w14:textId="07032DCC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1689" w:type="dxa"/>
          </w:tcPr>
          <w:p w14:paraId="7F067F02" w14:textId="2691E853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</w:t>
            </w:r>
          </w:p>
        </w:tc>
      </w:tr>
      <w:tr w:rsidR="0000589F" w:rsidRPr="009756E7" w14:paraId="603AF468" w14:textId="77777777" w:rsidTr="00552111">
        <w:tc>
          <w:tcPr>
            <w:tcW w:w="2127" w:type="dxa"/>
          </w:tcPr>
          <w:p w14:paraId="2ED10A50" w14:textId="2D9E7BE9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er </w:t>
            </w:r>
            <w:r w:rsidR="00552111"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s</w:t>
            </w:r>
            <w:r w:rsidR="00552111"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iven</w:t>
            </w:r>
          </w:p>
        </w:tc>
        <w:tc>
          <w:tcPr>
            <w:tcW w:w="1688" w:type="dxa"/>
          </w:tcPr>
          <w:p w14:paraId="24857156" w14:textId="5876793F" w:rsidR="0000589F" w:rsidRPr="009756E7" w:rsidRDefault="00ED3596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689" w:type="dxa"/>
          </w:tcPr>
          <w:p w14:paraId="2E59B4A7" w14:textId="3B9BC991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1*</w:t>
            </w:r>
          </w:p>
        </w:tc>
        <w:tc>
          <w:tcPr>
            <w:tcW w:w="1689" w:type="dxa"/>
          </w:tcPr>
          <w:p w14:paraId="42743E4A" w14:textId="6ECEA491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688" w:type="dxa"/>
          </w:tcPr>
          <w:p w14:paraId="00866BA3" w14:textId="7F27D9FA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1689" w:type="dxa"/>
          </w:tcPr>
          <w:p w14:paraId="3FDBFC05" w14:textId="1ECF437D" w:rsidR="0000589F" w:rsidRPr="009756E7" w:rsidRDefault="00E87177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4</w:t>
            </w:r>
          </w:p>
        </w:tc>
        <w:tc>
          <w:tcPr>
            <w:tcW w:w="1689" w:type="dxa"/>
          </w:tcPr>
          <w:p w14:paraId="7560214F" w14:textId="149E6578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689" w:type="dxa"/>
          </w:tcPr>
          <w:p w14:paraId="03EAC2AC" w14:textId="630E1A51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</w:t>
            </w:r>
          </w:p>
        </w:tc>
      </w:tr>
      <w:tr w:rsidR="0000589F" w:rsidRPr="009756E7" w14:paraId="439B2604" w14:textId="77777777" w:rsidTr="00552111">
        <w:tc>
          <w:tcPr>
            <w:tcW w:w="2127" w:type="dxa"/>
          </w:tcPr>
          <w:p w14:paraId="50BF3543" w14:textId="2A359C95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</w:t>
            </w:r>
            <w:r w:rsidR="00BA436D"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52111"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s</w:t>
            </w:r>
            <w:r w:rsidR="00552111"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eived</w:t>
            </w:r>
          </w:p>
        </w:tc>
        <w:tc>
          <w:tcPr>
            <w:tcW w:w="1688" w:type="dxa"/>
          </w:tcPr>
          <w:p w14:paraId="526B325E" w14:textId="0F1FF77E" w:rsidR="0000589F" w:rsidRPr="009756E7" w:rsidRDefault="00ED3596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1689" w:type="dxa"/>
          </w:tcPr>
          <w:p w14:paraId="7578109E" w14:textId="2E047C76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689" w:type="dxa"/>
          </w:tcPr>
          <w:p w14:paraId="1A2280C0" w14:textId="78E665F6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688" w:type="dxa"/>
          </w:tcPr>
          <w:p w14:paraId="38B20943" w14:textId="0695F94C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689" w:type="dxa"/>
          </w:tcPr>
          <w:p w14:paraId="211A1C12" w14:textId="30D5A6B1" w:rsidR="0000589F" w:rsidRPr="009756E7" w:rsidRDefault="00E87177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9</w:t>
            </w:r>
          </w:p>
        </w:tc>
        <w:tc>
          <w:tcPr>
            <w:tcW w:w="1689" w:type="dxa"/>
          </w:tcPr>
          <w:p w14:paraId="01B39205" w14:textId="4F6BB272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1689" w:type="dxa"/>
          </w:tcPr>
          <w:p w14:paraId="60F57520" w14:textId="33E23D6D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</w:tr>
      <w:tr w:rsidR="0000589F" w:rsidRPr="009756E7" w14:paraId="310DC9F9" w14:textId="77777777" w:rsidTr="00552111">
        <w:tc>
          <w:tcPr>
            <w:tcW w:w="2127" w:type="dxa"/>
          </w:tcPr>
          <w:p w14:paraId="320E4CAF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um posts </w:t>
            </w:r>
          </w:p>
        </w:tc>
        <w:tc>
          <w:tcPr>
            <w:tcW w:w="1688" w:type="dxa"/>
          </w:tcPr>
          <w:p w14:paraId="69A09842" w14:textId="16828E9F" w:rsidR="0000589F" w:rsidRPr="009756E7" w:rsidRDefault="00ED3596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1689" w:type="dxa"/>
          </w:tcPr>
          <w:p w14:paraId="50FE0F24" w14:textId="3385F1B3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689" w:type="dxa"/>
          </w:tcPr>
          <w:p w14:paraId="3D97B8E3" w14:textId="5D0B351E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1*</w:t>
            </w:r>
          </w:p>
        </w:tc>
        <w:tc>
          <w:tcPr>
            <w:tcW w:w="1688" w:type="dxa"/>
          </w:tcPr>
          <w:p w14:paraId="009CAA05" w14:textId="06E4BEAB" w:rsidR="0000589F" w:rsidRPr="009756E7" w:rsidRDefault="009B0C21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6</w:t>
            </w:r>
          </w:p>
        </w:tc>
        <w:tc>
          <w:tcPr>
            <w:tcW w:w="1689" w:type="dxa"/>
          </w:tcPr>
          <w:p w14:paraId="15333538" w14:textId="2825114B" w:rsidR="0000589F" w:rsidRPr="009756E7" w:rsidRDefault="00E87177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1689" w:type="dxa"/>
          </w:tcPr>
          <w:p w14:paraId="688D700C" w14:textId="63792A85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1689" w:type="dxa"/>
          </w:tcPr>
          <w:p w14:paraId="15106560" w14:textId="76943F5E" w:rsidR="0000589F" w:rsidRPr="009756E7" w:rsidRDefault="008F0A8A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4</w:t>
            </w:r>
          </w:p>
        </w:tc>
      </w:tr>
      <w:tr w:rsidR="0000589F" w:rsidRPr="009756E7" w14:paraId="09CD6775" w14:textId="77777777" w:rsidTr="0000589F">
        <w:tc>
          <w:tcPr>
            <w:tcW w:w="13948" w:type="dxa"/>
            <w:gridSpan w:val="8"/>
          </w:tcPr>
          <w:p w14:paraId="790A34D6" w14:textId="77777777" w:rsidR="0000589F" w:rsidRPr="009756E7" w:rsidRDefault="0000589F" w:rsidP="00B6753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756E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te:</w:t>
            </w:r>
          </w:p>
          <w:p w14:paraId="1799FEB7" w14:textId="77777777" w:rsidR="0000589F" w:rsidRPr="009756E7" w:rsidRDefault="0000589F" w:rsidP="00B6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0"/>
                <w:szCs w:val="20"/>
              </w:rPr>
              <w:t>*p-value &lt;0.05</w:t>
            </w:r>
          </w:p>
        </w:tc>
      </w:tr>
    </w:tbl>
    <w:p w14:paraId="2806B717" w14:textId="77777777" w:rsidR="0000589F" w:rsidRPr="009756E7" w:rsidRDefault="0000589F" w:rsidP="000058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5702F2" w14:textId="23593A17" w:rsidR="0000589F" w:rsidRPr="009756E7" w:rsidRDefault="0000589F"/>
    <w:p w14:paraId="04570F63" w14:textId="77777777" w:rsidR="00CA1247" w:rsidRPr="009756E7" w:rsidRDefault="00CA1247"/>
    <w:p w14:paraId="168F9A28" w14:textId="77777777" w:rsidR="00D17214" w:rsidRPr="009756E7" w:rsidRDefault="00D17214"/>
    <w:p w14:paraId="578ABFD9" w14:textId="77777777" w:rsidR="00D17214" w:rsidRPr="009756E7" w:rsidRDefault="00D17214"/>
    <w:p w14:paraId="63746A8D" w14:textId="77777777" w:rsidR="00D17214" w:rsidRPr="009756E7" w:rsidRDefault="00D17214"/>
    <w:p w14:paraId="215B200D" w14:textId="77777777" w:rsidR="00D17214" w:rsidRPr="009756E7" w:rsidRDefault="00D17214"/>
    <w:p w14:paraId="785E48D6" w14:textId="77777777" w:rsidR="00D17214" w:rsidRPr="009756E7" w:rsidRDefault="00D17214"/>
    <w:p w14:paraId="7E703FAA" w14:textId="77777777" w:rsidR="00D17214" w:rsidRPr="009756E7" w:rsidRDefault="00D17214"/>
    <w:p w14:paraId="50E35C6D" w14:textId="77777777" w:rsidR="00D17214" w:rsidRPr="009756E7" w:rsidRDefault="00D17214"/>
    <w:p w14:paraId="1CE3FED3" w14:textId="77777777" w:rsidR="00D33F14" w:rsidRPr="009756E7" w:rsidRDefault="00D33F14"/>
    <w:p w14:paraId="3CDE981C" w14:textId="38D25E79" w:rsidR="00D17214" w:rsidRPr="009756E7" w:rsidRDefault="00D17214" w:rsidP="00D1721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56E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6. 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>Time taken to complete surveys</w:t>
      </w:r>
      <w:r w:rsidRPr="009756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237"/>
        <w:gridCol w:w="2384"/>
      </w:tblGrid>
      <w:tr w:rsidR="00D17214" w:rsidRPr="009756E7" w14:paraId="20BE7304" w14:textId="77777777" w:rsidTr="00843299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27E3088" w14:textId="77777777" w:rsidR="00D17214" w:rsidRPr="009756E7" w:rsidRDefault="00D17214" w:rsidP="00B675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ariable 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7E189A62" w14:textId="77777777" w:rsidR="00D17214" w:rsidRPr="009756E7" w:rsidRDefault="00D17214" w:rsidP="00B675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10E79EA9" w14:textId="77777777" w:rsidR="00D17214" w:rsidRPr="009756E7" w:rsidRDefault="00D17214" w:rsidP="00B675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nge (min-max)</w:t>
            </w:r>
          </w:p>
        </w:tc>
      </w:tr>
      <w:tr w:rsidR="00D17214" w:rsidRPr="009756E7" w14:paraId="54EDF1DB" w14:textId="77777777" w:rsidTr="00843299">
        <w:tc>
          <w:tcPr>
            <w:tcW w:w="4395" w:type="dxa"/>
            <w:tcBorders>
              <w:top w:val="single" w:sz="4" w:space="0" w:color="auto"/>
            </w:tcBorders>
          </w:tcPr>
          <w:p w14:paraId="454F2E14" w14:textId="77777777" w:rsidR="00D17214" w:rsidRPr="009756E7" w:rsidRDefault="00D17214" w:rsidP="00B675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taken to complete baseline survey </w:t>
            </w:r>
          </w:p>
          <w:p w14:paraId="09A79600" w14:textId="77777777" w:rsidR="00D17214" w:rsidRPr="009756E7" w:rsidRDefault="00D17214" w:rsidP="00B675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ays)</w:t>
            </w:r>
          </w:p>
        </w:tc>
        <w:tc>
          <w:tcPr>
            <w:tcW w:w="2237" w:type="dxa"/>
            <w:tcBorders>
              <w:top w:val="single" w:sz="4" w:space="0" w:color="auto"/>
            </w:tcBorders>
          </w:tcPr>
          <w:p w14:paraId="7D324494" w14:textId="77777777" w:rsidR="00D17214" w:rsidRPr="009756E7" w:rsidRDefault="00D17214" w:rsidP="00B675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4.74)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0C7DE604" w14:textId="77777777" w:rsidR="00D17214" w:rsidRPr="009756E7" w:rsidRDefault="00D17214" w:rsidP="00B675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38</w:t>
            </w:r>
          </w:p>
        </w:tc>
      </w:tr>
      <w:tr w:rsidR="00D17214" w:rsidRPr="009756E7" w14:paraId="3A9B3C11" w14:textId="77777777" w:rsidTr="00843299">
        <w:tc>
          <w:tcPr>
            <w:tcW w:w="4395" w:type="dxa"/>
            <w:tcBorders>
              <w:bottom w:val="single" w:sz="4" w:space="0" w:color="auto"/>
            </w:tcBorders>
          </w:tcPr>
          <w:p w14:paraId="4764468F" w14:textId="77777777" w:rsidR="00D17214" w:rsidRPr="009756E7" w:rsidRDefault="00D17214" w:rsidP="00B675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aken to complete one-month postpartum survey (days)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6CF3BA48" w14:textId="77777777" w:rsidR="00D17214" w:rsidRPr="009756E7" w:rsidRDefault="00D17214" w:rsidP="00B675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8 (8.86)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5D3E504B" w14:textId="77777777" w:rsidR="00D17214" w:rsidRPr="009756E7" w:rsidRDefault="00D17214" w:rsidP="00B675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35</w:t>
            </w:r>
          </w:p>
        </w:tc>
      </w:tr>
      <w:tr w:rsidR="00D17214" w:rsidRPr="009756E7" w14:paraId="236780DA" w14:textId="77777777" w:rsidTr="00843299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05C2473" w14:textId="77777777" w:rsidR="00D17214" w:rsidRPr="009756E7" w:rsidRDefault="00D17214" w:rsidP="00B675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aken to complete three-months postpartum survey (days)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19EF4C89" w14:textId="77777777" w:rsidR="00D17214" w:rsidRPr="009756E7" w:rsidRDefault="00D17214" w:rsidP="00B675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5 (8.16)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0C57E7E2" w14:textId="77777777" w:rsidR="00D17214" w:rsidRPr="009756E7" w:rsidRDefault="00D17214" w:rsidP="00B675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37</w:t>
            </w:r>
          </w:p>
        </w:tc>
      </w:tr>
    </w:tbl>
    <w:p w14:paraId="1FC738C2" w14:textId="77777777" w:rsidR="00D17214" w:rsidRPr="009756E7" w:rsidRDefault="00D17214"/>
    <w:p w14:paraId="7C2B2DA3" w14:textId="77777777" w:rsidR="00D17214" w:rsidRPr="009756E7" w:rsidRDefault="00D17214"/>
    <w:p w14:paraId="768FCDCA" w14:textId="77777777" w:rsidR="00D17214" w:rsidRPr="009756E7" w:rsidRDefault="00D17214"/>
    <w:p w14:paraId="1749959F" w14:textId="77777777" w:rsidR="00D17214" w:rsidRPr="009756E7" w:rsidRDefault="00D17214"/>
    <w:p w14:paraId="2E1170F5" w14:textId="77777777" w:rsidR="00D17214" w:rsidRPr="009756E7" w:rsidRDefault="00D17214"/>
    <w:p w14:paraId="714BC305" w14:textId="77777777" w:rsidR="00D17214" w:rsidRPr="009756E7" w:rsidRDefault="00D17214"/>
    <w:p w14:paraId="581C824A" w14:textId="77777777" w:rsidR="00D17214" w:rsidRPr="009756E7" w:rsidRDefault="00D17214"/>
    <w:p w14:paraId="3A15F587" w14:textId="77777777" w:rsidR="00D17214" w:rsidRPr="009756E7" w:rsidRDefault="00D17214"/>
    <w:p w14:paraId="7A4C5C27" w14:textId="77777777" w:rsidR="00D17214" w:rsidRPr="009756E7" w:rsidRDefault="00D17214"/>
    <w:p w14:paraId="43B366FD" w14:textId="77777777" w:rsidR="00D17214" w:rsidRPr="009756E7" w:rsidRDefault="00D17214"/>
    <w:p w14:paraId="37DB39C3" w14:textId="77777777" w:rsidR="00D17214" w:rsidRPr="009756E7" w:rsidRDefault="00D17214"/>
    <w:p w14:paraId="71A9A2E4" w14:textId="77777777" w:rsidR="00D17214" w:rsidRPr="009756E7" w:rsidRDefault="00D17214"/>
    <w:p w14:paraId="531AE423" w14:textId="77777777" w:rsidR="00D17214" w:rsidRPr="009756E7" w:rsidRDefault="00D17214"/>
    <w:p w14:paraId="04363137" w14:textId="77777777" w:rsidR="00843299" w:rsidRPr="009756E7" w:rsidRDefault="00843299"/>
    <w:p w14:paraId="6C592A43" w14:textId="77777777" w:rsidR="00843299" w:rsidRPr="009756E7" w:rsidRDefault="00843299"/>
    <w:p w14:paraId="28B0B920" w14:textId="3603ED18" w:rsidR="003B303C" w:rsidRPr="009756E7" w:rsidRDefault="00D17214" w:rsidP="003B30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56E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7. 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Significant sociodemographic variables affecting time taken to complete PDA study surveys among </w:t>
      </w:r>
      <w:r w:rsidR="00B421FB"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Pr="009756E7">
        <w:rPr>
          <w:rFonts w:ascii="Times New Roman" w:hAnsi="Times New Roman" w:cs="Times New Roman"/>
          <w:sz w:val="24"/>
          <w:szCs w:val="24"/>
          <w:lang w:val="en-US"/>
        </w:rPr>
        <w:t xml:space="preserve">parents in multivariate model </w:t>
      </w:r>
      <w:r w:rsidR="003B303C" w:rsidRPr="009756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6"/>
        <w:gridCol w:w="3574"/>
        <w:gridCol w:w="3234"/>
        <w:gridCol w:w="1443"/>
        <w:gridCol w:w="1443"/>
      </w:tblGrid>
      <w:tr w:rsidR="003B303C" w:rsidRPr="009756E7" w14:paraId="783DDF87" w14:textId="77777777" w:rsidTr="00054B6C"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</w:tcPr>
          <w:p w14:paraId="1EBABAC6" w14:textId="77777777" w:rsidR="003B303C" w:rsidRPr="009756E7" w:rsidRDefault="003B303C" w:rsidP="009233F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Variable 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</w:tcPr>
          <w:p w14:paraId="7C9BEF9B" w14:textId="3F3713A1" w:rsidR="003B303C" w:rsidRPr="009756E7" w:rsidRDefault="003D1E19" w:rsidP="009233F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Mean (Standard deviation)</w:t>
            </w:r>
          </w:p>
        </w:tc>
        <w:tc>
          <w:tcPr>
            <w:tcW w:w="3234" w:type="dxa"/>
            <w:tcBorders>
              <w:top w:val="single" w:sz="4" w:space="0" w:color="auto"/>
              <w:bottom w:val="single" w:sz="4" w:space="0" w:color="auto"/>
            </w:tcBorders>
          </w:tcPr>
          <w:p w14:paraId="0543F790" w14:textId="3A61438C" w:rsidR="003B303C" w:rsidRPr="009756E7" w:rsidRDefault="003B303C" w:rsidP="009233F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E5105C" w:rsidRPr="009756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D (95%CI) or </w:t>
            </w: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>β (95%CI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1B7CF24E" w14:textId="7400DD5B" w:rsidR="003B303C" w:rsidRPr="009756E7" w:rsidRDefault="003B303C" w:rsidP="009233F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-value 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23686D82" w14:textId="0184E6D5" w:rsidR="003B303C" w:rsidRPr="009756E7" w:rsidRDefault="003B303C" w:rsidP="009233F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-value </w:t>
            </w:r>
          </w:p>
        </w:tc>
      </w:tr>
      <w:tr w:rsidR="003B303C" w:rsidRPr="009756E7" w14:paraId="5989C66E" w14:textId="77777777" w:rsidTr="009233F5">
        <w:tc>
          <w:tcPr>
            <w:tcW w:w="133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8B52CEF" w14:textId="77777777" w:rsidR="003B303C" w:rsidRPr="009756E7" w:rsidRDefault="003B303C" w:rsidP="009233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 taken to complete baseline survey (days)</w:t>
            </w:r>
          </w:p>
        </w:tc>
      </w:tr>
      <w:tr w:rsidR="003B303C" w:rsidRPr="009756E7" w14:paraId="72C4F33E" w14:textId="77777777" w:rsidTr="00054B6C"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</w:tcPr>
          <w:p w14:paraId="158E62AC" w14:textId="77777777" w:rsidR="003B303C" w:rsidRPr="009756E7" w:rsidRDefault="003B303C" w:rsidP="009233F5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Age 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</w:tcPr>
          <w:p w14:paraId="126C2BDE" w14:textId="2CFCFD52" w:rsidR="003B303C" w:rsidRPr="009756E7" w:rsidRDefault="003B303C" w:rsidP="009233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top w:val="single" w:sz="4" w:space="0" w:color="auto"/>
              <w:bottom w:val="single" w:sz="4" w:space="0" w:color="auto"/>
            </w:tcBorders>
          </w:tcPr>
          <w:p w14:paraId="5ADB8CC8" w14:textId="77777777" w:rsidR="003B303C" w:rsidRPr="009756E7" w:rsidRDefault="003B303C" w:rsidP="009233F5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15 (-0.28 to -0.021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3B4CA25" w14:textId="32B9E9D9" w:rsidR="003B303C" w:rsidRPr="009756E7" w:rsidRDefault="003B303C" w:rsidP="009233F5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5.21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9BBC017" w14:textId="1BE7F70A" w:rsidR="003B303C" w:rsidRPr="009756E7" w:rsidRDefault="003B303C" w:rsidP="009233F5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</w:tr>
      <w:tr w:rsidR="003B303C" w:rsidRPr="009756E7" w14:paraId="516E5C93" w14:textId="77777777" w:rsidTr="00054B6C">
        <w:tc>
          <w:tcPr>
            <w:tcW w:w="3656" w:type="dxa"/>
            <w:tcBorders>
              <w:top w:val="single" w:sz="4" w:space="0" w:color="auto"/>
              <w:bottom w:val="nil"/>
            </w:tcBorders>
          </w:tcPr>
          <w:p w14:paraId="4F37567C" w14:textId="59B01228" w:rsidR="003B303C" w:rsidRPr="009756E7" w:rsidRDefault="003B303C" w:rsidP="003B303C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Ethnicity </w:t>
            </w:r>
          </w:p>
        </w:tc>
        <w:tc>
          <w:tcPr>
            <w:tcW w:w="3574" w:type="dxa"/>
            <w:tcBorders>
              <w:top w:val="single" w:sz="4" w:space="0" w:color="auto"/>
              <w:bottom w:val="nil"/>
            </w:tcBorders>
          </w:tcPr>
          <w:p w14:paraId="18FDC52A" w14:textId="77777777" w:rsidR="003B303C" w:rsidRPr="009756E7" w:rsidRDefault="003B303C" w:rsidP="003B30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top w:val="single" w:sz="4" w:space="0" w:color="auto"/>
              <w:bottom w:val="nil"/>
            </w:tcBorders>
          </w:tcPr>
          <w:p w14:paraId="5A81A83C" w14:textId="77777777" w:rsidR="003B303C" w:rsidRPr="009756E7" w:rsidRDefault="003B303C" w:rsidP="003B30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3B1FE6AE" w14:textId="7BB4BDF5" w:rsidR="003B303C" w:rsidRPr="009756E7" w:rsidRDefault="003B303C" w:rsidP="003B303C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6.82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51E175BB" w14:textId="1C438CEC" w:rsidR="003B303C" w:rsidRPr="009756E7" w:rsidRDefault="003B303C" w:rsidP="003B303C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D1E19" w:rsidRPr="009756E7" w14:paraId="6B2668A1" w14:textId="77777777" w:rsidTr="00054B6C">
        <w:tc>
          <w:tcPr>
            <w:tcW w:w="3656" w:type="dxa"/>
            <w:tcBorders>
              <w:top w:val="nil"/>
              <w:bottom w:val="nil"/>
            </w:tcBorders>
          </w:tcPr>
          <w:p w14:paraId="709232CD" w14:textId="52B56EBC" w:rsidR="003D1E19" w:rsidRPr="009756E7" w:rsidRDefault="003D1E19" w:rsidP="003D1E1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Chinese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33B3CDD9" w14:textId="4D47F4C9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6 (0.82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13ECBC8D" w14:textId="5E360895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47 (-1.89 to 0.94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C0A21F8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BC62281" w14:textId="5A934211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510</w:t>
            </w:r>
          </w:p>
        </w:tc>
      </w:tr>
      <w:tr w:rsidR="003D1E19" w:rsidRPr="009756E7" w14:paraId="40B82DE5" w14:textId="77777777" w:rsidTr="00054B6C">
        <w:tc>
          <w:tcPr>
            <w:tcW w:w="3656" w:type="dxa"/>
            <w:tcBorders>
              <w:top w:val="nil"/>
              <w:bottom w:val="nil"/>
            </w:tcBorders>
          </w:tcPr>
          <w:p w14:paraId="2DBD0E75" w14:textId="1565F2D9" w:rsidR="003D1E19" w:rsidRPr="009756E7" w:rsidRDefault="003D1E19" w:rsidP="003D1E1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Malay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48E05AF9" w14:textId="5C86AE8A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0 (0.30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620ECC56" w14:textId="4F1DAD1C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0.93 (-3.10 to 1.23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CC1DCD3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44185D5" w14:textId="7BBC9725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396</w:t>
            </w:r>
          </w:p>
        </w:tc>
      </w:tr>
      <w:tr w:rsidR="003D1E19" w:rsidRPr="009756E7" w14:paraId="7F24F77F" w14:textId="77777777" w:rsidTr="00054B6C">
        <w:tc>
          <w:tcPr>
            <w:tcW w:w="3656" w:type="dxa"/>
            <w:tcBorders>
              <w:top w:val="nil"/>
              <w:bottom w:val="nil"/>
            </w:tcBorders>
          </w:tcPr>
          <w:p w14:paraId="2BDC34BA" w14:textId="03222C6D" w:rsidR="003D1E19" w:rsidRPr="009756E7" w:rsidRDefault="003D1E19" w:rsidP="003D1E1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Indian 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39DF9312" w14:textId="35E2D713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82 (1.43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5119E8AA" w14:textId="3FDB084F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3.48 (0.92 to 6.05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9FF9467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CED1AAC" w14:textId="59BDC4C9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3D1E19" w:rsidRPr="009756E7" w14:paraId="40EA3AC4" w14:textId="77777777" w:rsidTr="00054B6C">
        <w:tc>
          <w:tcPr>
            <w:tcW w:w="3656" w:type="dxa"/>
            <w:tcBorders>
              <w:top w:val="nil"/>
              <w:bottom w:val="single" w:sz="4" w:space="0" w:color="auto"/>
            </w:tcBorders>
          </w:tcPr>
          <w:p w14:paraId="3F6F8B0E" w14:textId="3FD46980" w:rsidR="003D1E19" w:rsidRPr="009756E7" w:rsidRDefault="003D1E19" w:rsidP="003D1E1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Others* </w:t>
            </w:r>
          </w:p>
        </w:tc>
        <w:tc>
          <w:tcPr>
            <w:tcW w:w="3574" w:type="dxa"/>
            <w:tcBorders>
              <w:top w:val="nil"/>
              <w:bottom w:val="single" w:sz="4" w:space="0" w:color="auto"/>
            </w:tcBorders>
          </w:tcPr>
          <w:p w14:paraId="353678BF" w14:textId="5A61BFCE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11 (1.83)</w:t>
            </w:r>
          </w:p>
        </w:tc>
        <w:tc>
          <w:tcPr>
            <w:tcW w:w="3234" w:type="dxa"/>
            <w:tcBorders>
              <w:top w:val="nil"/>
              <w:bottom w:val="single" w:sz="4" w:space="0" w:color="auto"/>
            </w:tcBorders>
          </w:tcPr>
          <w:p w14:paraId="05C2F701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38A9D02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17B61FAF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1E19" w:rsidRPr="009756E7" w14:paraId="1A4DF6F3" w14:textId="77777777" w:rsidTr="009233F5">
        <w:tc>
          <w:tcPr>
            <w:tcW w:w="133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18E4732" w14:textId="03E52710" w:rsidR="003D1E19" w:rsidRPr="009756E7" w:rsidRDefault="003D1E19" w:rsidP="003D1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ime taken to complete </w:t>
            </w:r>
            <w:proofErr w:type="gramStart"/>
            <w:r w:rsidRPr="009756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ne</w:t>
            </w:r>
            <w:r w:rsidR="00B70B99" w:rsidRPr="009756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756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th</w:t>
            </w:r>
            <w:proofErr w:type="gramEnd"/>
            <w:r w:rsidRPr="009756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ostpartum survey (days)</w:t>
            </w:r>
          </w:p>
        </w:tc>
      </w:tr>
      <w:tr w:rsidR="003D1E19" w:rsidRPr="009756E7" w14:paraId="01C0E887" w14:textId="77777777" w:rsidTr="00054B6C">
        <w:tc>
          <w:tcPr>
            <w:tcW w:w="3656" w:type="dxa"/>
            <w:tcBorders>
              <w:top w:val="single" w:sz="4" w:space="0" w:color="auto"/>
              <w:bottom w:val="nil"/>
            </w:tcBorders>
          </w:tcPr>
          <w:p w14:paraId="3C077B14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Grouping </w:t>
            </w:r>
          </w:p>
        </w:tc>
        <w:tc>
          <w:tcPr>
            <w:tcW w:w="3574" w:type="dxa"/>
            <w:tcBorders>
              <w:top w:val="single" w:sz="4" w:space="0" w:color="auto"/>
              <w:bottom w:val="nil"/>
            </w:tcBorders>
          </w:tcPr>
          <w:p w14:paraId="06098DF4" w14:textId="2D627BD5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top w:val="single" w:sz="4" w:space="0" w:color="auto"/>
              <w:bottom w:val="nil"/>
            </w:tcBorders>
          </w:tcPr>
          <w:p w14:paraId="37977B65" w14:textId="4C888BA8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49659C8B" w14:textId="4EC75C9E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7.79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5A336BF1" w14:textId="3CC7D4F1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3D1E19" w:rsidRPr="009756E7" w14:paraId="6BDC2E67" w14:textId="77777777" w:rsidTr="00054B6C">
        <w:tc>
          <w:tcPr>
            <w:tcW w:w="3656" w:type="dxa"/>
            <w:tcBorders>
              <w:top w:val="nil"/>
              <w:bottom w:val="nil"/>
            </w:tcBorders>
          </w:tcPr>
          <w:p w14:paraId="3F49924C" w14:textId="09B1ADD1" w:rsidR="003D1E19" w:rsidRPr="009756E7" w:rsidRDefault="003D1E19" w:rsidP="003D1E1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Intervention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047E4E59" w14:textId="64FD3825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8.35 (9.78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7C904C8C" w14:textId="592F9C71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3.51 (1.03 to 5.99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6D59B1C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BAC4B94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1E19" w:rsidRPr="009756E7" w14:paraId="1598116C" w14:textId="77777777" w:rsidTr="00054B6C">
        <w:tc>
          <w:tcPr>
            <w:tcW w:w="3656" w:type="dxa"/>
            <w:tcBorders>
              <w:top w:val="nil"/>
              <w:bottom w:val="single" w:sz="4" w:space="0" w:color="auto"/>
            </w:tcBorders>
          </w:tcPr>
          <w:p w14:paraId="1EF99311" w14:textId="52E03954" w:rsidR="003D1E19" w:rsidRPr="009756E7" w:rsidRDefault="003D1E19" w:rsidP="003D1E1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Control*</w:t>
            </w:r>
          </w:p>
        </w:tc>
        <w:tc>
          <w:tcPr>
            <w:tcW w:w="3574" w:type="dxa"/>
            <w:tcBorders>
              <w:top w:val="nil"/>
              <w:bottom w:val="single" w:sz="4" w:space="0" w:color="auto"/>
            </w:tcBorders>
          </w:tcPr>
          <w:p w14:paraId="678BB93B" w14:textId="615FD81A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4.28 (6.90)</w:t>
            </w:r>
          </w:p>
        </w:tc>
        <w:tc>
          <w:tcPr>
            <w:tcW w:w="3234" w:type="dxa"/>
            <w:tcBorders>
              <w:top w:val="nil"/>
              <w:bottom w:val="single" w:sz="4" w:space="0" w:color="auto"/>
            </w:tcBorders>
          </w:tcPr>
          <w:p w14:paraId="764E0644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A5345E2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7ACA739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1E19" w:rsidRPr="009756E7" w14:paraId="3BB0CEEF" w14:textId="77777777" w:rsidTr="009233F5">
        <w:tc>
          <w:tcPr>
            <w:tcW w:w="133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0A52CB4" w14:textId="0006DED5" w:rsidR="003D1E19" w:rsidRPr="009756E7" w:rsidRDefault="003D1E19" w:rsidP="003D1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 taken to complete three</w:t>
            </w:r>
            <w:r w:rsidR="00B70B99" w:rsidRPr="009756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756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ths postpartum survey (days)</w:t>
            </w:r>
          </w:p>
        </w:tc>
      </w:tr>
      <w:tr w:rsidR="003D1E19" w:rsidRPr="009756E7" w14:paraId="3C6D70AB" w14:textId="77777777" w:rsidTr="00054B6C"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</w:tcPr>
          <w:p w14:paraId="08FF73A1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Number of children 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</w:tcPr>
          <w:p w14:paraId="4B03A1EF" w14:textId="6EA54175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top w:val="single" w:sz="4" w:space="0" w:color="auto"/>
              <w:bottom w:val="single" w:sz="4" w:space="0" w:color="auto"/>
            </w:tcBorders>
          </w:tcPr>
          <w:p w14:paraId="65681B5F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1.94 (0.55 to 3.33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65EF0BA3" w14:textId="4C0C4DFC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7.59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1E9E5D49" w14:textId="525EDA39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3D1E19" w:rsidRPr="009756E7" w14:paraId="49AA8ED7" w14:textId="77777777" w:rsidTr="00054B6C">
        <w:tc>
          <w:tcPr>
            <w:tcW w:w="3656" w:type="dxa"/>
            <w:tcBorders>
              <w:top w:val="single" w:sz="4" w:space="0" w:color="auto"/>
              <w:bottom w:val="nil"/>
            </w:tcBorders>
          </w:tcPr>
          <w:p w14:paraId="42631072" w14:textId="4AAAB7A6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Ethnicity </w:t>
            </w:r>
          </w:p>
        </w:tc>
        <w:tc>
          <w:tcPr>
            <w:tcW w:w="3574" w:type="dxa"/>
            <w:tcBorders>
              <w:top w:val="single" w:sz="4" w:space="0" w:color="auto"/>
              <w:bottom w:val="nil"/>
            </w:tcBorders>
          </w:tcPr>
          <w:p w14:paraId="6D7AB0A4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4" w:type="dxa"/>
            <w:tcBorders>
              <w:top w:val="single" w:sz="4" w:space="0" w:color="auto"/>
              <w:bottom w:val="nil"/>
            </w:tcBorders>
          </w:tcPr>
          <w:p w14:paraId="16D78282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64B683AD" w14:textId="7201EA1F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5.06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48E66481" w14:textId="3E745783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3D1E19" w:rsidRPr="009756E7" w14:paraId="0205C8C5" w14:textId="77777777" w:rsidTr="00054B6C">
        <w:tc>
          <w:tcPr>
            <w:tcW w:w="3656" w:type="dxa"/>
            <w:tcBorders>
              <w:top w:val="nil"/>
              <w:bottom w:val="nil"/>
            </w:tcBorders>
          </w:tcPr>
          <w:p w14:paraId="2251A4D9" w14:textId="125441A9" w:rsidR="003D1E19" w:rsidRPr="009756E7" w:rsidRDefault="003D1E19" w:rsidP="003D1E1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Chinese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312DDFB7" w14:textId="17DAB486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3.77 (6.40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47EC42E0" w14:textId="6DE61FA3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2.89 (-6.36 to 0.58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DCE6B95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30215AA" w14:textId="7CC92C0A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102</w:t>
            </w:r>
          </w:p>
        </w:tc>
      </w:tr>
      <w:tr w:rsidR="003D1E19" w:rsidRPr="009756E7" w14:paraId="5777D9E8" w14:textId="77777777" w:rsidTr="00054B6C">
        <w:tc>
          <w:tcPr>
            <w:tcW w:w="3656" w:type="dxa"/>
            <w:tcBorders>
              <w:top w:val="nil"/>
              <w:bottom w:val="nil"/>
            </w:tcBorders>
          </w:tcPr>
          <w:p w14:paraId="7C100AC2" w14:textId="4567A884" w:rsidR="003D1E19" w:rsidRPr="009756E7" w:rsidRDefault="003D1E19" w:rsidP="003D1E1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Malay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0E79BC66" w14:textId="3C4C40C3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3.37 (5.18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6F3D5BB6" w14:textId="46B3B865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9.72 (-15.06 to -4.37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FF439F9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760CBD0" w14:textId="3461620D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D1E19" w:rsidRPr="009756E7" w14:paraId="0F82074F" w14:textId="77777777" w:rsidTr="00054B6C">
        <w:tc>
          <w:tcPr>
            <w:tcW w:w="3656" w:type="dxa"/>
            <w:tcBorders>
              <w:top w:val="nil"/>
              <w:bottom w:val="nil"/>
            </w:tcBorders>
          </w:tcPr>
          <w:p w14:paraId="30ABD873" w14:textId="34B8ABAB" w:rsidR="003D1E19" w:rsidRPr="009756E7" w:rsidRDefault="003D1E19" w:rsidP="003D1E1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Indian 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4B9B7018" w14:textId="545D5FA4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6.24 (9.58)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25282B07" w14:textId="2273F77C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-3.88 (-10.55 to</w:t>
            </w:r>
            <w:r w:rsidRPr="009756E7">
              <w:rPr>
                <w:rFonts w:ascii="Times New Roman" w:hAnsi="Times New Roman" w:cs="Times New Roman"/>
                <w:lang w:val="en-US"/>
              </w:rPr>
              <w:tab/>
              <w:t>2.79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1076B03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4A0FFCB" w14:textId="0462DE89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0.253</w:t>
            </w:r>
          </w:p>
        </w:tc>
      </w:tr>
      <w:tr w:rsidR="003D1E19" w:rsidRPr="009756E7" w14:paraId="104148F6" w14:textId="77777777" w:rsidTr="00054B6C">
        <w:tc>
          <w:tcPr>
            <w:tcW w:w="3656" w:type="dxa"/>
            <w:tcBorders>
              <w:top w:val="nil"/>
              <w:bottom w:val="single" w:sz="4" w:space="0" w:color="auto"/>
            </w:tcBorders>
          </w:tcPr>
          <w:p w14:paraId="16333201" w14:textId="5C3C8FB0" w:rsidR="003D1E19" w:rsidRPr="009756E7" w:rsidRDefault="003D1E19" w:rsidP="003D1E19">
            <w:pPr>
              <w:ind w:left="316"/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Others*</w:t>
            </w:r>
          </w:p>
        </w:tc>
        <w:tc>
          <w:tcPr>
            <w:tcW w:w="3574" w:type="dxa"/>
            <w:tcBorders>
              <w:top w:val="nil"/>
              <w:bottom w:val="single" w:sz="4" w:space="0" w:color="auto"/>
            </w:tcBorders>
          </w:tcPr>
          <w:p w14:paraId="45121E97" w14:textId="1D2AF883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7.07 (9.33)</w:t>
            </w:r>
          </w:p>
        </w:tc>
        <w:tc>
          <w:tcPr>
            <w:tcW w:w="3234" w:type="dxa"/>
            <w:tcBorders>
              <w:top w:val="nil"/>
              <w:bottom w:val="single" w:sz="4" w:space="0" w:color="auto"/>
            </w:tcBorders>
          </w:tcPr>
          <w:p w14:paraId="632C529B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3669F6A6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1A281F31" w14:textId="77777777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1E19" w:rsidRPr="009756E7" w14:paraId="5C2735C4" w14:textId="77777777" w:rsidTr="00C22BBE">
        <w:tc>
          <w:tcPr>
            <w:tcW w:w="13350" w:type="dxa"/>
            <w:gridSpan w:val="5"/>
            <w:tcBorders>
              <w:top w:val="single" w:sz="4" w:space="0" w:color="auto"/>
              <w:bottom w:val="nil"/>
            </w:tcBorders>
          </w:tcPr>
          <w:p w14:paraId="052E3637" w14:textId="77777777" w:rsidR="003D1E19" w:rsidRPr="009756E7" w:rsidRDefault="003D1E19" w:rsidP="003D1E19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756E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ote:</w:t>
            </w:r>
          </w:p>
          <w:p w14:paraId="58E29B72" w14:textId="28BF7599" w:rsidR="003D1E19" w:rsidRPr="009756E7" w:rsidRDefault="003D1E19" w:rsidP="003D1E19">
            <w:pPr>
              <w:rPr>
                <w:rFonts w:ascii="Times New Roman" w:hAnsi="Times New Roman" w:cs="Times New Roman"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 xml:space="preserve">*Reference group; CI: Confidence interval; MD: Mean difference; </w:t>
            </w:r>
            <w:r w:rsidR="00715A14" w:rsidRPr="009756E7">
              <w:rPr>
                <w:rFonts w:ascii="Times New Roman" w:hAnsi="Times New Roman" w:cs="Times New Roman"/>
                <w:lang w:val="en-US"/>
              </w:rPr>
              <w:t xml:space="preserve">β: </w:t>
            </w:r>
            <w:r w:rsidR="00715A14">
              <w:rPr>
                <w:rFonts w:ascii="Times New Roman" w:hAnsi="Times New Roman" w:cs="Times New Roman"/>
                <w:lang w:val="en-US"/>
              </w:rPr>
              <w:t>Unstandardized estimate of fixed effect</w:t>
            </w:r>
          </w:p>
          <w:p w14:paraId="52107361" w14:textId="2D92A0B6" w:rsidR="003D1E19" w:rsidRPr="009756E7" w:rsidRDefault="003D1E19" w:rsidP="003D1E19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756E7">
              <w:rPr>
                <w:rFonts w:ascii="Times New Roman" w:hAnsi="Times New Roman" w:cs="Times New Roman"/>
                <w:lang w:val="en-US"/>
              </w:rPr>
              <w:t>Multivariate models are adjusted for the following variables: grouping, ethnicity, gender, income, antenatal course attendance, education level, religion, age, and number of children. All MD (95%</w:t>
            </w:r>
            <w:proofErr w:type="gramStart"/>
            <w:r w:rsidRPr="009756E7">
              <w:rPr>
                <w:rFonts w:ascii="Times New Roman" w:hAnsi="Times New Roman" w:cs="Times New Roman"/>
                <w:lang w:val="en-US"/>
              </w:rPr>
              <w:t>CI)s</w:t>
            </w:r>
            <w:proofErr w:type="gramEnd"/>
            <w:r w:rsidRPr="009756E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9756E7">
              <w:rPr>
                <w:rFonts w:ascii="Times New Roman" w:hAnsi="Times New Roman" w:cs="Times New Roman"/>
                <w:lang w:val="en-US"/>
              </w:rPr>
              <w:t>are</w:t>
            </w:r>
            <w:proofErr w:type="gramEnd"/>
            <w:r w:rsidRPr="009756E7">
              <w:rPr>
                <w:rFonts w:ascii="Times New Roman" w:hAnsi="Times New Roman" w:cs="Times New Roman"/>
                <w:lang w:val="en-US"/>
              </w:rPr>
              <w:t xml:space="preserve"> calculated based on the estimated marginal means.</w:t>
            </w:r>
          </w:p>
        </w:tc>
      </w:tr>
    </w:tbl>
    <w:p w14:paraId="4E4E30BE" w14:textId="77777777" w:rsidR="003B303C" w:rsidRPr="009756E7" w:rsidRDefault="003B303C"/>
    <w:sectPr w:rsidR="003B303C" w:rsidRPr="009756E7" w:rsidSect="00B662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633"/>
    <w:rsid w:val="00003F09"/>
    <w:rsid w:val="0000589F"/>
    <w:rsid w:val="00015B02"/>
    <w:rsid w:val="00025F44"/>
    <w:rsid w:val="000456D4"/>
    <w:rsid w:val="00045CE5"/>
    <w:rsid w:val="00054B6C"/>
    <w:rsid w:val="00093A1E"/>
    <w:rsid w:val="000D54CB"/>
    <w:rsid w:val="000E5633"/>
    <w:rsid w:val="000F7358"/>
    <w:rsid w:val="00112C97"/>
    <w:rsid w:val="00117559"/>
    <w:rsid w:val="001227A4"/>
    <w:rsid w:val="00193939"/>
    <w:rsid w:val="001A5D27"/>
    <w:rsid w:val="001B6675"/>
    <w:rsid w:val="0023454B"/>
    <w:rsid w:val="0024143F"/>
    <w:rsid w:val="003031A5"/>
    <w:rsid w:val="00331E16"/>
    <w:rsid w:val="00366675"/>
    <w:rsid w:val="003778ED"/>
    <w:rsid w:val="003931F0"/>
    <w:rsid w:val="003B303C"/>
    <w:rsid w:val="003C543E"/>
    <w:rsid w:val="003D1E19"/>
    <w:rsid w:val="004309B6"/>
    <w:rsid w:val="004C5276"/>
    <w:rsid w:val="004C589F"/>
    <w:rsid w:val="004E6402"/>
    <w:rsid w:val="00502830"/>
    <w:rsid w:val="00541990"/>
    <w:rsid w:val="005509C3"/>
    <w:rsid w:val="00552111"/>
    <w:rsid w:val="005729CB"/>
    <w:rsid w:val="005F0515"/>
    <w:rsid w:val="0066280D"/>
    <w:rsid w:val="0071187E"/>
    <w:rsid w:val="00715A14"/>
    <w:rsid w:val="0078759C"/>
    <w:rsid w:val="007C5420"/>
    <w:rsid w:val="007D1284"/>
    <w:rsid w:val="00814151"/>
    <w:rsid w:val="00820A4A"/>
    <w:rsid w:val="00820AE8"/>
    <w:rsid w:val="00822E48"/>
    <w:rsid w:val="00823695"/>
    <w:rsid w:val="00823871"/>
    <w:rsid w:val="00843299"/>
    <w:rsid w:val="00846726"/>
    <w:rsid w:val="00867B18"/>
    <w:rsid w:val="008933BF"/>
    <w:rsid w:val="008A3317"/>
    <w:rsid w:val="008B337B"/>
    <w:rsid w:val="008D7B33"/>
    <w:rsid w:val="008E2EB2"/>
    <w:rsid w:val="008E35C5"/>
    <w:rsid w:val="008F0A8A"/>
    <w:rsid w:val="009175F9"/>
    <w:rsid w:val="0094618C"/>
    <w:rsid w:val="00950ABF"/>
    <w:rsid w:val="00962AC1"/>
    <w:rsid w:val="0096712F"/>
    <w:rsid w:val="009756E7"/>
    <w:rsid w:val="009B0C21"/>
    <w:rsid w:val="009C1F9C"/>
    <w:rsid w:val="009D2F6B"/>
    <w:rsid w:val="009E5BDF"/>
    <w:rsid w:val="009F2726"/>
    <w:rsid w:val="00A01E3E"/>
    <w:rsid w:val="00A516A6"/>
    <w:rsid w:val="00A950F2"/>
    <w:rsid w:val="00AD22A4"/>
    <w:rsid w:val="00AF3F67"/>
    <w:rsid w:val="00B421FB"/>
    <w:rsid w:val="00B4384E"/>
    <w:rsid w:val="00B6626B"/>
    <w:rsid w:val="00B70B99"/>
    <w:rsid w:val="00BA436D"/>
    <w:rsid w:val="00BB7048"/>
    <w:rsid w:val="00BB71E0"/>
    <w:rsid w:val="00BD2297"/>
    <w:rsid w:val="00BD5FA9"/>
    <w:rsid w:val="00C03FEB"/>
    <w:rsid w:val="00C13109"/>
    <w:rsid w:val="00C43D13"/>
    <w:rsid w:val="00CA1247"/>
    <w:rsid w:val="00D17214"/>
    <w:rsid w:val="00D33F14"/>
    <w:rsid w:val="00D36AA6"/>
    <w:rsid w:val="00D44166"/>
    <w:rsid w:val="00D527EB"/>
    <w:rsid w:val="00D578D6"/>
    <w:rsid w:val="00DA112C"/>
    <w:rsid w:val="00DB7624"/>
    <w:rsid w:val="00DF6A74"/>
    <w:rsid w:val="00E3727E"/>
    <w:rsid w:val="00E464AD"/>
    <w:rsid w:val="00E5105C"/>
    <w:rsid w:val="00E549E0"/>
    <w:rsid w:val="00E8077D"/>
    <w:rsid w:val="00E87177"/>
    <w:rsid w:val="00ED3596"/>
    <w:rsid w:val="00F170AF"/>
    <w:rsid w:val="00F2276D"/>
    <w:rsid w:val="00F32044"/>
    <w:rsid w:val="00F47D09"/>
    <w:rsid w:val="00F52E38"/>
    <w:rsid w:val="00F662CA"/>
    <w:rsid w:val="00FB59F9"/>
    <w:rsid w:val="00FF1011"/>
    <w:rsid w:val="00FF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53677"/>
  <w15:chartTrackingRefBased/>
  <w15:docId w15:val="{B8EFFA18-0FA6-4CD3-88F4-939030683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15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718</Words>
  <Characters>15493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chua</dc:creator>
  <cp:keywords/>
  <dc:description/>
  <cp:lastModifiedBy>joelle chua</cp:lastModifiedBy>
  <cp:revision>2</cp:revision>
  <dcterms:created xsi:type="dcterms:W3CDTF">2025-04-05T14:58:00Z</dcterms:created>
  <dcterms:modified xsi:type="dcterms:W3CDTF">2025-04-05T14:58:00Z</dcterms:modified>
</cp:coreProperties>
</file>